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699" w:type="dxa"/>
        <w:tblInd w:w="95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16"/>
        <w:gridCol w:w="77"/>
        <w:gridCol w:w="1012"/>
        <w:gridCol w:w="117"/>
        <w:gridCol w:w="1042"/>
        <w:gridCol w:w="10"/>
        <w:gridCol w:w="1072"/>
        <w:gridCol w:w="96"/>
        <w:gridCol w:w="1109"/>
        <w:gridCol w:w="65"/>
        <w:gridCol w:w="1143"/>
        <w:gridCol w:w="33"/>
        <w:gridCol w:w="1207"/>
      </w:tblGrid>
      <w:tr w:rsidR="006F312F" w:rsidRPr="006349C9" w14:paraId="4F933B67" w14:textId="77777777" w:rsidTr="003B2058">
        <w:trPr>
          <w:trHeight w:hRule="exact" w:val="1980"/>
        </w:trPr>
        <w:tc>
          <w:tcPr>
            <w:tcW w:w="8699" w:type="dxa"/>
            <w:gridSpan w:val="1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22E221" w14:textId="7CE7C957" w:rsidR="00CF4F64" w:rsidRPr="006349C9" w:rsidRDefault="006F312F" w:rsidP="00FE2ED0">
            <w:pPr>
              <w:spacing w:after="0" w:line="278" w:lineRule="exact"/>
              <w:ind w:right="-20"/>
              <w:jc w:val="center"/>
              <w:rPr>
                <w:sz w:val="24"/>
                <w:szCs w:val="24"/>
              </w:rPr>
            </w:pPr>
            <w:r w:rsidRPr="006349C9">
              <w:rPr>
                <w:b/>
                <w:sz w:val="24"/>
                <w:szCs w:val="24"/>
                <w:lang w:val="en-US"/>
              </w:rPr>
              <w:t>Table S</w:t>
            </w:r>
            <w:r w:rsidR="00F43E46">
              <w:rPr>
                <w:b/>
                <w:sz w:val="24"/>
                <w:szCs w:val="24"/>
                <w:lang w:val="en-US"/>
              </w:rPr>
              <w:t>3</w:t>
            </w:r>
            <w:bookmarkStart w:id="0" w:name="_GoBack"/>
            <w:bookmarkEnd w:id="0"/>
            <w:r w:rsidRPr="006349C9">
              <w:rPr>
                <w:b/>
                <w:sz w:val="24"/>
                <w:szCs w:val="24"/>
                <w:lang w:val="en-US"/>
              </w:rPr>
              <w:t xml:space="preserve">. </w:t>
            </w:r>
            <w:r w:rsidRPr="006349C9">
              <w:rPr>
                <w:sz w:val="24"/>
                <w:szCs w:val="24"/>
                <w:lang w:val="en-US"/>
              </w:rPr>
              <w:t xml:space="preserve">Voxel-based </w:t>
            </w:r>
            <w:r w:rsidR="00E9626C" w:rsidRPr="006349C9">
              <w:rPr>
                <w:sz w:val="24"/>
                <w:szCs w:val="24"/>
                <w:lang w:val="en-US"/>
              </w:rPr>
              <w:t xml:space="preserve">morphometry analysis. </w:t>
            </w:r>
            <w:r w:rsidR="00D5292B" w:rsidRPr="006349C9">
              <w:rPr>
                <w:sz w:val="24"/>
                <w:szCs w:val="24"/>
              </w:rPr>
              <w:t>Multiple regression analysis showing correlations between cognitive tests and brain regions, using age, years of education,</w:t>
            </w:r>
            <w:r w:rsidR="002E0EC7" w:rsidRPr="006349C9">
              <w:rPr>
                <w:sz w:val="24"/>
                <w:szCs w:val="24"/>
              </w:rPr>
              <w:t xml:space="preserve"> sex, MRI protocol,</w:t>
            </w:r>
            <w:r w:rsidR="00D5292B" w:rsidRPr="006349C9">
              <w:rPr>
                <w:sz w:val="24"/>
                <w:szCs w:val="24"/>
              </w:rPr>
              <w:t xml:space="preserve"> and total intracranial volume</w:t>
            </w:r>
            <w:r w:rsidR="00CF4F64" w:rsidRPr="006349C9">
              <w:rPr>
                <w:sz w:val="24"/>
                <w:szCs w:val="24"/>
              </w:rPr>
              <w:t xml:space="preserve"> as covariates</w:t>
            </w:r>
          </w:p>
          <w:p w14:paraId="2294DEA6" w14:textId="4349E228" w:rsidR="006F312F" w:rsidRPr="006349C9" w:rsidRDefault="00C80823" w:rsidP="00FE2ED0">
            <w:pPr>
              <w:spacing w:after="0" w:line="278" w:lineRule="exact"/>
              <w:ind w:right="-20"/>
              <w:jc w:val="center"/>
              <w:rPr>
                <w:sz w:val="24"/>
                <w:szCs w:val="24"/>
                <w:lang w:val="en-US"/>
              </w:rPr>
            </w:pPr>
            <w:r w:rsidRPr="006349C9">
              <w:rPr>
                <w:sz w:val="24"/>
                <w:szCs w:val="24"/>
              </w:rPr>
              <w:t>FWE corrected p-value &lt;0.05, k=30.</w:t>
            </w:r>
          </w:p>
          <w:p w14:paraId="442E5CD9" w14:textId="6C31BC4B" w:rsidR="006F312F" w:rsidRPr="006349C9" w:rsidRDefault="00723047" w:rsidP="00FE2ED0">
            <w:pPr>
              <w:spacing w:after="0" w:line="278" w:lineRule="exact"/>
              <w:ind w:right="-20"/>
              <w:jc w:val="center"/>
              <w:rPr>
                <w:sz w:val="24"/>
                <w:szCs w:val="24"/>
              </w:rPr>
            </w:pPr>
            <w:r w:rsidRPr="006349C9">
              <w:rPr>
                <w:sz w:val="24"/>
                <w:szCs w:val="24"/>
              </w:rPr>
              <w:t>(*): Negative correlations.</w:t>
            </w:r>
          </w:p>
          <w:p w14:paraId="1BBA27BD" w14:textId="3E3055F9" w:rsidR="006F312F" w:rsidRPr="006349C9" w:rsidRDefault="00534164" w:rsidP="00FE2ED0">
            <w:pPr>
              <w:spacing w:after="0" w:line="278" w:lineRule="exact"/>
              <w:ind w:right="-20"/>
              <w:jc w:val="center"/>
              <w:rPr>
                <w:sz w:val="24"/>
                <w:szCs w:val="24"/>
                <w:lang w:val="en-US"/>
              </w:rPr>
            </w:pPr>
            <w:r w:rsidRPr="006349C9">
              <w:rPr>
                <w:sz w:val="24"/>
                <w:szCs w:val="24"/>
              </w:rPr>
              <w:t xml:space="preserve">(&amp;): </w:t>
            </w:r>
            <w:r w:rsidR="007E74CF" w:rsidRPr="006349C9">
              <w:rPr>
                <w:sz w:val="24"/>
                <w:szCs w:val="24"/>
              </w:rPr>
              <w:t>Uncorrected</w:t>
            </w:r>
            <w:r w:rsidR="00C159CA" w:rsidRPr="006349C9">
              <w:rPr>
                <w:sz w:val="24"/>
                <w:szCs w:val="24"/>
              </w:rPr>
              <w:t xml:space="preserve"> p-value &lt;0.001, k=100.</w:t>
            </w:r>
          </w:p>
        </w:tc>
      </w:tr>
      <w:tr w:rsidR="006F312F" w:rsidRPr="006349C9" w14:paraId="526919D3" w14:textId="77777777" w:rsidTr="003B2058">
        <w:trPr>
          <w:trHeight w:hRule="exact" w:val="384"/>
        </w:trPr>
        <w:tc>
          <w:tcPr>
            <w:tcW w:w="140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AABAB" w14:textId="77777777" w:rsidR="006F312F" w:rsidRPr="006349C9" w:rsidRDefault="006F312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sz w:val="24"/>
                <w:szCs w:val="24"/>
                <w:lang w:val="en-US"/>
              </w:rPr>
              <w:t>Brain region (Brodmann area)</w:t>
            </w:r>
          </w:p>
        </w:tc>
        <w:tc>
          <w:tcPr>
            <w:tcW w:w="34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8A360" w14:textId="77777777" w:rsidR="006F312F" w:rsidRPr="006349C9" w:rsidRDefault="006F312F" w:rsidP="00FE2ED0">
            <w:pPr>
              <w:spacing w:before="44" w:after="0" w:line="240" w:lineRule="auto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sz w:val="24"/>
                <w:szCs w:val="24"/>
                <w:lang w:val="en-US"/>
              </w:rPr>
              <w:t>MNI coordinates</w:t>
            </w:r>
          </w:p>
        </w:tc>
        <w:tc>
          <w:tcPr>
            <w:tcW w:w="127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07510" w14:textId="5A0501FE" w:rsidR="006F312F" w:rsidRPr="006349C9" w:rsidRDefault="0024335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sz w:val="24"/>
                <w:szCs w:val="24"/>
                <w:lang w:val="en-US"/>
              </w:rPr>
              <w:t>T</w:t>
            </w:r>
            <w:r w:rsidR="006F312F" w:rsidRPr="006349C9">
              <w:rPr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7C2D3" w14:textId="77777777" w:rsidR="006F312F" w:rsidRPr="006349C9" w:rsidRDefault="006F312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sz w:val="24"/>
                <w:szCs w:val="24"/>
                <w:lang w:val="en-US"/>
              </w:rPr>
              <w:t>Z score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9F497" w14:textId="77777777" w:rsidR="006F312F" w:rsidRPr="006349C9" w:rsidRDefault="006F312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sz w:val="24"/>
                <w:szCs w:val="24"/>
                <w:lang w:val="en-US"/>
              </w:rPr>
              <w:t>K (number of voxels)</w:t>
            </w:r>
          </w:p>
        </w:tc>
      </w:tr>
      <w:tr w:rsidR="006F312F" w:rsidRPr="006349C9" w14:paraId="7E58E982" w14:textId="77777777" w:rsidTr="003B2058">
        <w:trPr>
          <w:trHeight w:hRule="exact" w:val="754"/>
        </w:trPr>
        <w:tc>
          <w:tcPr>
            <w:tcW w:w="140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08CBE" w14:textId="77777777" w:rsidR="006F312F" w:rsidRPr="006349C9" w:rsidRDefault="006F312F" w:rsidP="00FE2ED0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42DBE" w14:textId="77777777" w:rsidR="006F312F" w:rsidRPr="006349C9" w:rsidRDefault="006F312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sz w:val="24"/>
                <w:szCs w:val="24"/>
                <w:lang w:val="en-US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B87E5" w14:textId="77777777" w:rsidR="006F312F" w:rsidRPr="006349C9" w:rsidRDefault="006F312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sz w:val="24"/>
                <w:szCs w:val="24"/>
                <w:lang w:val="en-US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94D08" w14:textId="77777777" w:rsidR="006F312F" w:rsidRPr="006349C9" w:rsidRDefault="006F312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sz w:val="24"/>
                <w:szCs w:val="24"/>
                <w:lang w:val="en-US"/>
              </w:rPr>
              <w:t>z</w:t>
            </w:r>
          </w:p>
        </w:tc>
        <w:tc>
          <w:tcPr>
            <w:tcW w:w="127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D1AE1" w14:textId="77777777" w:rsidR="006F312F" w:rsidRPr="006349C9" w:rsidRDefault="006F312F" w:rsidP="00FE2ED0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CDD97" w14:textId="77777777" w:rsidR="006F312F" w:rsidRPr="006349C9" w:rsidRDefault="006F312F" w:rsidP="00FE2ED0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DB801" w14:textId="77777777" w:rsidR="006F312F" w:rsidRPr="006349C9" w:rsidRDefault="006F312F" w:rsidP="00FE2ED0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6F312F" w:rsidRPr="006349C9" w14:paraId="758A3E84" w14:textId="77777777" w:rsidTr="003B2058">
        <w:trPr>
          <w:trHeight w:hRule="exact" w:val="571"/>
        </w:trPr>
        <w:tc>
          <w:tcPr>
            <w:tcW w:w="8699" w:type="dxa"/>
            <w:gridSpan w:val="13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340316B0" w14:textId="157256C5" w:rsidR="006F312F" w:rsidRPr="006349C9" w:rsidRDefault="006F312F" w:rsidP="00FE2ED0">
            <w:pPr>
              <w:spacing w:before="2" w:after="0" w:line="278" w:lineRule="exact"/>
              <w:ind w:right="142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i/>
                <w:sz w:val="24"/>
                <w:szCs w:val="24"/>
                <w:lang w:val="en-US"/>
              </w:rPr>
              <w:t xml:space="preserve">Regions correlated with </w:t>
            </w:r>
            <w:proofErr w:type="spellStart"/>
            <w:r w:rsidRPr="006349C9">
              <w:rPr>
                <w:i/>
                <w:sz w:val="24"/>
                <w:szCs w:val="24"/>
                <w:lang w:val="en-US"/>
              </w:rPr>
              <w:t>Corsi</w:t>
            </w:r>
            <w:proofErr w:type="spellEnd"/>
            <w:r w:rsidRPr="006349C9">
              <w:rPr>
                <w:i/>
                <w:sz w:val="24"/>
                <w:szCs w:val="24"/>
                <w:lang w:val="en-US"/>
              </w:rPr>
              <w:t xml:space="preserve"> block</w:t>
            </w:r>
            <w:r w:rsidR="00033C3E" w:rsidRPr="006349C9">
              <w:rPr>
                <w:i/>
                <w:sz w:val="24"/>
                <w:szCs w:val="24"/>
                <w:lang w:val="en-US"/>
              </w:rPr>
              <w:t>-tapping test</w:t>
            </w:r>
            <w:r w:rsidRPr="006349C9">
              <w:rPr>
                <w:i/>
                <w:sz w:val="24"/>
                <w:szCs w:val="24"/>
                <w:lang w:val="en-US"/>
              </w:rPr>
              <w:t xml:space="preserve"> </w:t>
            </w:r>
            <w:r w:rsidR="00033C3E" w:rsidRPr="006349C9">
              <w:rPr>
                <w:i/>
                <w:sz w:val="24"/>
                <w:szCs w:val="24"/>
                <w:lang w:val="en-US"/>
              </w:rPr>
              <w:t>(</w:t>
            </w:r>
            <w:r w:rsidRPr="006349C9">
              <w:rPr>
                <w:i/>
                <w:sz w:val="24"/>
                <w:szCs w:val="24"/>
                <w:lang w:val="en-US"/>
              </w:rPr>
              <w:t>forward</w:t>
            </w:r>
            <w:r w:rsidR="00033C3E" w:rsidRPr="006349C9">
              <w:rPr>
                <w:i/>
                <w:sz w:val="24"/>
                <w:szCs w:val="24"/>
                <w:lang w:val="en-US"/>
              </w:rPr>
              <w:t>)</w:t>
            </w:r>
          </w:p>
        </w:tc>
      </w:tr>
      <w:tr w:rsidR="00BF60AE" w:rsidRPr="006349C9" w14:paraId="1421391F" w14:textId="77777777" w:rsidTr="003B2058">
        <w:trPr>
          <w:trHeight w:hRule="exact" w:val="571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538D5353" w14:textId="6A644CF3" w:rsidR="00BF60AE" w:rsidRPr="006349C9" w:rsidRDefault="00BF60AE" w:rsidP="00FE2ED0">
            <w:pPr>
              <w:spacing w:after="0" w:line="278" w:lineRule="exact"/>
              <w:ind w:right="74"/>
              <w:jc w:val="center"/>
              <w:rPr>
                <w:sz w:val="24"/>
                <w:szCs w:val="24"/>
                <w:lang w:val="en-US"/>
              </w:rPr>
            </w:pPr>
            <w:r w:rsidRPr="006349C9">
              <w:rPr>
                <w:sz w:val="24"/>
                <w:szCs w:val="24"/>
                <w:lang w:val="en-US"/>
              </w:rPr>
              <w:t>Right insula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C27D47" w14:textId="55F359C3" w:rsidR="00BF60AE" w:rsidRPr="006349C9" w:rsidRDefault="00BF60AE" w:rsidP="00FE2ED0">
            <w:pPr>
              <w:spacing w:after="0" w:line="278" w:lineRule="exact"/>
              <w:ind w:right="-20"/>
              <w:jc w:val="center"/>
              <w:rPr>
                <w:sz w:val="24"/>
                <w:szCs w:val="24"/>
                <w:lang w:val="en-US"/>
              </w:rPr>
            </w:pPr>
            <w:r w:rsidRPr="006349C9">
              <w:rPr>
                <w:sz w:val="24"/>
                <w:szCs w:val="24"/>
                <w:lang w:val="en-US"/>
              </w:rPr>
              <w:t>26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34CFCBD" w14:textId="427CDFEB" w:rsidR="00BF60AE" w:rsidRPr="006349C9" w:rsidRDefault="00BF60AE" w:rsidP="00FE2ED0">
            <w:pPr>
              <w:spacing w:after="0" w:line="278" w:lineRule="exact"/>
              <w:ind w:right="-20"/>
              <w:jc w:val="center"/>
              <w:rPr>
                <w:sz w:val="24"/>
                <w:szCs w:val="24"/>
                <w:lang w:val="en-US"/>
              </w:rPr>
            </w:pPr>
            <w:r w:rsidRPr="006349C9">
              <w:rPr>
                <w:sz w:val="24"/>
                <w:szCs w:val="24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88A087" w14:textId="658B1898" w:rsidR="00BF60AE" w:rsidRPr="006349C9" w:rsidRDefault="00BF60AE" w:rsidP="00FE2ED0">
            <w:pPr>
              <w:spacing w:after="0" w:line="278" w:lineRule="exact"/>
              <w:ind w:right="-20"/>
              <w:jc w:val="center"/>
              <w:rPr>
                <w:sz w:val="24"/>
                <w:szCs w:val="24"/>
                <w:lang w:val="en-US"/>
              </w:rPr>
            </w:pPr>
            <w:r w:rsidRPr="006349C9"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383018F" w14:textId="186EF11A" w:rsidR="00BF60AE" w:rsidRPr="006349C9" w:rsidRDefault="00BF60AE" w:rsidP="00FE2ED0">
            <w:pPr>
              <w:spacing w:after="0" w:line="278" w:lineRule="exact"/>
              <w:ind w:right="-20"/>
              <w:jc w:val="center"/>
              <w:rPr>
                <w:sz w:val="24"/>
                <w:szCs w:val="24"/>
                <w:lang w:val="en-US"/>
              </w:rPr>
            </w:pPr>
            <w:r w:rsidRPr="006349C9">
              <w:rPr>
                <w:sz w:val="24"/>
                <w:szCs w:val="24"/>
                <w:lang w:val="en-US"/>
              </w:rPr>
              <w:t>5.35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DF8C5D" w14:textId="4C7F2407" w:rsidR="00BF60AE" w:rsidRPr="006349C9" w:rsidRDefault="00BF60AE" w:rsidP="00FE2ED0">
            <w:pPr>
              <w:spacing w:after="0" w:line="278" w:lineRule="exact"/>
              <w:ind w:right="-20"/>
              <w:jc w:val="center"/>
              <w:rPr>
                <w:sz w:val="24"/>
                <w:szCs w:val="24"/>
                <w:lang w:val="en-US"/>
              </w:rPr>
            </w:pPr>
            <w:r w:rsidRPr="006349C9">
              <w:rPr>
                <w:sz w:val="24"/>
                <w:szCs w:val="24"/>
                <w:lang w:val="en-US"/>
              </w:rPr>
              <w:t>5.25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52189537" w14:textId="48B35346" w:rsidR="00BF60AE" w:rsidRPr="006349C9" w:rsidRDefault="00BF60AE" w:rsidP="00FE2ED0">
            <w:pPr>
              <w:spacing w:after="0" w:line="278" w:lineRule="exact"/>
              <w:ind w:right="-20"/>
              <w:jc w:val="center"/>
              <w:rPr>
                <w:sz w:val="24"/>
                <w:szCs w:val="24"/>
                <w:lang w:val="en-US"/>
              </w:rPr>
            </w:pPr>
            <w:r w:rsidRPr="006349C9">
              <w:rPr>
                <w:sz w:val="24"/>
                <w:szCs w:val="24"/>
                <w:lang w:val="en-US"/>
              </w:rPr>
              <w:t>167</w:t>
            </w:r>
          </w:p>
        </w:tc>
      </w:tr>
      <w:tr w:rsidR="00BF60AE" w:rsidRPr="006349C9" w14:paraId="36F070A0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5B9C688" w14:textId="77777777" w:rsidR="00BF60AE" w:rsidRPr="006349C9" w:rsidRDefault="00BF60AE" w:rsidP="00FE2ED0">
            <w:pPr>
              <w:spacing w:after="0" w:line="278" w:lineRule="exact"/>
              <w:ind w:right="74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3020309" w14:textId="411D81CB" w:rsidR="00BF60AE" w:rsidRPr="006349C9" w:rsidRDefault="00BF60AE" w:rsidP="00FE2ED0">
            <w:pPr>
              <w:spacing w:after="0" w:line="278" w:lineRule="exact"/>
              <w:ind w:right="-20"/>
              <w:jc w:val="center"/>
              <w:rPr>
                <w:sz w:val="24"/>
                <w:szCs w:val="24"/>
                <w:lang w:val="en-US"/>
              </w:rPr>
            </w:pPr>
            <w:r w:rsidRPr="006349C9">
              <w:rPr>
                <w:sz w:val="24"/>
                <w:szCs w:val="24"/>
                <w:lang w:val="en-US"/>
              </w:rPr>
              <w:t>39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3B2984" w14:textId="24091028" w:rsidR="00BF60AE" w:rsidRPr="006349C9" w:rsidRDefault="00BF60AE" w:rsidP="00FE2ED0">
            <w:pPr>
              <w:spacing w:after="0" w:line="278" w:lineRule="exact"/>
              <w:ind w:right="-20"/>
              <w:jc w:val="center"/>
              <w:rPr>
                <w:sz w:val="24"/>
                <w:szCs w:val="24"/>
                <w:lang w:val="en-US"/>
              </w:rPr>
            </w:pPr>
            <w:r w:rsidRPr="006349C9">
              <w:rPr>
                <w:sz w:val="24"/>
                <w:szCs w:val="24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B47E1A" w14:textId="0ABD85FB" w:rsidR="00BF60AE" w:rsidRPr="006349C9" w:rsidRDefault="00BF60AE" w:rsidP="00FE2ED0">
            <w:pPr>
              <w:spacing w:after="0" w:line="278" w:lineRule="exact"/>
              <w:ind w:right="-20"/>
              <w:jc w:val="center"/>
              <w:rPr>
                <w:sz w:val="24"/>
                <w:szCs w:val="24"/>
                <w:lang w:val="en-US"/>
              </w:rPr>
            </w:pPr>
            <w:r w:rsidRPr="006349C9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6567A6B" w14:textId="23C9B18C" w:rsidR="00BF60AE" w:rsidRPr="006349C9" w:rsidRDefault="00BF60AE" w:rsidP="00FE2ED0">
            <w:pPr>
              <w:spacing w:after="0" w:line="278" w:lineRule="exact"/>
              <w:ind w:right="-20"/>
              <w:jc w:val="center"/>
              <w:rPr>
                <w:sz w:val="24"/>
                <w:szCs w:val="24"/>
                <w:lang w:val="en-US"/>
              </w:rPr>
            </w:pPr>
            <w:r w:rsidRPr="006349C9">
              <w:rPr>
                <w:sz w:val="24"/>
                <w:szCs w:val="24"/>
                <w:lang w:val="en-US"/>
              </w:rPr>
              <w:t>5.18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EA345F1" w14:textId="0BAD06A7" w:rsidR="00BF60AE" w:rsidRPr="006349C9" w:rsidRDefault="00BF60AE" w:rsidP="00FE2ED0">
            <w:pPr>
              <w:spacing w:after="0" w:line="278" w:lineRule="exact"/>
              <w:ind w:right="-20"/>
              <w:jc w:val="center"/>
              <w:rPr>
                <w:sz w:val="24"/>
                <w:szCs w:val="24"/>
                <w:lang w:val="en-US"/>
              </w:rPr>
            </w:pPr>
            <w:r w:rsidRPr="006349C9">
              <w:rPr>
                <w:sz w:val="24"/>
                <w:szCs w:val="24"/>
                <w:lang w:val="en-US"/>
              </w:rPr>
              <w:t>5.09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8BF1E0B" w14:textId="77777777" w:rsidR="00BF60AE" w:rsidRPr="006349C9" w:rsidRDefault="00BF60AE" w:rsidP="00FE2ED0">
            <w:pPr>
              <w:spacing w:after="0" w:line="278" w:lineRule="exact"/>
              <w:ind w:right="-20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6F312F" w:rsidRPr="006349C9" w14:paraId="689473CC" w14:textId="77777777" w:rsidTr="003B2058">
        <w:trPr>
          <w:trHeight w:hRule="exact" w:val="571"/>
        </w:trPr>
        <w:tc>
          <w:tcPr>
            <w:tcW w:w="8699" w:type="dxa"/>
            <w:gridSpan w:val="13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496AD6" w14:textId="296C23AB" w:rsidR="006F312F" w:rsidRPr="006349C9" w:rsidRDefault="006F312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b/>
                <w:i/>
                <w:sz w:val="24"/>
                <w:szCs w:val="24"/>
                <w:lang w:val="en-US"/>
              </w:rPr>
            </w:pPr>
            <w:r w:rsidRPr="006349C9">
              <w:rPr>
                <w:i/>
                <w:sz w:val="24"/>
                <w:szCs w:val="24"/>
                <w:lang w:val="en-US"/>
              </w:rPr>
              <w:t xml:space="preserve">Regions correlated with </w:t>
            </w:r>
            <w:proofErr w:type="spellStart"/>
            <w:r w:rsidRPr="006349C9">
              <w:rPr>
                <w:i/>
                <w:sz w:val="24"/>
                <w:szCs w:val="24"/>
                <w:lang w:val="en-US"/>
              </w:rPr>
              <w:t>Corsi</w:t>
            </w:r>
            <w:proofErr w:type="spellEnd"/>
            <w:r w:rsidRPr="006349C9">
              <w:rPr>
                <w:i/>
                <w:sz w:val="24"/>
                <w:szCs w:val="24"/>
                <w:lang w:val="en-US"/>
              </w:rPr>
              <w:t xml:space="preserve"> block</w:t>
            </w:r>
            <w:r w:rsidR="00033C3E" w:rsidRPr="006349C9">
              <w:rPr>
                <w:i/>
                <w:sz w:val="24"/>
                <w:szCs w:val="24"/>
                <w:lang w:val="en-US"/>
              </w:rPr>
              <w:t>-tapping test</w:t>
            </w:r>
            <w:r w:rsidRPr="006349C9">
              <w:rPr>
                <w:i/>
                <w:sz w:val="24"/>
                <w:szCs w:val="24"/>
                <w:lang w:val="en-US"/>
              </w:rPr>
              <w:t xml:space="preserve"> </w:t>
            </w:r>
            <w:r w:rsidR="00033C3E" w:rsidRPr="006349C9">
              <w:rPr>
                <w:i/>
                <w:sz w:val="24"/>
                <w:szCs w:val="24"/>
                <w:lang w:val="en-US"/>
              </w:rPr>
              <w:t>(</w:t>
            </w:r>
            <w:r w:rsidRPr="006349C9">
              <w:rPr>
                <w:i/>
                <w:sz w:val="24"/>
                <w:szCs w:val="24"/>
                <w:lang w:val="en-US"/>
              </w:rPr>
              <w:t>backward</w:t>
            </w:r>
            <w:r w:rsidR="00033C3E" w:rsidRPr="006349C9">
              <w:rPr>
                <w:i/>
                <w:sz w:val="24"/>
                <w:szCs w:val="24"/>
                <w:lang w:val="en-US"/>
              </w:rPr>
              <w:t>)</w:t>
            </w:r>
          </w:p>
        </w:tc>
      </w:tr>
      <w:tr w:rsidR="00EA3C53" w:rsidRPr="006349C9" w14:paraId="45124D9D" w14:textId="77777777" w:rsidTr="003B2058">
        <w:trPr>
          <w:trHeight w:hRule="exact" w:val="571"/>
        </w:trPr>
        <w:tc>
          <w:tcPr>
            <w:tcW w:w="1402" w:type="dxa"/>
            <w:gridSpan w:val="2"/>
            <w:vMerge w:val="restart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AFABB31" w14:textId="77777777" w:rsidR="00EA3C53" w:rsidRPr="006349C9" w:rsidRDefault="00EA3C5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  <w:p w14:paraId="16C3B100" w14:textId="77777777" w:rsidR="00EA3C53" w:rsidRPr="006349C9" w:rsidRDefault="00EA3C5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caudate</w:t>
            </w:r>
          </w:p>
          <w:p w14:paraId="48C2268E" w14:textId="6C69FAA1" w:rsidR="00EA3C53" w:rsidRPr="006349C9" w:rsidRDefault="00EA3C53" w:rsidP="00FE2ED0">
            <w:pPr>
              <w:spacing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and right insula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B4E01B5" w14:textId="10A6252E" w:rsidR="00EA3C53" w:rsidRPr="006349C9" w:rsidRDefault="00EA3C5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6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A46919" w14:textId="50ED22F6" w:rsidR="00EA3C53" w:rsidRPr="006349C9" w:rsidRDefault="00EA3C5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60D6F2" w14:textId="34631B9F" w:rsidR="00EA3C53" w:rsidRPr="006349C9" w:rsidRDefault="00EA3C5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7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22ED36" w14:textId="001160AC" w:rsidR="00EA3C53" w:rsidRPr="006349C9" w:rsidRDefault="00EA3C5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35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F30EA7" w14:textId="6183C5B1" w:rsidR="00EA3C53" w:rsidRPr="006349C9" w:rsidRDefault="00EA3C5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25</w:t>
            </w:r>
          </w:p>
        </w:tc>
        <w:tc>
          <w:tcPr>
            <w:tcW w:w="1276" w:type="dxa"/>
            <w:gridSpan w:val="2"/>
            <w:vMerge w:val="restart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385F4F0" w14:textId="27B9FEE5" w:rsidR="00EA3C53" w:rsidRPr="006349C9" w:rsidRDefault="00EA3C5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67</w:t>
            </w:r>
          </w:p>
        </w:tc>
      </w:tr>
      <w:tr w:rsidR="00EA3C53" w:rsidRPr="006349C9" w14:paraId="4AD96CDB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9D2E8EA" w14:textId="11F59E39" w:rsidR="00EA3C53" w:rsidRPr="006349C9" w:rsidRDefault="00EA3C5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3E5EC2" w14:textId="7CDD9CEC" w:rsidR="00EA3C53" w:rsidRPr="006349C9" w:rsidRDefault="00EA3C5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9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2C5F4CC" w14:textId="78866A06" w:rsidR="00EA3C53" w:rsidRPr="006349C9" w:rsidRDefault="00EA3C5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4CF20D" w14:textId="579E62B0" w:rsidR="00EA3C53" w:rsidRPr="006349C9" w:rsidRDefault="00EA3C5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5EEC28D" w14:textId="6286579C" w:rsidR="00EA3C53" w:rsidRPr="006349C9" w:rsidRDefault="00EA3C5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18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3AA6F4B" w14:textId="2BF86952" w:rsidR="00EA3C53" w:rsidRPr="006349C9" w:rsidRDefault="00EA3C5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09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C7C6270" w14:textId="73ED40E8" w:rsidR="00EA3C53" w:rsidRPr="006349C9" w:rsidRDefault="00EA3C5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6F312F" w:rsidRPr="006349C9" w14:paraId="79B8842A" w14:textId="77777777" w:rsidTr="003B2058">
        <w:trPr>
          <w:trHeight w:hRule="exact" w:val="571"/>
        </w:trPr>
        <w:tc>
          <w:tcPr>
            <w:tcW w:w="8699" w:type="dxa"/>
            <w:gridSpan w:val="1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CF8393C" w14:textId="77243FA6" w:rsidR="006F312F" w:rsidRPr="006349C9" w:rsidRDefault="006F312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i/>
                <w:sz w:val="24"/>
                <w:szCs w:val="24"/>
                <w:lang w:val="en-US"/>
              </w:rPr>
              <w:t>Regions correlated with Trail Making Test part A</w:t>
            </w:r>
            <w:r w:rsidR="00723047" w:rsidRPr="006349C9">
              <w:rPr>
                <w:i/>
                <w:sz w:val="24"/>
                <w:szCs w:val="24"/>
                <w:lang w:val="en-US"/>
              </w:rPr>
              <w:t>*</w:t>
            </w:r>
          </w:p>
        </w:tc>
      </w:tr>
      <w:tr w:rsidR="000A143D" w:rsidRPr="006349C9" w14:paraId="7F15CA07" w14:textId="77777777" w:rsidTr="003B2058">
        <w:trPr>
          <w:trHeight w:hRule="exact" w:val="571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36B34980" w14:textId="1CDBB390" w:rsidR="000A143D" w:rsidRPr="006349C9" w:rsidRDefault="00397AA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caudate</w:t>
            </w:r>
            <w:r w:rsidR="000B7BA8" w:rsidRPr="006349C9">
              <w:rPr>
                <w:rFonts w:eastAsia="Cambria" w:cs="Cambria"/>
                <w:sz w:val="24"/>
                <w:szCs w:val="24"/>
                <w:lang w:val="en-US"/>
              </w:rPr>
              <w:t xml:space="preserve"> and bilateral thalamus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717924A" w14:textId="34A11ED4" w:rsidR="000A143D" w:rsidRPr="006349C9" w:rsidRDefault="00033C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</w:t>
            </w:r>
            <w:r w:rsidR="000A143D" w:rsidRPr="006349C9">
              <w:rPr>
                <w:rFonts w:eastAsia="Cambria" w:cs="Cambria"/>
                <w:sz w:val="24"/>
                <w:szCs w:val="24"/>
                <w:lang w:val="en-US"/>
              </w:rPr>
              <w:t>10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E53CBBD" w14:textId="69D46B40" w:rsidR="000A143D" w:rsidRPr="006349C9" w:rsidRDefault="000A143D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BC0DF7" w14:textId="24287E57" w:rsidR="000A143D" w:rsidRPr="006349C9" w:rsidRDefault="00033C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</w:t>
            </w:r>
            <w:r w:rsidR="000A143D" w:rsidRPr="006349C9">
              <w:rPr>
                <w:rFonts w:eastAsia="Cambria" w:cs="Cambria"/>
                <w:sz w:val="24"/>
                <w:szCs w:val="24"/>
                <w:lang w:val="en-US"/>
              </w:rPr>
              <w:t>2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C70A3C2" w14:textId="61F17E1B" w:rsidR="000A143D" w:rsidRPr="006349C9" w:rsidRDefault="000B7BA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7.06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8471A07" w14:textId="2974FC9A" w:rsidR="000A143D" w:rsidRPr="006349C9" w:rsidRDefault="000B7BA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82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4ABE3C22" w14:textId="385227F7" w:rsidR="000A143D" w:rsidRPr="006349C9" w:rsidRDefault="000B7BA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7352</w:t>
            </w:r>
          </w:p>
        </w:tc>
      </w:tr>
      <w:tr w:rsidR="000B7BA8" w:rsidRPr="006349C9" w14:paraId="356E0486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20E479FD" w14:textId="77777777" w:rsidR="000B7BA8" w:rsidRPr="006349C9" w:rsidRDefault="000B7BA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828A663" w14:textId="10D78C50" w:rsidR="000B7BA8" w:rsidRPr="006349C9" w:rsidRDefault="000B7BA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6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A842F1B" w14:textId="382E941B" w:rsidR="000B7BA8" w:rsidRPr="006349C9" w:rsidRDefault="000B7BA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3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C10047C" w14:textId="6DF4AEBE" w:rsidR="000B7BA8" w:rsidRPr="006349C9" w:rsidRDefault="000B7BA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7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D88F58C" w14:textId="5EE08E2E" w:rsidR="000B7BA8" w:rsidRPr="006349C9" w:rsidRDefault="000B7BA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49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40AFF0" w14:textId="67BB6EEC" w:rsidR="000B7BA8" w:rsidRPr="006349C9" w:rsidRDefault="000B7BA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30</w:t>
            </w:r>
          </w:p>
        </w:tc>
        <w:tc>
          <w:tcPr>
            <w:tcW w:w="1276" w:type="dxa"/>
            <w:gridSpan w:val="2"/>
            <w:vMerge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0EAA46E2" w14:textId="77777777" w:rsidR="000B7BA8" w:rsidRPr="006349C9" w:rsidRDefault="000B7BA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0A143D" w:rsidRPr="006349C9" w14:paraId="58C825A0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9270F52" w14:textId="77777777" w:rsidR="000A143D" w:rsidRPr="006349C9" w:rsidRDefault="000A143D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A837390" w14:textId="0C5AA219" w:rsidR="000A143D" w:rsidRPr="006349C9" w:rsidRDefault="00033C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</w:t>
            </w:r>
            <w:r w:rsidR="000B7BA8" w:rsidRPr="006349C9">
              <w:rPr>
                <w:rFonts w:eastAsia="Cambria" w:cs="Cambria"/>
                <w:sz w:val="24"/>
                <w:szCs w:val="24"/>
                <w:lang w:val="en-US"/>
              </w:rPr>
              <w:t>14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FF52CAF" w14:textId="5C9132B2" w:rsidR="000A143D" w:rsidRPr="006349C9" w:rsidRDefault="000B7BA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2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BC01974" w14:textId="079A1063" w:rsidR="000A143D" w:rsidRPr="006349C9" w:rsidRDefault="000B7BA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2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39D55D9" w14:textId="31F2E1F0" w:rsidR="000A143D" w:rsidRPr="006349C9" w:rsidRDefault="000B7BA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20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5F35672" w14:textId="1F0D31D5" w:rsidR="000A143D" w:rsidRPr="006349C9" w:rsidRDefault="000B7BA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03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34853EB" w14:textId="77777777" w:rsidR="000A143D" w:rsidRPr="006349C9" w:rsidRDefault="000A143D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0A143D" w:rsidRPr="006349C9" w14:paraId="250A51BF" w14:textId="77777777" w:rsidTr="003B2058">
        <w:trPr>
          <w:trHeight w:hRule="exact" w:val="571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0AB7E44F" w14:textId="055AED01" w:rsidR="000A143D" w:rsidRPr="006349C9" w:rsidRDefault="00397AA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caudate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BBE619F" w14:textId="1F64F499" w:rsidR="000A143D" w:rsidRPr="006349C9" w:rsidRDefault="000A143D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B3F012" w14:textId="75A16F1F" w:rsidR="000A143D" w:rsidRPr="006349C9" w:rsidRDefault="000B7BA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0DBE2D" w14:textId="69099260" w:rsidR="000A143D" w:rsidRPr="006349C9" w:rsidRDefault="000B7BA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0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D45A3CE" w14:textId="77E37966" w:rsidR="000A143D" w:rsidRPr="006349C9" w:rsidRDefault="000B7BA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99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3A9FF69" w14:textId="7CC102B9" w:rsidR="000A143D" w:rsidRPr="006349C9" w:rsidRDefault="000B7BA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76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3BB8365D" w14:textId="72966995" w:rsidR="000A143D" w:rsidRPr="006349C9" w:rsidRDefault="000B7BA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781</w:t>
            </w:r>
          </w:p>
        </w:tc>
      </w:tr>
      <w:tr w:rsidR="000A143D" w:rsidRPr="006349C9" w14:paraId="515EE3EA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DAED316" w14:textId="77777777" w:rsidR="000A143D" w:rsidRPr="006349C9" w:rsidRDefault="000A143D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E4B30E" w14:textId="0C52CE41" w:rsidR="000A143D" w:rsidRPr="006349C9" w:rsidRDefault="000B7BA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5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EB6058B" w14:textId="4653C355" w:rsidR="000A143D" w:rsidRPr="006349C9" w:rsidRDefault="000B7BA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7FF56B9" w14:textId="4A9B6737" w:rsidR="000A143D" w:rsidRPr="006349C9" w:rsidRDefault="000B7BA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9AEDE03" w14:textId="3B90A0FD" w:rsidR="000A143D" w:rsidRPr="006349C9" w:rsidRDefault="000B7BA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97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487D4A9" w14:textId="6D740E5D" w:rsidR="000A143D" w:rsidRPr="006349C9" w:rsidRDefault="000B7BA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74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9F61A61" w14:textId="77777777" w:rsidR="000A143D" w:rsidRPr="006349C9" w:rsidRDefault="000A143D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0B7BA8" w:rsidRPr="006349C9" w14:paraId="28FE4BD6" w14:textId="77777777" w:rsidTr="003B2058">
        <w:trPr>
          <w:trHeight w:hRule="exact" w:val="625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1BDC1619" w14:textId="7ED85A5F" w:rsidR="000B7BA8" w:rsidRPr="006349C9" w:rsidRDefault="000B7BA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cerebellum (anterior lobe, culmen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5487B0C" w14:textId="5573A432" w:rsidR="000B7BA8" w:rsidRPr="006349C9" w:rsidRDefault="000B7BA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28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8A55D84" w14:textId="012A4C6C" w:rsidR="000B7BA8" w:rsidRPr="006349C9" w:rsidRDefault="000B7BA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4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B0168D7" w14:textId="149E13A6" w:rsidR="000B7BA8" w:rsidRPr="006349C9" w:rsidRDefault="000B7BA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24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02002C8" w14:textId="1F50BF1A" w:rsidR="000B7BA8" w:rsidRPr="006349C9" w:rsidRDefault="000B7BA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37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717841A" w14:textId="1F46AF55" w:rsidR="000B7BA8" w:rsidRPr="006349C9" w:rsidRDefault="000B7BA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20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3C33C44B" w14:textId="0DC950C3" w:rsidR="000B7BA8" w:rsidRPr="006349C9" w:rsidRDefault="000B7BA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690</w:t>
            </w:r>
          </w:p>
        </w:tc>
      </w:tr>
      <w:tr w:rsidR="000B7BA8" w:rsidRPr="006349C9" w14:paraId="103EC046" w14:textId="77777777" w:rsidTr="003B2058">
        <w:trPr>
          <w:trHeight w:hRule="exact" w:val="563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83A8273" w14:textId="77777777" w:rsidR="000B7BA8" w:rsidRPr="006349C9" w:rsidRDefault="000B7BA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7AB3324" w14:textId="5262F1BB" w:rsidR="000B7BA8" w:rsidRPr="006349C9" w:rsidRDefault="000B7BA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39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DD5E337" w14:textId="51D0A25C" w:rsidR="000B7BA8" w:rsidRPr="006349C9" w:rsidRDefault="000B7BA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4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17A877B" w14:textId="4BF1952A" w:rsidR="000B7BA8" w:rsidRPr="006349C9" w:rsidRDefault="000B7BA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29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4AC2CA2" w14:textId="0DF43BC3" w:rsidR="000B7BA8" w:rsidRPr="006349C9" w:rsidRDefault="000B7BA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97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C393078" w14:textId="6DA55099" w:rsidR="000B7BA8" w:rsidRPr="006349C9" w:rsidRDefault="000B7BA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82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9056D4B" w14:textId="77777777" w:rsidR="000B7BA8" w:rsidRPr="006349C9" w:rsidRDefault="000B7BA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4E5663" w:rsidRPr="006349C9" w14:paraId="378A6F4E" w14:textId="77777777" w:rsidTr="003B2058">
        <w:trPr>
          <w:trHeight w:hRule="exact" w:val="571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6BBD9584" w14:textId="133687D9" w:rsidR="004E5663" w:rsidRPr="006349C9" w:rsidRDefault="004E566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middle occipital gyrus (18, 19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31DDB97" w14:textId="54DCDF59" w:rsidR="004E5663" w:rsidRPr="006349C9" w:rsidRDefault="004E566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33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7E2CC4" w14:textId="38713545" w:rsidR="004E5663" w:rsidRPr="006349C9" w:rsidRDefault="004E566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9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28806D1" w14:textId="6A156D08" w:rsidR="004E5663" w:rsidRPr="006349C9" w:rsidRDefault="004E566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9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77A2876" w14:textId="5304CB5C" w:rsidR="004E5663" w:rsidRPr="006349C9" w:rsidRDefault="004E566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20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46F1AF9" w14:textId="79FA6122" w:rsidR="004E5663" w:rsidRPr="006349C9" w:rsidRDefault="004E566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04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156AA6B7" w14:textId="156D57F4" w:rsidR="004E5663" w:rsidRPr="006349C9" w:rsidRDefault="004E566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60</w:t>
            </w:r>
          </w:p>
        </w:tc>
      </w:tr>
      <w:tr w:rsidR="004E5663" w:rsidRPr="006349C9" w14:paraId="34B22EB1" w14:textId="77777777" w:rsidTr="00D20E08">
        <w:trPr>
          <w:trHeight w:hRule="exact" w:val="565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07C92E" w14:textId="77777777" w:rsidR="004E5663" w:rsidRPr="006349C9" w:rsidRDefault="004E566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8BDE007" w14:textId="32B609C7" w:rsidR="004E5663" w:rsidRPr="006349C9" w:rsidRDefault="004E566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30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74818D3" w14:textId="0CA1EA18" w:rsidR="004E5663" w:rsidRPr="006349C9" w:rsidRDefault="004E566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9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3ED3DE8" w14:textId="3A9E432E" w:rsidR="004E5663" w:rsidRPr="006349C9" w:rsidRDefault="004E566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F6CAC4C" w14:textId="648418D8" w:rsidR="004E5663" w:rsidRPr="006349C9" w:rsidRDefault="004E566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97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71AB03B" w14:textId="3ABA0E34" w:rsidR="004E5663" w:rsidRPr="006349C9" w:rsidRDefault="004E566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82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5E7B25B" w14:textId="77777777" w:rsidR="004E5663" w:rsidRPr="006349C9" w:rsidRDefault="004E566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BD4ED3" w:rsidRPr="006349C9" w14:paraId="5D624FE4" w14:textId="77777777" w:rsidTr="00D20E08">
        <w:trPr>
          <w:trHeight w:hRule="exact" w:val="573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621F429" w14:textId="052AE778" w:rsidR="00BD4ED3" w:rsidRPr="006349C9" w:rsidRDefault="006074A2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insula (13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FA0D17E" w14:textId="35981B81" w:rsidR="00BD4ED3" w:rsidRPr="006349C9" w:rsidRDefault="006074A2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9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7918759" w14:textId="27640040" w:rsidR="00BD4ED3" w:rsidRPr="006349C9" w:rsidRDefault="006074A2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1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5021A21" w14:textId="426A6FAA" w:rsidR="00BD4ED3" w:rsidRPr="006349C9" w:rsidRDefault="006074A2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7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CB131B1" w14:textId="084AB37D" w:rsidR="00BD4ED3" w:rsidRPr="006349C9" w:rsidRDefault="006074A2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13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4CC14A4" w14:textId="34D47703" w:rsidR="00BD4ED3" w:rsidRPr="006349C9" w:rsidRDefault="006074A2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97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4409A0B" w14:textId="59FE9413" w:rsidR="00BD4ED3" w:rsidRPr="006349C9" w:rsidRDefault="006074A2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784</w:t>
            </w:r>
          </w:p>
        </w:tc>
      </w:tr>
      <w:tr w:rsidR="006074A2" w:rsidRPr="006349C9" w14:paraId="68A9331C" w14:textId="77777777" w:rsidTr="00D20E08">
        <w:trPr>
          <w:trHeight w:hRule="exact" w:val="708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EFDDB3" w14:textId="78D0454A" w:rsidR="006074A2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posterior cingulate (31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B18F9D6" w14:textId="3E1AA78B" w:rsidR="006074A2" w:rsidRPr="006349C9" w:rsidRDefault="006074A2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2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8357078" w14:textId="1F9A4854" w:rsidR="006074A2" w:rsidRPr="006349C9" w:rsidRDefault="006074A2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5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5286A62" w14:textId="7CD58745" w:rsidR="006074A2" w:rsidRPr="006349C9" w:rsidRDefault="006074A2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6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A8613B0" w14:textId="26B34A38" w:rsidR="006074A2" w:rsidRPr="006349C9" w:rsidRDefault="006074A2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04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4ADF17F" w14:textId="47330C67" w:rsidR="006074A2" w:rsidRPr="006349C9" w:rsidRDefault="006074A2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89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0167592" w14:textId="0C6F9EE4" w:rsidR="006074A2" w:rsidRPr="006349C9" w:rsidRDefault="006074A2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227</w:t>
            </w:r>
          </w:p>
        </w:tc>
      </w:tr>
      <w:tr w:rsidR="002E7F5A" w:rsidRPr="006349C9" w14:paraId="58768DD4" w14:textId="77777777" w:rsidTr="00D20E08">
        <w:trPr>
          <w:trHeight w:hRule="exact" w:val="723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7E2E34C3" w14:textId="42B306E2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lastRenderedPageBreak/>
              <w:t>Left insula and left superior temporal gyrus (13, 22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DAB1B65" w14:textId="3C08CC1E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42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846C397" w14:textId="0236270E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1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DCA3FCA" w14:textId="7284E98C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2FDEA3F" w14:textId="7000992B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99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2103FC4" w14:textId="6200FA62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84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446B039E" w14:textId="572BEF28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717</w:t>
            </w:r>
          </w:p>
        </w:tc>
      </w:tr>
      <w:tr w:rsidR="002E7F5A" w:rsidRPr="006349C9" w14:paraId="566E80A6" w14:textId="77777777" w:rsidTr="00D20E08">
        <w:trPr>
          <w:trHeight w:hRule="exact" w:val="549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FF009E4" w14:textId="77777777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6B854AF" w14:textId="5A9273DE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52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89583C8" w14:textId="3F73E590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2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ED7110" w14:textId="5C3A9DF4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21751BF" w14:textId="4FCA6EE9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43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3A7EB8C" w14:textId="240DAF3F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32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C04278F" w14:textId="77777777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2E7F5A" w:rsidRPr="006349C9" w14:paraId="6493CF3C" w14:textId="77777777" w:rsidTr="00D20E08">
        <w:trPr>
          <w:trHeight w:hRule="exact" w:val="713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3B7760F" w14:textId="6D2D85B8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cuneus (19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391542" w14:textId="3538F3FB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28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8F16FE7" w14:textId="64F4A4FF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8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5EAC1D" w14:textId="186AA90D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0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7FD9B0C" w14:textId="4EE4061A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77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731CBE9" w14:textId="1CCAFDFF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64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C689E75" w14:textId="327EDE5A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66</w:t>
            </w:r>
          </w:p>
        </w:tc>
      </w:tr>
      <w:tr w:rsidR="002E7F5A" w:rsidRPr="006349C9" w14:paraId="6D1ACF71" w14:textId="77777777" w:rsidTr="00D20E08">
        <w:trPr>
          <w:trHeight w:hRule="exact" w:val="722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FA46D97" w14:textId="7CF91136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precentral gyrus (6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20CFABF" w14:textId="2A6C9881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0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6FC3067" w14:textId="23236761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3D9B00B" w14:textId="2041B7E7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7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43718F" w14:textId="1438CD39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75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3685370" w14:textId="6225AEF0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62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455DD63" w14:textId="5AB525F8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71</w:t>
            </w:r>
          </w:p>
        </w:tc>
      </w:tr>
      <w:tr w:rsidR="002E7F5A" w:rsidRPr="006349C9" w14:paraId="44F948D9" w14:textId="77777777" w:rsidTr="00D20E08">
        <w:trPr>
          <w:trHeight w:hRule="exact" w:val="563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2D6724E4" w14:textId="462CF5C6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 xml:space="preserve">Left </w:t>
            </w:r>
            <w:proofErr w:type="spellStart"/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parahippocampal</w:t>
            </w:r>
            <w:proofErr w:type="spellEnd"/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 xml:space="preserve"> gyrus and hippocampus (34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8FF0CFA" w14:textId="7A163AA0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15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BA1BDF8" w14:textId="41D40FA0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701A332" w14:textId="7F683E92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18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4DE6F50" w14:textId="5D3551E3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71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46101BD" w14:textId="61934C34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58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788C99E8" w14:textId="6ADF3F74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77</w:t>
            </w:r>
          </w:p>
        </w:tc>
      </w:tr>
      <w:tr w:rsidR="002E7F5A" w:rsidRPr="006349C9" w14:paraId="59CE9A78" w14:textId="77777777" w:rsidTr="00D20E08">
        <w:trPr>
          <w:trHeight w:hRule="exact" w:val="557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5FF9F92" w14:textId="77777777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A995A96" w14:textId="6608C914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27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8350F53" w14:textId="7A16FC26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1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699AD09" w14:textId="5ED42F9F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20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08FE97E" w14:textId="0D33BD4F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70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BFD5B98" w14:textId="14F22B4F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57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AFA15F" w14:textId="77777777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2E7F5A" w:rsidRPr="006349C9" w14:paraId="50DB2BB8" w14:textId="77777777" w:rsidTr="00D20E08">
        <w:trPr>
          <w:trHeight w:hRule="exact" w:val="565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7C519A5" w14:textId="19949A76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middle frontal gyrus (6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F757D8B" w14:textId="03290325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24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95E4873" w14:textId="576A58FD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10E4B42" w14:textId="25E4C4BF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8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C69D088" w14:textId="545C8DE8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71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271DC08" w14:textId="7DBCD1CC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58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512E4AA" w14:textId="74F651CB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01</w:t>
            </w:r>
          </w:p>
        </w:tc>
      </w:tr>
      <w:tr w:rsidR="002E7F5A" w:rsidRPr="006349C9" w14:paraId="623472F7" w14:textId="77777777" w:rsidTr="003B2058">
        <w:trPr>
          <w:trHeight w:hRule="exact" w:val="862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2618AA5" w14:textId="245C07B0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cingulate gyrus (31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3109B7B" w14:textId="48AA0EBE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4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2998B8" w14:textId="3F045B4D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3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9D4BF49" w14:textId="252F6F5E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3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BB117C" w14:textId="27D02D2F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70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9AA434" w14:textId="78623B36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57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79A36C9" w14:textId="6B869055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74</w:t>
            </w:r>
          </w:p>
        </w:tc>
      </w:tr>
      <w:tr w:rsidR="002E7F5A" w:rsidRPr="006349C9" w14:paraId="4CC55065" w14:textId="77777777" w:rsidTr="003B2058">
        <w:trPr>
          <w:trHeight w:hRule="exact" w:val="862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F57B583" w14:textId="39E1EE5B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inferior frontal gyrus (47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2DB5694" w14:textId="799FB9AF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9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3954C80" w14:textId="7FA36B1A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A49115" w14:textId="3B50C074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5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15EB085" w14:textId="23F3ED4C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56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8A68249" w14:textId="5FE33734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44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6E0E531" w14:textId="2AC9A161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19</w:t>
            </w:r>
          </w:p>
        </w:tc>
      </w:tr>
      <w:tr w:rsidR="002E7F5A" w:rsidRPr="006349C9" w14:paraId="39FE8462" w14:textId="77777777" w:rsidTr="00D20E08">
        <w:trPr>
          <w:trHeight w:hRule="exact" w:val="669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3A9CC095" w14:textId="0FB36CF0" w:rsidR="002E7F5A" w:rsidRPr="006349C9" w:rsidRDefault="00F228E2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cerebellum (anterior lobe, culmen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94ED72" w14:textId="74298049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8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65F5AC" w14:textId="772B64CE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4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88E975C" w14:textId="56C72F71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14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517007" w14:textId="2B81D920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50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C437A96" w14:textId="2F736B2E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39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63C28F40" w14:textId="79E39348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50</w:t>
            </w:r>
          </w:p>
        </w:tc>
      </w:tr>
      <w:tr w:rsidR="002E7F5A" w:rsidRPr="006349C9" w14:paraId="745FD9F2" w14:textId="77777777" w:rsidTr="00D20E08">
        <w:trPr>
          <w:trHeight w:hRule="exact" w:val="564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D8297F3" w14:textId="77777777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60C3A51" w14:textId="1C390078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8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2604C6" w14:textId="51D3B045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3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392077A" w14:textId="411E1524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15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435D492" w14:textId="3A1DEA42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01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28CB9D" w14:textId="28B0BA33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.92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818396D" w14:textId="77777777" w:rsidR="002E7F5A" w:rsidRPr="006349C9" w:rsidRDefault="002E7F5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14535F" w:rsidRPr="006349C9" w14:paraId="2D9927F3" w14:textId="77777777" w:rsidTr="003B2058">
        <w:trPr>
          <w:trHeight w:hRule="exact" w:val="974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04C6CBD" w14:textId="6CD62676" w:rsidR="0014535F" w:rsidRPr="006349C9" w:rsidRDefault="0014535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para-hippocampal gyrus (28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F43F5D" w14:textId="679E691F" w:rsidR="0014535F" w:rsidRPr="006349C9" w:rsidRDefault="0014535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8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B2FAF2B" w14:textId="4333ADEB" w:rsidR="0014535F" w:rsidRPr="006349C9" w:rsidRDefault="0014535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1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F600367" w14:textId="30A3DA2D" w:rsidR="0014535F" w:rsidRPr="006349C9" w:rsidRDefault="0014535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20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6F46C8" w14:textId="18F5C6F8" w:rsidR="0014535F" w:rsidRPr="006349C9" w:rsidRDefault="0014535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41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4FB419E" w14:textId="27DECAAC" w:rsidR="0014535F" w:rsidRPr="006349C9" w:rsidRDefault="0014535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29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61137DF" w14:textId="2911F344" w:rsidR="0014535F" w:rsidRPr="006349C9" w:rsidRDefault="0014535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16</w:t>
            </w:r>
          </w:p>
        </w:tc>
      </w:tr>
      <w:tr w:rsidR="0014535F" w:rsidRPr="006349C9" w14:paraId="61271CCF" w14:textId="77777777" w:rsidTr="00D20E08">
        <w:trPr>
          <w:trHeight w:hRule="exact" w:val="1282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00BA429" w14:textId="4AB87B1E" w:rsidR="0014535F" w:rsidRPr="006349C9" w:rsidRDefault="0014535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cerebellum (posterior lobe, inferior) semi-lunar lobule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9A592F5" w14:textId="34891587" w:rsidR="0014535F" w:rsidRPr="006349C9" w:rsidRDefault="0014535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03A794" w14:textId="0A0BBE34" w:rsidR="0014535F" w:rsidRPr="006349C9" w:rsidRDefault="0014535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6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740CC27" w14:textId="7F8C826A" w:rsidR="0014535F" w:rsidRPr="006349C9" w:rsidRDefault="0014535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41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BE4E9E1" w14:textId="4C741F2F" w:rsidR="0014535F" w:rsidRPr="006349C9" w:rsidRDefault="0014535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34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7ED444A" w14:textId="1DDD1F86" w:rsidR="0014535F" w:rsidRPr="006349C9" w:rsidRDefault="0014535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24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461A5EB" w14:textId="470F1C2A" w:rsidR="0014535F" w:rsidRPr="006349C9" w:rsidRDefault="0014535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44</w:t>
            </w:r>
          </w:p>
        </w:tc>
      </w:tr>
      <w:tr w:rsidR="0014535F" w:rsidRPr="006349C9" w14:paraId="62E7B8E4" w14:textId="77777777" w:rsidTr="00D20E08">
        <w:trPr>
          <w:trHeight w:hRule="exact" w:val="860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403ADDFC" w14:textId="77A090C9" w:rsidR="0014535F" w:rsidRPr="006349C9" w:rsidRDefault="0014535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middle occipital and middle temporal gyri (19, 39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D62D767" w14:textId="6EACF1CB" w:rsidR="0014535F" w:rsidRPr="006349C9" w:rsidRDefault="0014535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48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3EE4F80" w14:textId="7BC4F952" w:rsidR="0014535F" w:rsidRPr="006349C9" w:rsidRDefault="0014535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7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86CCD79" w14:textId="4E9DB34D" w:rsidR="0014535F" w:rsidRPr="006349C9" w:rsidRDefault="0014535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136AFA" w14:textId="5B97F0D2" w:rsidR="0014535F" w:rsidRPr="006349C9" w:rsidRDefault="0014535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30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0FBF8BA" w14:textId="6EFE80B4" w:rsidR="0014535F" w:rsidRPr="006349C9" w:rsidRDefault="0014535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19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2D81AD72" w14:textId="7DB3C246" w:rsidR="0014535F" w:rsidRPr="006349C9" w:rsidRDefault="0014535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60</w:t>
            </w:r>
          </w:p>
        </w:tc>
      </w:tr>
      <w:tr w:rsidR="0014535F" w:rsidRPr="006349C9" w14:paraId="0A238CCB" w14:textId="77777777" w:rsidTr="00D20E08">
        <w:trPr>
          <w:trHeight w:hRule="exact" w:val="703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49D90D7" w14:textId="77777777" w:rsidR="0014535F" w:rsidRPr="006349C9" w:rsidRDefault="0014535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CA63BF" w14:textId="10DCF1C9" w:rsidR="0014535F" w:rsidRPr="006349C9" w:rsidRDefault="0014535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56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614F7B" w14:textId="07345BAD" w:rsidR="0014535F" w:rsidRPr="006349C9" w:rsidRDefault="0014535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6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6330B42" w14:textId="7EADC367" w:rsidR="0014535F" w:rsidRPr="006349C9" w:rsidRDefault="0014535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2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F43BA45" w14:textId="6B2E322A" w:rsidR="0014535F" w:rsidRPr="006349C9" w:rsidRDefault="0014535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10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44DB3FF" w14:textId="664756E3" w:rsidR="0014535F" w:rsidRPr="006349C9" w:rsidRDefault="0014535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01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FF09B1" w14:textId="77777777" w:rsidR="0014535F" w:rsidRPr="006349C9" w:rsidRDefault="0014535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14535F" w:rsidRPr="006349C9" w14:paraId="2C4C41C6" w14:textId="77777777" w:rsidTr="003B2058">
        <w:trPr>
          <w:trHeight w:hRule="exact" w:val="1131"/>
        </w:trPr>
        <w:tc>
          <w:tcPr>
            <w:tcW w:w="1402" w:type="dxa"/>
            <w:gridSpan w:val="2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58EDF40" w14:textId="3977095D" w:rsidR="0014535F" w:rsidRPr="006349C9" w:rsidRDefault="0014535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cerebellum (anterior lobe, culmen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5178CF7" w14:textId="04840EC4" w:rsidR="0014535F" w:rsidRPr="006349C9" w:rsidRDefault="0014535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6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387BD17" w14:textId="593733C4" w:rsidR="0014535F" w:rsidRPr="006349C9" w:rsidRDefault="0014535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5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96E01A1" w14:textId="35C9D9BE" w:rsidR="0014535F" w:rsidRPr="006349C9" w:rsidRDefault="0014535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24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C417B5E" w14:textId="1BB32B50" w:rsidR="0014535F" w:rsidRPr="006349C9" w:rsidRDefault="0014535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12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726A4FC" w14:textId="43915502" w:rsidR="0014535F" w:rsidRPr="006349C9" w:rsidRDefault="0014535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02</w:t>
            </w:r>
          </w:p>
        </w:tc>
        <w:tc>
          <w:tcPr>
            <w:tcW w:w="1276" w:type="dxa"/>
            <w:gridSpan w:val="2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94173C" w14:textId="26AF143F" w:rsidR="0014535F" w:rsidRPr="006349C9" w:rsidRDefault="0014535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05</w:t>
            </w:r>
          </w:p>
        </w:tc>
      </w:tr>
      <w:tr w:rsidR="006F312F" w:rsidRPr="006349C9" w14:paraId="1DBE66C5" w14:textId="77777777" w:rsidTr="003B2058">
        <w:trPr>
          <w:trHeight w:hRule="exact" w:val="571"/>
        </w:trPr>
        <w:tc>
          <w:tcPr>
            <w:tcW w:w="8699" w:type="dxa"/>
            <w:gridSpan w:val="1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F1A11B" w14:textId="4512A3D7" w:rsidR="006F312F" w:rsidRPr="006349C9" w:rsidRDefault="006F312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i/>
                <w:sz w:val="24"/>
                <w:szCs w:val="24"/>
                <w:lang w:val="en-US"/>
              </w:rPr>
              <w:t>Regions correlated with Trail Making Test part B</w:t>
            </w:r>
            <w:r w:rsidR="00723047" w:rsidRPr="006349C9">
              <w:rPr>
                <w:i/>
                <w:sz w:val="24"/>
                <w:szCs w:val="24"/>
                <w:lang w:val="en-US"/>
              </w:rPr>
              <w:t>*</w:t>
            </w:r>
          </w:p>
        </w:tc>
      </w:tr>
      <w:tr w:rsidR="00A14CB4" w:rsidRPr="006349C9" w14:paraId="6E4C9DD9" w14:textId="77777777" w:rsidTr="003B2058">
        <w:trPr>
          <w:trHeight w:hRule="exact" w:val="571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2C7964DD" w14:textId="3DB96057" w:rsidR="00A14CB4" w:rsidRPr="006349C9" w:rsidRDefault="0067704B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caudate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81F4F32" w14:textId="71AE2C9B" w:rsidR="00A14CB4" w:rsidRPr="006349C9" w:rsidRDefault="00A14CB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</w:t>
            </w:r>
            <w:r w:rsidR="00A4718B" w:rsidRPr="006349C9">
              <w:rPr>
                <w:rFonts w:eastAsia="Cambria" w:cs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42E13FE" w14:textId="01844F8C" w:rsidR="00A14CB4" w:rsidRPr="006349C9" w:rsidRDefault="00A4718B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6C1E785" w14:textId="488F78B2" w:rsidR="00A14CB4" w:rsidRPr="006349C9" w:rsidRDefault="00A4718B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7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7DB90AF" w14:textId="44913608" w:rsidR="00A14CB4" w:rsidRPr="006349C9" w:rsidRDefault="00A4718B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74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D4A92B2" w14:textId="5BA21F66" w:rsidR="00A14CB4" w:rsidRPr="006349C9" w:rsidRDefault="00A4718B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53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70EA79B9" w14:textId="696C6826" w:rsidR="00A14CB4" w:rsidRPr="006349C9" w:rsidRDefault="00A4718B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545</w:t>
            </w:r>
          </w:p>
        </w:tc>
      </w:tr>
      <w:tr w:rsidR="00A14CB4" w:rsidRPr="006349C9" w14:paraId="61EFC523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C50808D" w14:textId="77777777" w:rsidR="00A14CB4" w:rsidRPr="006349C9" w:rsidRDefault="00A14CB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760584C" w14:textId="1C52059C" w:rsidR="00A14CB4" w:rsidRPr="006349C9" w:rsidRDefault="00A4718B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628227F" w14:textId="5ABD8C20" w:rsidR="00A14CB4" w:rsidRPr="006349C9" w:rsidRDefault="00A4718B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CC00F2C" w14:textId="34EC249B" w:rsidR="00A14CB4" w:rsidRPr="006349C9" w:rsidRDefault="00A4718B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0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F12C4D5" w14:textId="12168BFF" w:rsidR="00A14CB4" w:rsidRPr="006349C9" w:rsidRDefault="00A4718B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52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15DB8B" w14:textId="1B057389" w:rsidR="00A14CB4" w:rsidRPr="006349C9" w:rsidRDefault="00A4718B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33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7945E3B" w14:textId="77777777" w:rsidR="00A14CB4" w:rsidRPr="006349C9" w:rsidRDefault="00A14CB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A4718B" w:rsidRPr="006349C9" w14:paraId="71542ADB" w14:textId="77777777" w:rsidTr="00D20E08">
        <w:trPr>
          <w:trHeight w:hRule="exact" w:val="717"/>
        </w:trPr>
        <w:tc>
          <w:tcPr>
            <w:tcW w:w="1402" w:type="dxa"/>
            <w:gridSpan w:val="2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488A4F2" w14:textId="33A0B092" w:rsidR="00A4718B" w:rsidRPr="006349C9" w:rsidRDefault="0030650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posterior cingulate (23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92C98F4" w14:textId="6DB0D322" w:rsidR="00A4718B" w:rsidRPr="006349C9" w:rsidRDefault="00A4718B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F49598" w14:textId="3ABE1F3E" w:rsidR="00A4718B" w:rsidRPr="006349C9" w:rsidRDefault="00A4718B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5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81BB099" w14:textId="2AC15934" w:rsidR="00A4718B" w:rsidRPr="006349C9" w:rsidRDefault="00A4718B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2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952C941" w14:textId="5687E4E6" w:rsidR="00A4718B" w:rsidRPr="006349C9" w:rsidRDefault="00A4718B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92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7FF9D33" w14:textId="3665308F" w:rsidR="00A4718B" w:rsidRPr="006349C9" w:rsidRDefault="00A4718B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77</w:t>
            </w:r>
          </w:p>
        </w:tc>
        <w:tc>
          <w:tcPr>
            <w:tcW w:w="1276" w:type="dxa"/>
            <w:gridSpan w:val="2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43E9E86" w14:textId="6304B218" w:rsidR="00A4718B" w:rsidRPr="006349C9" w:rsidRDefault="00A4718B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783</w:t>
            </w:r>
          </w:p>
        </w:tc>
      </w:tr>
      <w:tr w:rsidR="00A14CB4" w:rsidRPr="006349C9" w14:paraId="49254EED" w14:textId="77777777" w:rsidTr="003B2058">
        <w:trPr>
          <w:trHeight w:hRule="exact" w:val="571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38F6ECBA" w14:textId="1DD10CB8" w:rsidR="00A14CB4" w:rsidRPr="006349C9" w:rsidRDefault="0067704B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caudate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3E469CB" w14:textId="1F12D022" w:rsidR="00A14CB4" w:rsidRPr="006349C9" w:rsidRDefault="00033C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</w:t>
            </w:r>
            <w:r w:rsidR="00A14CB4" w:rsidRPr="006349C9">
              <w:rPr>
                <w:rFonts w:eastAsia="Cambria" w:cs="Cambria"/>
                <w:sz w:val="24"/>
                <w:szCs w:val="24"/>
                <w:lang w:val="en-US"/>
              </w:rPr>
              <w:t>12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CBB82DD" w14:textId="1668EF1B" w:rsidR="00A14CB4" w:rsidRPr="006349C9" w:rsidRDefault="00A14CB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</w:t>
            </w:r>
            <w:r w:rsidR="00306506" w:rsidRPr="006349C9">
              <w:rPr>
                <w:rFonts w:eastAsia="Cambria" w:cs="Cambria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982456" w14:textId="2FC779A6" w:rsidR="00A14CB4" w:rsidRPr="006349C9" w:rsidRDefault="00033C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</w:t>
            </w:r>
            <w:r w:rsidR="00A14CB4" w:rsidRPr="006349C9">
              <w:rPr>
                <w:rFonts w:eastAsia="Cambria" w:cs="Cambria"/>
                <w:sz w:val="24"/>
                <w:szCs w:val="24"/>
                <w:lang w:val="en-US"/>
              </w:rPr>
              <w:t>5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7B6DF18" w14:textId="5206E208" w:rsidR="00A14CB4" w:rsidRPr="006349C9" w:rsidRDefault="0030650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91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D996C1E" w14:textId="1F1F4121" w:rsidR="00A14CB4" w:rsidRPr="006349C9" w:rsidRDefault="0030650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76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11D590EB" w14:textId="14A2F1D5" w:rsidR="00A14CB4" w:rsidRPr="006349C9" w:rsidRDefault="0030650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948</w:t>
            </w:r>
          </w:p>
        </w:tc>
      </w:tr>
      <w:tr w:rsidR="00A14CB4" w:rsidRPr="006349C9" w14:paraId="51F952D0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19C0EC" w14:textId="77777777" w:rsidR="00A14CB4" w:rsidRPr="006349C9" w:rsidRDefault="00A14CB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C0ACF6A" w14:textId="1292B238" w:rsidR="00A14CB4" w:rsidRPr="006349C9" w:rsidRDefault="00033C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</w:t>
            </w:r>
            <w:r w:rsidR="00A14CB4" w:rsidRPr="006349C9">
              <w:rPr>
                <w:rFonts w:eastAsia="Cambria" w:cs="Cambria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5C3D965" w14:textId="680C89BB" w:rsidR="00A14CB4" w:rsidRPr="006349C9" w:rsidRDefault="0030650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577C0E6" w14:textId="1433F23F" w:rsidR="00A14CB4" w:rsidRPr="006349C9" w:rsidRDefault="00A14CB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2FFCCA" w14:textId="355C031E" w:rsidR="00A14CB4" w:rsidRPr="006349C9" w:rsidRDefault="0030650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76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201A4EF" w14:textId="13BC3A2E" w:rsidR="00A14CB4" w:rsidRPr="006349C9" w:rsidRDefault="0030650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63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421063F" w14:textId="77777777" w:rsidR="00A14CB4" w:rsidRPr="006349C9" w:rsidRDefault="00A14CB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A14CB4" w:rsidRPr="006349C9" w14:paraId="39604124" w14:textId="77777777" w:rsidTr="00D20E08">
        <w:trPr>
          <w:trHeight w:hRule="exact" w:val="544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54A4CB17" w14:textId="309F3DA1" w:rsidR="00A14CB4" w:rsidRPr="006349C9" w:rsidRDefault="0067704B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</w:t>
            </w:r>
            <w:r w:rsidR="00306506" w:rsidRPr="006349C9">
              <w:rPr>
                <w:rFonts w:eastAsia="Cambria" w:cs="Cambria"/>
                <w:sz w:val="24"/>
                <w:szCs w:val="24"/>
                <w:lang w:val="en-US"/>
              </w:rPr>
              <w:t xml:space="preserve"> and left</w:t>
            </w: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 xml:space="preserve"> thalamus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1022DF" w14:textId="17632DD5" w:rsidR="00A14CB4" w:rsidRPr="006349C9" w:rsidRDefault="0030650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316A5F7" w14:textId="20CBCAD0" w:rsidR="00A14CB4" w:rsidRPr="006349C9" w:rsidRDefault="00033C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</w:t>
            </w:r>
            <w:r w:rsidR="00A14CB4" w:rsidRPr="006349C9">
              <w:rPr>
                <w:rFonts w:eastAsia="Cambria" w:cs="Cambria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6E9F695" w14:textId="45305771" w:rsidR="00A14CB4" w:rsidRPr="006349C9" w:rsidRDefault="00033C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</w:t>
            </w:r>
            <w:r w:rsidR="00A14CB4" w:rsidRPr="006349C9">
              <w:rPr>
                <w:rFonts w:eastAsia="Cambria" w:cs="Cambria"/>
                <w:sz w:val="24"/>
                <w:szCs w:val="24"/>
                <w:lang w:val="en-US"/>
              </w:rPr>
              <w:t>3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8A583BB" w14:textId="45AE7309" w:rsidR="00A14CB4" w:rsidRPr="006349C9" w:rsidRDefault="0030650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84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0BB48FE" w14:textId="594BCE9A" w:rsidR="00A14CB4" w:rsidRPr="006349C9" w:rsidRDefault="0030650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70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4BEC0A9F" w14:textId="11D88981" w:rsidR="00A14CB4" w:rsidRPr="006349C9" w:rsidRDefault="0030650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191</w:t>
            </w:r>
          </w:p>
        </w:tc>
      </w:tr>
      <w:tr w:rsidR="00306506" w:rsidRPr="006349C9" w14:paraId="504AD2FF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FE70E9" w14:textId="77777777" w:rsidR="00306506" w:rsidRPr="006349C9" w:rsidRDefault="0030650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F3E95AE" w14:textId="618D6B8F" w:rsidR="00306506" w:rsidRPr="006349C9" w:rsidRDefault="0030650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15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00F193" w14:textId="09642E82" w:rsidR="00306506" w:rsidRPr="006349C9" w:rsidRDefault="0030650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3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2408B8B" w14:textId="6358F7BB" w:rsidR="00306506" w:rsidRPr="006349C9" w:rsidRDefault="0030650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0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35FFC7" w14:textId="6724BE36" w:rsidR="00306506" w:rsidRPr="006349C9" w:rsidRDefault="0030650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66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FA25C8C" w14:textId="07A2126F" w:rsidR="00306506" w:rsidRPr="006349C9" w:rsidRDefault="0030650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53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2C525E0" w14:textId="77777777" w:rsidR="00306506" w:rsidRPr="006349C9" w:rsidRDefault="0030650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A14CB4" w:rsidRPr="006349C9" w14:paraId="77DCB99F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B47854C" w14:textId="77777777" w:rsidR="00A14CB4" w:rsidRPr="006349C9" w:rsidRDefault="00A14CB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D17B1E" w14:textId="35A52B7E" w:rsidR="00A14CB4" w:rsidRPr="006349C9" w:rsidRDefault="00A14CB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C6D04D1" w14:textId="50E9B3B0" w:rsidR="00A14CB4" w:rsidRPr="006349C9" w:rsidRDefault="00033C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</w:t>
            </w:r>
            <w:r w:rsidR="00306506" w:rsidRPr="006349C9">
              <w:rPr>
                <w:rFonts w:eastAsia="Cambria" w:cs="Cambria"/>
                <w:sz w:val="24"/>
                <w:szCs w:val="24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D5E9461" w14:textId="359CF4B7" w:rsidR="00A14CB4" w:rsidRPr="006349C9" w:rsidRDefault="0030650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0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06F0788" w14:textId="7364ECA9" w:rsidR="00A14CB4" w:rsidRPr="006349C9" w:rsidRDefault="00A14CB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4</w:t>
            </w:r>
            <w:r w:rsidR="00306506" w:rsidRPr="006349C9">
              <w:rPr>
                <w:rFonts w:eastAsia="Cambria" w:cs="Cambria"/>
                <w:sz w:val="24"/>
                <w:szCs w:val="24"/>
                <w:lang w:val="en-US"/>
              </w:rPr>
              <w:t>8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80D262" w14:textId="59FD8531" w:rsidR="00A14CB4" w:rsidRPr="006349C9" w:rsidRDefault="0030650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36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F13DB9C" w14:textId="77777777" w:rsidR="00A14CB4" w:rsidRPr="006349C9" w:rsidRDefault="00A14CB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A14CB4" w:rsidRPr="006349C9" w14:paraId="1BB907D7" w14:textId="77777777" w:rsidTr="003B2058">
        <w:trPr>
          <w:trHeight w:hRule="exact" w:val="571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203A9B0E" w14:textId="1DED98E2" w:rsidR="00A14CB4" w:rsidRPr="006349C9" w:rsidRDefault="0067704B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middle occipital gyrus (18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35B1905" w14:textId="2907A84A" w:rsidR="00A14CB4" w:rsidRPr="006349C9" w:rsidRDefault="00033C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</w:t>
            </w:r>
            <w:r w:rsidR="00A14CB4" w:rsidRPr="006349C9">
              <w:rPr>
                <w:rFonts w:eastAsia="Cambria" w:cs="Cambria"/>
                <w:sz w:val="24"/>
                <w:szCs w:val="24"/>
                <w:lang w:val="en-US"/>
              </w:rPr>
              <w:t>40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8DB7961" w14:textId="25CFF068" w:rsidR="00A14CB4" w:rsidRPr="006349C9" w:rsidRDefault="00033C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</w:t>
            </w:r>
            <w:r w:rsidR="00A14CB4" w:rsidRPr="006349C9">
              <w:rPr>
                <w:rFonts w:eastAsia="Cambria" w:cs="Cambria"/>
                <w:sz w:val="24"/>
                <w:szCs w:val="24"/>
                <w:lang w:val="en-US"/>
              </w:rPr>
              <w:t>8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6CC70A7" w14:textId="3A20B5C3" w:rsidR="00A14CB4" w:rsidRPr="006349C9" w:rsidRDefault="00A14CB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7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C0A9E85" w14:textId="1A6A41F5" w:rsidR="00A14CB4" w:rsidRPr="006349C9" w:rsidRDefault="00A14CB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</w:t>
            </w:r>
            <w:r w:rsidR="00306506" w:rsidRPr="006349C9">
              <w:rPr>
                <w:rFonts w:eastAsia="Cambria" w:cs="Cambria"/>
                <w:sz w:val="24"/>
                <w:szCs w:val="24"/>
                <w:lang w:val="en-US"/>
              </w:rPr>
              <w:t>37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7024DD" w14:textId="04A27889" w:rsidR="00A14CB4" w:rsidRPr="006349C9" w:rsidRDefault="0030650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26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0F43163E" w14:textId="01C57891" w:rsidR="00A14CB4" w:rsidRPr="006349C9" w:rsidRDefault="0030650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35</w:t>
            </w:r>
          </w:p>
        </w:tc>
      </w:tr>
      <w:tr w:rsidR="006F312F" w:rsidRPr="006349C9" w14:paraId="2D08FC60" w14:textId="77777777" w:rsidTr="00D20E08">
        <w:trPr>
          <w:trHeight w:hRule="exact" w:val="792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66AC966" w14:textId="2B1742D1" w:rsidR="006F312F" w:rsidRPr="006349C9" w:rsidRDefault="0030650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posterior cingulate (30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9BD274C" w14:textId="186AD763" w:rsidR="006F312F" w:rsidRPr="006349C9" w:rsidRDefault="0030650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10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8994EE6" w14:textId="7F435E08" w:rsidR="006F312F" w:rsidRPr="006349C9" w:rsidRDefault="0030650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5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C74A18C" w14:textId="537E2B48" w:rsidR="006F312F" w:rsidRPr="006349C9" w:rsidRDefault="0030650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7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666973" w14:textId="4039C63F" w:rsidR="006F312F" w:rsidRPr="006349C9" w:rsidRDefault="0030650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22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E848B4" w14:textId="0DEDBE96" w:rsidR="006F312F" w:rsidRPr="006349C9" w:rsidRDefault="0030650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12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A39F8C2" w14:textId="64F0F5C6" w:rsidR="006F312F" w:rsidRPr="006349C9" w:rsidRDefault="0030650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02</w:t>
            </w:r>
          </w:p>
        </w:tc>
      </w:tr>
      <w:tr w:rsidR="00723047" w:rsidRPr="006349C9" w14:paraId="06D11369" w14:textId="77777777" w:rsidTr="003B2058">
        <w:trPr>
          <w:trHeight w:hRule="exact" w:val="964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8A288F5" w14:textId="0C13848C" w:rsidR="00723047" w:rsidRPr="006349C9" w:rsidRDefault="0067704B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inferior frontal gyrus (47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6CF7DE" w14:textId="18136ADA" w:rsidR="00723047" w:rsidRPr="006349C9" w:rsidRDefault="00033C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</w:t>
            </w:r>
            <w:r w:rsidR="00723047" w:rsidRPr="006349C9">
              <w:rPr>
                <w:rFonts w:eastAsia="Cambria" w:cs="Cambria"/>
                <w:sz w:val="24"/>
                <w:szCs w:val="24"/>
                <w:lang w:val="en-US"/>
              </w:rPr>
              <w:t>34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56DE9D2" w14:textId="6E7F69D5" w:rsidR="00723047" w:rsidRPr="006349C9" w:rsidRDefault="00723047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4B005E4" w14:textId="3BF6F188" w:rsidR="00723047" w:rsidRPr="006349C9" w:rsidRDefault="00033C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</w:t>
            </w:r>
            <w:r w:rsidR="00723047" w:rsidRPr="006349C9">
              <w:rPr>
                <w:rFonts w:eastAsia="Cambria" w:cs="Cambria"/>
                <w:sz w:val="24"/>
                <w:szCs w:val="24"/>
                <w:lang w:val="en-US"/>
              </w:rPr>
              <w:t>17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FDEC530" w14:textId="45613C50" w:rsidR="00723047" w:rsidRPr="006349C9" w:rsidRDefault="00A14CB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0</w:t>
            </w:r>
            <w:r w:rsidR="00306506" w:rsidRPr="006349C9">
              <w:rPr>
                <w:rFonts w:eastAsia="Cambria" w:cs="Cambria"/>
                <w:sz w:val="24"/>
                <w:szCs w:val="24"/>
                <w:lang w:val="en-US"/>
              </w:rPr>
              <w:t>4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3F6F3E" w14:textId="28EDF17B" w:rsidR="00723047" w:rsidRPr="006349C9" w:rsidRDefault="0030650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.95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C9B8F30" w14:textId="3449C5BF" w:rsidR="00723047" w:rsidRPr="006349C9" w:rsidRDefault="0030650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0</w:t>
            </w:r>
          </w:p>
        </w:tc>
      </w:tr>
      <w:tr w:rsidR="006F312F" w:rsidRPr="006349C9" w14:paraId="7E5FE50F" w14:textId="77777777" w:rsidTr="003B2058">
        <w:trPr>
          <w:trHeight w:hRule="exact" w:val="571"/>
        </w:trPr>
        <w:tc>
          <w:tcPr>
            <w:tcW w:w="8699" w:type="dxa"/>
            <w:gridSpan w:val="1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CC6B6CE" w14:textId="77777777" w:rsidR="006F312F" w:rsidRPr="006349C9" w:rsidRDefault="006F312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i/>
                <w:sz w:val="24"/>
                <w:szCs w:val="24"/>
                <w:lang w:val="en-US"/>
              </w:rPr>
              <w:t>Regions correlated with Symbol Digit Modalities Test</w:t>
            </w:r>
          </w:p>
        </w:tc>
      </w:tr>
      <w:tr w:rsidR="00D012C1" w:rsidRPr="006349C9" w14:paraId="166D98B8" w14:textId="77777777" w:rsidTr="003B2058">
        <w:trPr>
          <w:trHeight w:hRule="exact" w:val="571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3FE363B0" w14:textId="796769C3" w:rsidR="00D012C1" w:rsidRPr="006349C9" w:rsidRDefault="00D012C1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and left caudate, right and left thalamus</w:t>
            </w:r>
            <w:r w:rsidR="001E76DF" w:rsidRPr="006349C9">
              <w:rPr>
                <w:rFonts w:eastAsia="Cambria" w:cs="Cambria"/>
                <w:sz w:val="24"/>
                <w:szCs w:val="24"/>
                <w:lang w:val="en-US"/>
              </w:rPr>
              <w:t>, right and left putamen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1743EDE" w14:textId="46FF2A05" w:rsidR="00D012C1" w:rsidRPr="006349C9" w:rsidRDefault="00D012C1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39C7BA7" w14:textId="6DB458FE" w:rsidR="00D012C1" w:rsidRPr="006349C9" w:rsidRDefault="0051580D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5408791" w14:textId="00974254" w:rsidR="00D012C1" w:rsidRPr="006349C9" w:rsidRDefault="0051580D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0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79D8D9B" w14:textId="16EB7F79" w:rsidR="00D012C1" w:rsidRPr="006349C9" w:rsidRDefault="0051580D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9.05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24E5B89" w14:textId="69242E60" w:rsidR="00D012C1" w:rsidRPr="006349C9" w:rsidRDefault="00D012C1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Inf.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331A63A6" w14:textId="68360CDA" w:rsidR="00D012C1" w:rsidRPr="006349C9" w:rsidRDefault="0051580D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2862</w:t>
            </w:r>
          </w:p>
        </w:tc>
      </w:tr>
      <w:tr w:rsidR="00D012C1" w:rsidRPr="006349C9" w14:paraId="5F7FBF09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5889447" w14:textId="77777777" w:rsidR="00D012C1" w:rsidRPr="006349C9" w:rsidRDefault="00D012C1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3AD1B91" w14:textId="16C10153" w:rsidR="00D012C1" w:rsidRPr="006349C9" w:rsidRDefault="00033C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</w:t>
            </w:r>
            <w:r w:rsidR="00D012C1" w:rsidRPr="006349C9">
              <w:rPr>
                <w:rFonts w:eastAsia="Cambria" w:cs="Cambria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307773A" w14:textId="070B9BB3" w:rsidR="00D012C1" w:rsidRPr="006349C9" w:rsidRDefault="00D012C1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0758E9D" w14:textId="6360D461" w:rsidR="00D012C1" w:rsidRPr="006349C9" w:rsidRDefault="00D012C1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0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8ECECC3" w14:textId="265083B9" w:rsidR="00D012C1" w:rsidRPr="006349C9" w:rsidRDefault="0051580D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9.02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443C982" w14:textId="2C141A47" w:rsidR="00D012C1" w:rsidRPr="006349C9" w:rsidRDefault="00D012C1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Inf.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79663CE" w14:textId="77777777" w:rsidR="00D012C1" w:rsidRPr="006349C9" w:rsidRDefault="00D012C1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D012C1" w:rsidRPr="006349C9" w14:paraId="72F5CEA9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0AF7333" w14:textId="77777777" w:rsidR="00D012C1" w:rsidRPr="006349C9" w:rsidRDefault="00D012C1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5E316E9" w14:textId="3C72DABF" w:rsidR="00D012C1" w:rsidRPr="006349C9" w:rsidRDefault="0051580D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3F2C900" w14:textId="06D731C8" w:rsidR="00D012C1" w:rsidRPr="006349C9" w:rsidRDefault="0051580D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1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415F577" w14:textId="1E030A98" w:rsidR="00D012C1" w:rsidRPr="006349C9" w:rsidRDefault="0051580D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9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976C8B9" w14:textId="0002A94E" w:rsidR="00D012C1" w:rsidRPr="006349C9" w:rsidRDefault="0051580D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9.01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FF29AA" w14:textId="3C21CFD2" w:rsidR="00D012C1" w:rsidRPr="006349C9" w:rsidRDefault="00D012C1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Inf.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3EE2B09" w14:textId="77777777" w:rsidR="00D012C1" w:rsidRPr="006349C9" w:rsidRDefault="00D012C1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51580D" w:rsidRPr="006349C9" w14:paraId="4E0F06A1" w14:textId="77777777" w:rsidTr="003B2058">
        <w:trPr>
          <w:trHeight w:hRule="exact" w:val="1007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BD03CF7" w14:textId="1E87B2E9" w:rsidR="0051580D" w:rsidRPr="006349C9" w:rsidRDefault="0085512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insula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EBFC49D" w14:textId="317E4088" w:rsidR="0051580D" w:rsidRPr="006349C9" w:rsidRDefault="0051580D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9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DE6C907" w14:textId="537E666A" w:rsidR="0051580D" w:rsidRPr="006349C9" w:rsidRDefault="0051580D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1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9BACD1D" w14:textId="332BD583" w:rsidR="0051580D" w:rsidRPr="006349C9" w:rsidRDefault="0051580D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9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5B9485" w14:textId="33AAD6BC" w:rsidR="0051580D" w:rsidRPr="006349C9" w:rsidRDefault="0051580D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42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5D9AFE" w14:textId="3BFCC376" w:rsidR="0051580D" w:rsidRPr="006349C9" w:rsidRDefault="0051580D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24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40FD298" w14:textId="6AE3658C" w:rsidR="0051580D" w:rsidRPr="006349C9" w:rsidRDefault="0051580D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827</w:t>
            </w:r>
          </w:p>
        </w:tc>
      </w:tr>
      <w:tr w:rsidR="00681FA9" w:rsidRPr="006349C9" w14:paraId="25FCEEFC" w14:textId="77777777" w:rsidTr="003B2058">
        <w:trPr>
          <w:trHeight w:hRule="exact" w:val="554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205201B1" w14:textId="24CAF17F" w:rsidR="00681FA9" w:rsidRPr="006349C9" w:rsidRDefault="0085512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insula and superior temporal gyrus (13, 41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517ACA9" w14:textId="494CEAC0" w:rsidR="00681FA9" w:rsidRPr="006349C9" w:rsidRDefault="00681FA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40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8477C33" w14:textId="26D69A53" w:rsidR="00681FA9" w:rsidRPr="006349C9" w:rsidRDefault="00681FA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1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974A231" w14:textId="11EB1C13" w:rsidR="00681FA9" w:rsidRPr="006349C9" w:rsidRDefault="00681FA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A7F20C5" w14:textId="03A0C80B" w:rsidR="00681FA9" w:rsidRPr="006349C9" w:rsidRDefault="00681FA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41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A18FFC8" w14:textId="4A26F7E1" w:rsidR="00681FA9" w:rsidRPr="006349C9" w:rsidRDefault="00681FA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23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6C1969CE" w14:textId="5400612F" w:rsidR="00681FA9" w:rsidRPr="006349C9" w:rsidRDefault="00681FA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114</w:t>
            </w:r>
          </w:p>
        </w:tc>
      </w:tr>
      <w:tr w:rsidR="00681FA9" w:rsidRPr="006349C9" w14:paraId="667A6A7C" w14:textId="77777777" w:rsidTr="003B2058">
        <w:trPr>
          <w:trHeight w:hRule="exact" w:val="564"/>
        </w:trPr>
        <w:tc>
          <w:tcPr>
            <w:tcW w:w="1402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0B77F46" w14:textId="77777777" w:rsidR="00681FA9" w:rsidRPr="006349C9" w:rsidRDefault="00681FA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9A82A9" w14:textId="0153FEFA" w:rsidR="00681FA9" w:rsidRPr="006349C9" w:rsidRDefault="00681FA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51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4936C40" w14:textId="0E696DD4" w:rsidR="00681FA9" w:rsidRPr="006349C9" w:rsidRDefault="00681FA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2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ACD1CE" w14:textId="7DA7098C" w:rsidR="00681FA9" w:rsidRPr="006349C9" w:rsidRDefault="00681FA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9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EF99DBC" w14:textId="0C2639A9" w:rsidR="00681FA9" w:rsidRPr="006349C9" w:rsidRDefault="00681FA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73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924FD3B" w14:textId="317EB295" w:rsidR="00681FA9" w:rsidRPr="006349C9" w:rsidRDefault="00681FA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60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B13824B" w14:textId="77777777" w:rsidR="00681FA9" w:rsidRPr="006349C9" w:rsidRDefault="00681FA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681FA9" w:rsidRPr="006349C9" w14:paraId="30E97B2A" w14:textId="77777777" w:rsidTr="003B2058">
        <w:trPr>
          <w:trHeight w:hRule="exact" w:val="56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686AA29" w14:textId="77777777" w:rsidR="00681FA9" w:rsidRPr="006349C9" w:rsidRDefault="00681FA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73A88D6" w14:textId="27EED058" w:rsidR="00681FA9" w:rsidRPr="006349C9" w:rsidRDefault="00681FA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40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BA05E73" w14:textId="0FBB9A69" w:rsidR="00681FA9" w:rsidRPr="006349C9" w:rsidRDefault="00681FA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2541A0C" w14:textId="2B1F6AD7" w:rsidR="00681FA9" w:rsidRPr="006349C9" w:rsidRDefault="00681FA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8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F782803" w14:textId="6F527286" w:rsidR="00681FA9" w:rsidRPr="006349C9" w:rsidRDefault="00681FA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12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FA3B30F" w14:textId="49007644" w:rsidR="00681FA9" w:rsidRPr="006349C9" w:rsidRDefault="00681FA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03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6193A97" w14:textId="77777777" w:rsidR="00681FA9" w:rsidRPr="006349C9" w:rsidRDefault="00681FA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BE6796" w:rsidRPr="006349C9" w14:paraId="017D797E" w14:textId="77777777" w:rsidTr="003B2058">
        <w:trPr>
          <w:trHeight w:hRule="exact" w:val="1554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2F63D7C" w14:textId="111C207F" w:rsidR="00BE6796" w:rsidRPr="006349C9" w:rsidRDefault="008C75E5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</w:t>
            </w:r>
            <w:r w:rsidR="001E76DF" w:rsidRPr="006349C9">
              <w:rPr>
                <w:rFonts w:eastAsia="Cambria" w:cs="Cambria"/>
                <w:sz w:val="24"/>
                <w:szCs w:val="24"/>
                <w:lang w:val="en-US"/>
              </w:rPr>
              <w:t xml:space="preserve"> precuneus and posterior cingulate (30, 31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A18E39" w14:textId="1B7C6DD6" w:rsidR="00BE6796" w:rsidRPr="006349C9" w:rsidRDefault="00A91A7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2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D9E1D1" w14:textId="30B11230" w:rsidR="00BE6796" w:rsidRPr="006349C9" w:rsidRDefault="00033C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</w:t>
            </w:r>
            <w:r w:rsidR="00A91A74" w:rsidRPr="006349C9">
              <w:rPr>
                <w:rFonts w:eastAsia="Cambria" w:cs="Cambria"/>
                <w:sz w:val="24"/>
                <w:szCs w:val="24"/>
                <w:lang w:val="en-US"/>
              </w:rPr>
              <w:t>6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4B90936" w14:textId="66595E24" w:rsidR="00BE6796" w:rsidRPr="006349C9" w:rsidRDefault="00A91A7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9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A320E1" w14:textId="22591C72" w:rsidR="00BE6796" w:rsidRPr="006349C9" w:rsidRDefault="0051580D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34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2311D6C" w14:textId="0694B512" w:rsidR="00BE6796" w:rsidRPr="006349C9" w:rsidRDefault="0051580D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17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428F3A" w14:textId="37B0FBB0" w:rsidR="00BE6796" w:rsidRPr="006349C9" w:rsidRDefault="0051580D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026</w:t>
            </w:r>
          </w:p>
        </w:tc>
      </w:tr>
      <w:tr w:rsidR="00681FA9" w:rsidRPr="006349C9" w14:paraId="0B1882AB" w14:textId="77777777" w:rsidTr="003B2058">
        <w:trPr>
          <w:trHeight w:hRule="exact" w:val="707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39866FD9" w14:textId="48C988BE" w:rsidR="00681FA9" w:rsidRPr="006349C9" w:rsidRDefault="00955BA7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 xml:space="preserve">Left cerebellum (anterior lobe, </w:t>
            </w: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lastRenderedPageBreak/>
              <w:t>culmen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57DAE4C" w14:textId="46598940" w:rsidR="00681FA9" w:rsidRPr="006349C9" w:rsidRDefault="00681FA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lastRenderedPageBreak/>
              <w:t>-28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948AF9" w14:textId="73F33FC0" w:rsidR="00681FA9" w:rsidRPr="006349C9" w:rsidRDefault="00681FA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4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AA46BEA" w14:textId="55E1B158" w:rsidR="00681FA9" w:rsidRPr="006349C9" w:rsidRDefault="00681FA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24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0CCDAC8" w14:textId="4E5D5BE7" w:rsidR="00681FA9" w:rsidRPr="006349C9" w:rsidRDefault="00681FA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91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DF1FE48" w14:textId="6E9B8C13" w:rsidR="00681FA9" w:rsidRPr="006349C9" w:rsidRDefault="00681FA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77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17B4B88C" w14:textId="6059A8F7" w:rsidR="00681FA9" w:rsidRPr="006349C9" w:rsidRDefault="00681FA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762</w:t>
            </w:r>
          </w:p>
        </w:tc>
      </w:tr>
      <w:tr w:rsidR="00681FA9" w:rsidRPr="006349C9" w14:paraId="116D5A53" w14:textId="77777777" w:rsidTr="003B2058">
        <w:trPr>
          <w:trHeight w:hRule="exact" w:val="575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341DF8" w14:textId="77777777" w:rsidR="00681FA9" w:rsidRPr="006349C9" w:rsidRDefault="00681FA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76E9BD9" w14:textId="2B2EE9B6" w:rsidR="00681FA9" w:rsidRPr="006349C9" w:rsidRDefault="00681FA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18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95D84C3" w14:textId="4B27FFFB" w:rsidR="00681FA9" w:rsidRPr="006349C9" w:rsidRDefault="00681FA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4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3BAF7C4" w14:textId="58942616" w:rsidR="00681FA9" w:rsidRPr="006349C9" w:rsidRDefault="00681FA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14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6C00C9E" w14:textId="4685F508" w:rsidR="00681FA9" w:rsidRPr="006349C9" w:rsidRDefault="00681FA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32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0B0F140" w14:textId="1C1601FC" w:rsidR="00681FA9" w:rsidRPr="006349C9" w:rsidRDefault="00681FA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21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F23F4A6" w14:textId="77777777" w:rsidR="00681FA9" w:rsidRPr="006349C9" w:rsidRDefault="00681FA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681FA9" w:rsidRPr="006349C9" w14:paraId="718843C8" w14:textId="77777777" w:rsidTr="003B2058">
        <w:trPr>
          <w:trHeight w:hRule="exact" w:val="986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FC9040A" w14:textId="19B065E1" w:rsidR="00681FA9" w:rsidRPr="006349C9" w:rsidRDefault="008148E7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middle frontal gyrus (6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DACDA6F" w14:textId="139D3B08" w:rsidR="00681FA9" w:rsidRPr="006349C9" w:rsidRDefault="00681FA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26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44B642" w14:textId="11EE60A0" w:rsidR="00681FA9" w:rsidRPr="006349C9" w:rsidRDefault="00681FA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610C4F7" w14:textId="00FD8EE1" w:rsidR="00681FA9" w:rsidRPr="006349C9" w:rsidRDefault="00681FA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7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C60FA0B" w14:textId="1A5EFC6C" w:rsidR="00681FA9" w:rsidRPr="006349C9" w:rsidRDefault="00681FA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78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F654852" w14:textId="490674EE" w:rsidR="00681FA9" w:rsidRPr="006349C9" w:rsidRDefault="00681FA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65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9440D7" w14:textId="17C0AE8F" w:rsidR="00681FA9" w:rsidRPr="006349C9" w:rsidRDefault="00681FA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22</w:t>
            </w:r>
          </w:p>
        </w:tc>
      </w:tr>
      <w:tr w:rsidR="00681FA9" w:rsidRPr="006349C9" w14:paraId="283EAD10" w14:textId="77777777" w:rsidTr="003B2058">
        <w:trPr>
          <w:trHeight w:hRule="exact" w:val="980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CF5F6F" w14:textId="50A6D39C" w:rsidR="00681FA9" w:rsidRPr="006349C9" w:rsidRDefault="00362D27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paracentral lobule (5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38CDEDF" w14:textId="07820B3E" w:rsidR="00681FA9" w:rsidRPr="006349C9" w:rsidRDefault="00681FA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6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E4ED7AC" w14:textId="22F6077E" w:rsidR="00681FA9" w:rsidRPr="006349C9" w:rsidRDefault="00681FA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4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1B49FFB" w14:textId="538A2891" w:rsidR="00681FA9" w:rsidRPr="006349C9" w:rsidRDefault="00681FA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2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96A0008" w14:textId="76431A90" w:rsidR="00681FA9" w:rsidRPr="006349C9" w:rsidRDefault="00681FA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50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28FEDF4" w14:textId="075F08FE" w:rsidR="00681FA9" w:rsidRPr="006349C9" w:rsidRDefault="00681FA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38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6A87935" w14:textId="63E8A35B" w:rsidR="00681FA9" w:rsidRPr="006349C9" w:rsidRDefault="00681FA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92</w:t>
            </w:r>
          </w:p>
        </w:tc>
      </w:tr>
      <w:tr w:rsidR="00681FA9" w:rsidRPr="006349C9" w14:paraId="34EF9E58" w14:textId="77777777" w:rsidTr="003B2058">
        <w:trPr>
          <w:trHeight w:hRule="exact" w:val="1264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9D04178" w14:textId="1ECB46A0" w:rsidR="00681FA9" w:rsidRPr="006349C9" w:rsidRDefault="00955BA7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precentral gyrus (6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56C501E" w14:textId="679A72BA" w:rsidR="00681FA9" w:rsidRPr="006349C9" w:rsidRDefault="00681FA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1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74A593B" w14:textId="2B3044D4" w:rsidR="00681FA9" w:rsidRPr="006349C9" w:rsidRDefault="00681FA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A4DE71B" w14:textId="75CD4B22" w:rsidR="00681FA9" w:rsidRPr="006349C9" w:rsidRDefault="00681FA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3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9A7B2E7" w14:textId="5FC85A8D" w:rsidR="00681FA9" w:rsidRPr="006349C9" w:rsidRDefault="00681FA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41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871551" w14:textId="2446AF29" w:rsidR="00681FA9" w:rsidRPr="006349C9" w:rsidRDefault="00681FA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30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649B69D" w14:textId="46BA8CDD" w:rsidR="00681FA9" w:rsidRPr="006349C9" w:rsidRDefault="00681FA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89</w:t>
            </w:r>
          </w:p>
        </w:tc>
      </w:tr>
      <w:tr w:rsidR="004075F0" w:rsidRPr="006349C9" w14:paraId="7458F4DA" w14:textId="77777777" w:rsidTr="003B2058">
        <w:trPr>
          <w:trHeight w:hRule="exact" w:val="984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A9E3CF0" w14:textId="1013F28D" w:rsidR="004075F0" w:rsidRPr="006349C9" w:rsidRDefault="000223F7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middle frontal gyrus (6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39477C9" w14:textId="13B64F67" w:rsidR="004075F0" w:rsidRPr="006349C9" w:rsidRDefault="004075F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7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1C4477E" w14:textId="5410CDCD" w:rsidR="004075F0" w:rsidRPr="006349C9" w:rsidRDefault="004075F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1F76ECA" w14:textId="23B411D5" w:rsidR="004075F0" w:rsidRPr="006349C9" w:rsidRDefault="004075F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8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C61EFD6" w14:textId="4E1CE27C" w:rsidR="004075F0" w:rsidRPr="006349C9" w:rsidRDefault="004075F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41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43A9DEB" w14:textId="45297B2D" w:rsidR="004075F0" w:rsidRPr="006349C9" w:rsidRDefault="004075F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30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7C8FB2D" w14:textId="636735CD" w:rsidR="004075F0" w:rsidRPr="006349C9" w:rsidRDefault="004075F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80</w:t>
            </w:r>
          </w:p>
        </w:tc>
      </w:tr>
      <w:tr w:rsidR="004075F0" w:rsidRPr="006349C9" w14:paraId="684F6B0F" w14:textId="77777777" w:rsidTr="003B2058">
        <w:trPr>
          <w:trHeight w:hRule="exact" w:val="993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18EC885" w14:textId="6198C208" w:rsidR="004075F0" w:rsidRPr="006349C9" w:rsidRDefault="000223F7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precentral gyrus (4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DAF48D2" w14:textId="49CB180F" w:rsidR="004075F0" w:rsidRPr="006349C9" w:rsidRDefault="004075F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45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889641A" w14:textId="0F66C9B9" w:rsidR="004075F0" w:rsidRPr="006349C9" w:rsidRDefault="004075F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1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9D1FBB0" w14:textId="7555829D" w:rsidR="004075F0" w:rsidRPr="006349C9" w:rsidRDefault="004075F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2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7B131EE" w14:textId="6C80BB04" w:rsidR="004075F0" w:rsidRPr="006349C9" w:rsidRDefault="004075F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38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3D54AA2" w14:textId="21937D91" w:rsidR="004075F0" w:rsidRPr="006349C9" w:rsidRDefault="004075F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27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89CF427" w14:textId="3244F9EB" w:rsidR="004075F0" w:rsidRPr="006349C9" w:rsidRDefault="004075F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3</w:t>
            </w:r>
          </w:p>
        </w:tc>
      </w:tr>
      <w:tr w:rsidR="004075F0" w:rsidRPr="006349C9" w14:paraId="5278268B" w14:textId="77777777" w:rsidTr="003B2058">
        <w:trPr>
          <w:trHeight w:hRule="exact" w:val="862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0864A6E" w14:textId="1F41395D" w:rsidR="004075F0" w:rsidRPr="006349C9" w:rsidRDefault="008148E7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inferior frontal gyrus (44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AE25073" w14:textId="666B8806" w:rsidR="004075F0" w:rsidRPr="006349C9" w:rsidRDefault="004075F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52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7353A98" w14:textId="464E2CBD" w:rsidR="004075F0" w:rsidRPr="006349C9" w:rsidRDefault="004075F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15CBDD" w14:textId="40173157" w:rsidR="004075F0" w:rsidRPr="006349C9" w:rsidRDefault="004075F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8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F3A8D50" w14:textId="54CCB8E9" w:rsidR="004075F0" w:rsidRPr="006349C9" w:rsidRDefault="004075F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27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44C2076" w14:textId="4CDEA879" w:rsidR="004075F0" w:rsidRPr="006349C9" w:rsidRDefault="004075F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17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78633A5" w14:textId="14F1FE08" w:rsidR="004075F0" w:rsidRPr="006349C9" w:rsidRDefault="004075F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5</w:t>
            </w:r>
          </w:p>
        </w:tc>
      </w:tr>
      <w:tr w:rsidR="004075F0" w:rsidRPr="006349C9" w14:paraId="4A54EBC6" w14:textId="77777777" w:rsidTr="00BB5C65">
        <w:trPr>
          <w:trHeight w:hRule="exact" w:val="1427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F6E2949" w14:textId="5CBC730C" w:rsidR="004075F0" w:rsidRPr="006349C9" w:rsidRDefault="00362D27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posterior cingulate gyrus and precuneus (30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032CEAE" w14:textId="36E5EDD6" w:rsidR="004075F0" w:rsidRPr="006349C9" w:rsidRDefault="004075F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10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82FB81B" w14:textId="2DE1FB97" w:rsidR="004075F0" w:rsidRPr="006349C9" w:rsidRDefault="004075F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6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9B6EE46" w14:textId="517DA952" w:rsidR="004075F0" w:rsidRPr="006349C9" w:rsidRDefault="004075F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0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9DFE70B" w14:textId="5CD583FB" w:rsidR="004075F0" w:rsidRPr="006349C9" w:rsidRDefault="004075F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06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DAF753F" w14:textId="0635222F" w:rsidR="004075F0" w:rsidRPr="006349C9" w:rsidRDefault="004075F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.97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31F370" w14:textId="3F6D0B10" w:rsidR="004075F0" w:rsidRPr="006349C9" w:rsidRDefault="004075F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4</w:t>
            </w:r>
          </w:p>
        </w:tc>
      </w:tr>
      <w:tr w:rsidR="004075F0" w:rsidRPr="006349C9" w14:paraId="2AE29D7A" w14:textId="77777777" w:rsidTr="003B2058">
        <w:trPr>
          <w:trHeight w:hRule="exact" w:val="1004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911997D" w14:textId="45BBD776" w:rsidR="004075F0" w:rsidRPr="006349C9" w:rsidRDefault="000223F7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precentral gyrus (4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33A43F4" w14:textId="52C02C48" w:rsidR="004075F0" w:rsidRPr="006349C9" w:rsidRDefault="004075F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0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D4D9E90" w14:textId="316FB3A1" w:rsidR="004075F0" w:rsidRPr="006349C9" w:rsidRDefault="004075F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1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5C8D99F" w14:textId="254AE96D" w:rsidR="004075F0" w:rsidRPr="006349C9" w:rsidRDefault="004075F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5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5518466" w14:textId="45E9CE71" w:rsidR="004075F0" w:rsidRPr="006349C9" w:rsidRDefault="004075F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04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3511C84" w14:textId="35A1A8B5" w:rsidR="004075F0" w:rsidRPr="006349C9" w:rsidRDefault="004075F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.95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9BFB72A" w14:textId="15D1F190" w:rsidR="004075F0" w:rsidRPr="006349C9" w:rsidRDefault="004075F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6</w:t>
            </w:r>
          </w:p>
        </w:tc>
      </w:tr>
      <w:tr w:rsidR="006F312F" w:rsidRPr="006349C9" w14:paraId="573E004A" w14:textId="77777777" w:rsidTr="003B2058">
        <w:trPr>
          <w:trHeight w:hRule="exact" w:val="571"/>
        </w:trPr>
        <w:tc>
          <w:tcPr>
            <w:tcW w:w="8699" w:type="dxa"/>
            <w:gridSpan w:val="1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2D09702" w14:textId="26B644CA" w:rsidR="006F312F" w:rsidRPr="006349C9" w:rsidRDefault="006F312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i/>
                <w:sz w:val="24"/>
                <w:szCs w:val="24"/>
                <w:lang w:val="en-US"/>
              </w:rPr>
              <w:t>Regions correlated with Stroop</w:t>
            </w:r>
            <w:r w:rsidR="00BE6DDA" w:rsidRPr="006349C9">
              <w:rPr>
                <w:i/>
                <w:sz w:val="24"/>
                <w:szCs w:val="24"/>
                <w:lang w:val="en-US"/>
              </w:rPr>
              <w:t xml:space="preserve"> Color and Word Test, part</w:t>
            </w:r>
            <w:r w:rsidRPr="006349C9">
              <w:rPr>
                <w:i/>
                <w:sz w:val="24"/>
                <w:szCs w:val="24"/>
                <w:lang w:val="en-US"/>
              </w:rPr>
              <w:t xml:space="preserve"> A</w:t>
            </w:r>
          </w:p>
        </w:tc>
      </w:tr>
      <w:tr w:rsidR="00CF5E3E" w:rsidRPr="006349C9" w14:paraId="6C47614A" w14:textId="77777777" w:rsidTr="003B2058">
        <w:trPr>
          <w:trHeight w:hRule="exact" w:val="571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009E0B8D" w14:textId="451E6F34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caudate and putamen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A2DCC94" w14:textId="2D3C5F3C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0E37FC" w14:textId="08F13EE4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86AB44" w14:textId="261DC12F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0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F653F0C" w14:textId="54AFBA13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96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308634" w14:textId="4357CCEC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81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22994060" w14:textId="083C8D03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787</w:t>
            </w:r>
          </w:p>
        </w:tc>
      </w:tr>
      <w:tr w:rsidR="00CF5E3E" w:rsidRPr="006349C9" w14:paraId="7BEB08D9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39B24A4" w14:textId="77777777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1D97847" w14:textId="3FA46132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2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E80752" w14:textId="544A0EB4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66DB23A" w14:textId="281A2574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95B21F4" w14:textId="52C2D927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51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8326108" w14:textId="76048BE9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39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FC1767A" w14:textId="77777777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CF5E3E" w:rsidRPr="006349C9" w14:paraId="2E74D242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2434D33" w14:textId="77777777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F582FB" w14:textId="52B2FD66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6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7AEAEC7" w14:textId="37B02093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373C8BA" w14:textId="7ADE7E2B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BE88FDE" w14:textId="449B1E7F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50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3E3FAB5" w14:textId="0DEDD71D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38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C15E166" w14:textId="77777777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CF5E3E" w:rsidRPr="006349C9" w14:paraId="175C6217" w14:textId="77777777" w:rsidTr="003B2058">
        <w:trPr>
          <w:trHeight w:hRule="exact" w:val="970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CB8A66A" w14:textId="0B0C0505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inferior frontal gyrus (9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2D52A0A" w14:textId="4E2BB87D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52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BAB373" w14:textId="10C9D23A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383193E" w14:textId="2992C088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4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76C50E3" w14:textId="7DF0E37D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54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680DD9" w14:textId="1D543A8F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42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E82190" w14:textId="43573513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21</w:t>
            </w:r>
          </w:p>
        </w:tc>
      </w:tr>
      <w:tr w:rsidR="00CF5E3E" w:rsidRPr="006349C9" w14:paraId="131F7061" w14:textId="77777777" w:rsidTr="003B2058">
        <w:trPr>
          <w:trHeight w:hRule="exact" w:val="571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D5D8F8F" w14:textId="6697A321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thalamus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95920C9" w14:textId="7E516CB9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B4BB5EE" w14:textId="14C4E2D5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28F4F6B" w14:textId="603EAEF6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6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EE67B30" w14:textId="50FD333D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51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10A692" w14:textId="1CA38D9E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39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8D3097A" w14:textId="497CB3CD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82</w:t>
            </w:r>
          </w:p>
        </w:tc>
      </w:tr>
      <w:tr w:rsidR="00CF5E3E" w:rsidRPr="006349C9" w14:paraId="61BDE7AA" w14:textId="77777777" w:rsidTr="003B2058">
        <w:trPr>
          <w:trHeight w:hRule="exact" w:val="571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377DA45F" w14:textId="672956A6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 xml:space="preserve">Left supramarginal </w:t>
            </w: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lastRenderedPageBreak/>
              <w:t>gyrus (40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A179931" w14:textId="625A243E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lastRenderedPageBreak/>
              <w:t>-50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65CCDFC" w14:textId="13597FAF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4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570693" w14:textId="6B840628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8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2A420ED" w14:textId="42ED2577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51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D8FF0AD" w14:textId="1EC326AA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39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5610E8C0" w14:textId="18BA5CDC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86</w:t>
            </w:r>
          </w:p>
        </w:tc>
      </w:tr>
      <w:tr w:rsidR="00CF5E3E" w:rsidRPr="006349C9" w14:paraId="0ADA3EB9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EC6C558" w14:textId="77777777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8DAB85" w14:textId="372D5702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52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7F9CC2F" w14:textId="3FAF18D5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5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51AE9C2" w14:textId="3B586B63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0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486AAA4" w14:textId="4A1C7DCB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03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D4D3663" w14:textId="4212C3DD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.94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62C4184" w14:textId="77777777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CF5E3E" w:rsidRPr="006349C9" w14:paraId="6DADE0CE" w14:textId="77777777" w:rsidTr="003B2058">
        <w:trPr>
          <w:trHeight w:hRule="exact" w:val="571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B4CA46D" w14:textId="3B9CE79F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caudate and putamen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4CC4B6" w14:textId="736E208C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8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234F29" w14:textId="14E8930A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7A0B7F5" w14:textId="395DAD37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BDE03D" w14:textId="59CAF4DD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60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E503A69" w14:textId="5A20B2FA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47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6DD951A" w14:textId="355EE36C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02</w:t>
            </w:r>
          </w:p>
        </w:tc>
      </w:tr>
      <w:tr w:rsidR="00CF5E3E" w:rsidRPr="006349C9" w14:paraId="7C521E84" w14:textId="77777777" w:rsidTr="003B2058">
        <w:trPr>
          <w:trHeight w:hRule="exact" w:val="1102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E3FB9F3" w14:textId="0D2FEABF" w:rsidR="00CF5E3E" w:rsidRPr="006349C9" w:rsidRDefault="00ED40F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superior temporal gyrus (41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DCD6ABC" w14:textId="17D4A42D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52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C845E67" w14:textId="64F0DD6F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2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D26606C" w14:textId="076BD799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9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44DE241" w14:textId="4F3ACE1D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20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AEDBB58" w14:textId="1E021DF5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10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D38EFBE" w14:textId="5243F74D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23</w:t>
            </w:r>
          </w:p>
        </w:tc>
      </w:tr>
      <w:tr w:rsidR="00CF5E3E" w:rsidRPr="006349C9" w14:paraId="260F55E4" w14:textId="77777777" w:rsidTr="003B2058">
        <w:trPr>
          <w:trHeight w:hRule="exact" w:val="571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5F32E80" w14:textId="61D2703D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putamen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D4BC60E" w14:textId="473EE314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26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EF9F3F6" w14:textId="72E42C74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610D4FF" w14:textId="74F06C1C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7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C8100D" w14:textId="61419650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16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C1CC5A0" w14:textId="5999E106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06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6D64B30" w14:textId="4D66DB65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76</w:t>
            </w:r>
          </w:p>
        </w:tc>
      </w:tr>
      <w:tr w:rsidR="00CF5E3E" w:rsidRPr="006349C9" w14:paraId="7704C4B4" w14:textId="77777777" w:rsidTr="003B2058">
        <w:trPr>
          <w:trHeight w:hRule="exact" w:val="571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269F5D6B" w14:textId="502A896A" w:rsidR="00CF5E3E" w:rsidRPr="006349C9" w:rsidRDefault="00ED40F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frontal gyrus (47) and insula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ACF9827" w14:textId="55811880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4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0CF88C" w14:textId="1288A13D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1A7C750" w14:textId="3A754AA6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3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C96013C" w14:textId="41DA6E9E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12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BA24F9" w14:textId="6DEA5585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02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3D295DEB" w14:textId="5C37DD43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91</w:t>
            </w:r>
          </w:p>
        </w:tc>
      </w:tr>
      <w:tr w:rsidR="00CF5E3E" w:rsidRPr="006349C9" w14:paraId="58155A04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ED906E" w14:textId="77777777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CACB90" w14:textId="5495C595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6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BF03A0B" w14:textId="51DFB30C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9EF6C98" w14:textId="0DE4A436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125F0B1" w14:textId="177C5EB9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05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78F783D" w14:textId="194A8E0A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.96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6049001" w14:textId="77777777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CF5E3E" w:rsidRPr="006349C9" w14:paraId="2A429372" w14:textId="77777777" w:rsidTr="003B2058">
        <w:trPr>
          <w:trHeight w:hRule="exact" w:val="571"/>
        </w:trPr>
        <w:tc>
          <w:tcPr>
            <w:tcW w:w="8699" w:type="dxa"/>
            <w:gridSpan w:val="1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5954345" w14:textId="3979BD58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i/>
                <w:sz w:val="24"/>
                <w:szCs w:val="24"/>
                <w:lang w:val="en-US"/>
              </w:rPr>
              <w:t>Regions correlated with Stroop Color and Word Test, part B</w:t>
            </w:r>
          </w:p>
        </w:tc>
      </w:tr>
      <w:tr w:rsidR="00CF5E3E" w:rsidRPr="006349C9" w14:paraId="24183A33" w14:textId="77777777" w:rsidTr="003B2058">
        <w:trPr>
          <w:trHeight w:hRule="exact" w:val="571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571F4D09" w14:textId="2565D4E0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caudate and putamen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6DB3D31" w14:textId="52ACDFA3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3C7625D" w14:textId="4D0C5CDC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31529EF" w14:textId="6E534C4B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2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DF66661" w14:textId="1DD2F782" w:rsidR="00CF5E3E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51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C265B0" w14:textId="31048C0E" w:rsidR="00CF5E3E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32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1CC3F199" w14:textId="71812266" w:rsidR="00CF5E3E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638</w:t>
            </w:r>
          </w:p>
        </w:tc>
      </w:tr>
      <w:tr w:rsidR="00CF5E3E" w:rsidRPr="006349C9" w14:paraId="45AB414D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D9680B7" w14:textId="77777777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D4B8C2" w14:textId="78779AE4" w:rsidR="00CF5E3E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2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8C0C0DE" w14:textId="4485C0A6" w:rsidR="00CF5E3E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5B3EF0C" w14:textId="5ADF295D" w:rsidR="00CF5E3E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2E67681" w14:textId="23C3ED2A" w:rsidR="00CF5E3E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19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5CEFDA" w14:textId="521B2740" w:rsidR="00CF5E3E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03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E6A78DB" w14:textId="77777777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CF5E3E" w:rsidRPr="006349C9" w14:paraId="5B814244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3D2540" w14:textId="77777777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1CAFB32" w14:textId="64A97E0D" w:rsidR="00CF5E3E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0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31352B4" w14:textId="4F3AAC1B" w:rsidR="00CF5E3E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7589D4E" w14:textId="4AFAFE7F" w:rsidR="00CF5E3E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D97A8FB" w14:textId="5F123B82" w:rsidR="00CF5E3E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55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3A7189" w14:textId="6605E6E9" w:rsidR="00CF5E3E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43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3227222" w14:textId="77777777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CF5E3E" w:rsidRPr="006349C9" w14:paraId="603AF192" w14:textId="77777777" w:rsidTr="003B2058">
        <w:trPr>
          <w:trHeight w:hRule="exact" w:val="571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488BF09C" w14:textId="4EA45E0E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caudate and putamen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B9A7381" w14:textId="03B83C3A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4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F4DE5BE" w14:textId="1E58DEBD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73879C" w14:textId="5265C8C2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D26407E" w14:textId="23DE5B41" w:rsidR="00CF5E3E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93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F84ECED" w14:textId="7FA7B9AD" w:rsidR="00CF5E3E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78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0982210F" w14:textId="56EAC458" w:rsidR="00CF5E3E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846</w:t>
            </w:r>
          </w:p>
        </w:tc>
      </w:tr>
      <w:tr w:rsidR="00CF5E3E" w:rsidRPr="006349C9" w14:paraId="00BAC6BD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EC6007" w14:textId="77777777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42CC5DC" w14:textId="4DEB3989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9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4AF502F" w14:textId="0F794B3B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4A3C495" w14:textId="540B2D03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5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9B97A19" w14:textId="20B3C0B5" w:rsidR="00CF5E3E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75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B8DCF1F" w14:textId="0453A984" w:rsidR="00CF5E3E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62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A4FC164" w14:textId="21677208" w:rsidR="00CF5E3E" w:rsidRPr="006349C9" w:rsidRDefault="00CF5E3E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2A7EE6" w:rsidRPr="006349C9" w14:paraId="0BEB8F38" w14:textId="77777777" w:rsidTr="003B2058">
        <w:trPr>
          <w:trHeight w:hRule="exact" w:val="1007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D0EA81" w14:textId="2D204529" w:rsidR="002A7EE6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thalamus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FC1350D" w14:textId="4A0A1401" w:rsidR="002A7EE6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21CF391" w14:textId="7FAE4998" w:rsidR="002A7EE6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B8ABDD" w14:textId="5C4A4740" w:rsidR="002A7EE6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6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6A5FAE0" w14:textId="289C45FB" w:rsidR="002A7EE6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61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896600F" w14:textId="0E357EF6" w:rsidR="002A7EE6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49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EFDC85" w14:textId="35544F80" w:rsidR="002A7EE6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47</w:t>
            </w:r>
          </w:p>
        </w:tc>
      </w:tr>
      <w:tr w:rsidR="002A7EE6" w:rsidRPr="006349C9" w14:paraId="5BBFD03C" w14:textId="77777777" w:rsidTr="003B2058">
        <w:trPr>
          <w:trHeight w:hRule="exact" w:val="1999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D2E362D" w14:textId="6317C118" w:rsidR="002A7EE6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cerebellum (inferior semi-lunar lobule, posterior lobe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0E14C11" w14:textId="79037534" w:rsidR="002A7EE6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2FFB58" w14:textId="4BCAA9AD" w:rsidR="002A7EE6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6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CA50A3" w14:textId="38DC26AB" w:rsidR="002A7EE6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41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98445D3" w14:textId="05CF2E19" w:rsidR="002A7EE6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57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2776381" w14:textId="3760EADB" w:rsidR="002A7EE6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45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9311A04" w14:textId="5E11C931" w:rsidR="002A7EE6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66</w:t>
            </w:r>
          </w:p>
        </w:tc>
      </w:tr>
      <w:tr w:rsidR="002A7EE6" w:rsidRPr="006349C9" w14:paraId="30BE91D5" w14:textId="77777777" w:rsidTr="003B2058">
        <w:trPr>
          <w:trHeight w:hRule="exact" w:val="571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FE4A3CF" w14:textId="0F489A08" w:rsidR="002A7EE6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thalamus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16D0F72" w14:textId="7E7ABAD0" w:rsidR="002A7EE6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F65AAF" w14:textId="455DAB2F" w:rsidR="002A7EE6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1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901D659" w14:textId="357CFA06" w:rsidR="002A7EE6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3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688E807" w14:textId="16908AC1" w:rsidR="002A7EE6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10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D3A2A43" w14:textId="4227C808" w:rsidR="002A7EE6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01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B741E62" w14:textId="0B31C469" w:rsidR="002A7EE6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26</w:t>
            </w:r>
          </w:p>
        </w:tc>
      </w:tr>
      <w:tr w:rsidR="002A7EE6" w:rsidRPr="006349C9" w14:paraId="6668F962" w14:textId="77777777" w:rsidTr="003B2058">
        <w:trPr>
          <w:trHeight w:hRule="exact" w:val="571"/>
        </w:trPr>
        <w:tc>
          <w:tcPr>
            <w:tcW w:w="8699" w:type="dxa"/>
            <w:gridSpan w:val="1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657EE97" w14:textId="5CF0077C" w:rsidR="002A7EE6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i/>
                <w:sz w:val="24"/>
                <w:szCs w:val="24"/>
                <w:lang w:val="en-US"/>
              </w:rPr>
              <w:t>Regions correlated with Stroop Color and Word Test, part C</w:t>
            </w:r>
          </w:p>
        </w:tc>
      </w:tr>
      <w:tr w:rsidR="002A7EE6" w:rsidRPr="006349C9" w14:paraId="271A74EB" w14:textId="77777777" w:rsidTr="003B2058">
        <w:trPr>
          <w:trHeight w:hRule="exact" w:val="571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64341F55" w14:textId="06DAB165" w:rsidR="002A7EE6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caudate, right putamen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EA2EDF3" w14:textId="0ED4142F" w:rsidR="002A7EE6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0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8F569A" w14:textId="3A0139B5" w:rsidR="002A7EE6" w:rsidRPr="006349C9" w:rsidRDefault="00785715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4FA04D3" w14:textId="056D2E82" w:rsidR="002A7EE6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3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97D2F1" w14:textId="5DA7718C" w:rsidR="002A7EE6" w:rsidRPr="006349C9" w:rsidRDefault="00785715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02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843B8C" w14:textId="76466E39" w:rsidR="002A7EE6" w:rsidRPr="006349C9" w:rsidRDefault="00785715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87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00ED3517" w14:textId="65229B7C" w:rsidR="002A7EE6" w:rsidRPr="006349C9" w:rsidRDefault="00785715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447</w:t>
            </w:r>
          </w:p>
        </w:tc>
      </w:tr>
      <w:tr w:rsidR="002A7EE6" w:rsidRPr="006349C9" w14:paraId="3B377EC2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F596ECA" w14:textId="77777777" w:rsidR="002A7EE6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4FC17EC" w14:textId="299BECEB" w:rsidR="002A7EE6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6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2E78B9" w14:textId="5DDCB96D" w:rsidR="002A7EE6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DA2FB1" w14:textId="77C2846E" w:rsidR="002A7EE6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647504" w14:textId="145A2CE0" w:rsidR="002A7EE6" w:rsidRPr="006349C9" w:rsidRDefault="00785715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74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8E9DA85" w14:textId="3BF7CA60" w:rsidR="002A7EE6" w:rsidRPr="006349C9" w:rsidRDefault="00785715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60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E70DF69" w14:textId="77777777" w:rsidR="002A7EE6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2A7EE6" w:rsidRPr="006349C9" w14:paraId="2CDE8F9F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9B34D89" w14:textId="77777777" w:rsidR="002A7EE6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B28338" w14:textId="387F9CDB" w:rsidR="002A7EE6" w:rsidRPr="006349C9" w:rsidRDefault="00785715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0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60DE53" w14:textId="359B7672" w:rsidR="002A7EE6" w:rsidRPr="006349C9" w:rsidRDefault="00785715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C3DEE0C" w14:textId="4E925D4B" w:rsidR="002A7EE6" w:rsidRPr="006349C9" w:rsidRDefault="00785715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EE1F84F" w14:textId="27FCA71B" w:rsidR="002A7EE6" w:rsidRPr="006349C9" w:rsidRDefault="00785715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69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DFFC025" w14:textId="76F6ED3A" w:rsidR="002A7EE6" w:rsidRPr="006349C9" w:rsidRDefault="00785715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56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77B364A" w14:textId="77777777" w:rsidR="002A7EE6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2A7EE6" w:rsidRPr="006349C9" w14:paraId="6894A572" w14:textId="77777777" w:rsidTr="003B2058">
        <w:trPr>
          <w:trHeight w:hRule="exact" w:val="571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6080A740" w14:textId="7118F841" w:rsidR="002A7EE6" w:rsidRPr="006349C9" w:rsidRDefault="0037350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caudate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29D32DE" w14:textId="33952B68" w:rsidR="002A7EE6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9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B548B7" w14:textId="2E437D5A" w:rsidR="002A7EE6" w:rsidRPr="006349C9" w:rsidRDefault="00785715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CB354B1" w14:textId="45A5BD7A" w:rsidR="002A7EE6" w:rsidRPr="006349C9" w:rsidRDefault="00785715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6C4FDB2" w14:textId="223E3F66" w:rsidR="002A7EE6" w:rsidRPr="006349C9" w:rsidRDefault="00785715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63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453EA6" w14:textId="74F682FE" w:rsidR="002A7EE6" w:rsidRPr="006349C9" w:rsidRDefault="00785715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50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51814DDB" w14:textId="0E38A0B0" w:rsidR="002A7EE6" w:rsidRPr="006349C9" w:rsidRDefault="00785715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33</w:t>
            </w:r>
          </w:p>
        </w:tc>
      </w:tr>
      <w:tr w:rsidR="002A7EE6" w:rsidRPr="006349C9" w14:paraId="7EEA3C45" w14:textId="77777777" w:rsidTr="003B2058">
        <w:trPr>
          <w:trHeight w:hRule="exact" w:val="916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618F0E4" w14:textId="63318E02" w:rsidR="002A7EE6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lastRenderedPageBreak/>
              <w:t>Right thalamus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5DE0983" w14:textId="1250B8A7" w:rsidR="002A7EE6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21FA049" w14:textId="5F6CA27D" w:rsidR="002A7EE6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254E51E" w14:textId="65A27FBB" w:rsidR="002A7EE6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8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DE66626" w14:textId="3AD486D8" w:rsidR="002A7EE6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37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E986C3" w14:textId="0645D83A" w:rsidR="002A7EE6" w:rsidRPr="006349C9" w:rsidRDefault="002A7EE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27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BE3D835" w14:textId="1E7C9242" w:rsidR="002A7EE6" w:rsidRPr="006349C9" w:rsidRDefault="0037350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14</w:t>
            </w:r>
          </w:p>
        </w:tc>
      </w:tr>
      <w:tr w:rsidR="00373503" w:rsidRPr="006349C9" w14:paraId="3F4A52AD" w14:textId="77777777" w:rsidTr="003B2058">
        <w:trPr>
          <w:trHeight w:hRule="exact" w:val="916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47849B0" w14:textId="2C03B78F" w:rsidR="00373503" w:rsidRPr="006349C9" w:rsidRDefault="0037350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putamen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5AFDA6D" w14:textId="4CDD110E" w:rsidR="00373503" w:rsidRPr="006349C9" w:rsidRDefault="0037350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26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65B5A3E" w14:textId="57E423F8" w:rsidR="00373503" w:rsidRPr="006349C9" w:rsidRDefault="0037350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9A1E3C6" w14:textId="6644D1C9" w:rsidR="00373503" w:rsidRPr="006349C9" w:rsidRDefault="0037350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2AC084F" w14:textId="60191283" w:rsidR="00373503" w:rsidRPr="006349C9" w:rsidRDefault="0037350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38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CC78F53" w14:textId="2CB1F84C" w:rsidR="00373503" w:rsidRPr="006349C9" w:rsidRDefault="0037350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27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D227B6" w14:textId="428F4AE2" w:rsidR="00373503" w:rsidRPr="006349C9" w:rsidRDefault="0037350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17</w:t>
            </w:r>
          </w:p>
        </w:tc>
      </w:tr>
      <w:tr w:rsidR="00373503" w:rsidRPr="006349C9" w14:paraId="0DF45265" w14:textId="77777777" w:rsidTr="003B2058">
        <w:trPr>
          <w:trHeight w:hRule="exact" w:val="916"/>
        </w:trPr>
        <w:tc>
          <w:tcPr>
            <w:tcW w:w="8699" w:type="dxa"/>
            <w:gridSpan w:val="1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7808BE" w14:textId="69BE762D" w:rsidR="00373503" w:rsidRPr="006349C9" w:rsidRDefault="0037350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i/>
                <w:sz w:val="24"/>
                <w:szCs w:val="24"/>
                <w:lang w:val="en-US"/>
              </w:rPr>
              <w:t>Regions correlated with Tower of London (correct moves)</w:t>
            </w:r>
          </w:p>
        </w:tc>
      </w:tr>
      <w:tr w:rsidR="00C71082" w:rsidRPr="006349C9" w14:paraId="27C2BE92" w14:textId="77777777" w:rsidTr="003B2058">
        <w:trPr>
          <w:trHeight w:hRule="exact" w:val="916"/>
        </w:trPr>
        <w:tc>
          <w:tcPr>
            <w:tcW w:w="13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5588289" w14:textId="53E14FCE" w:rsidR="00C71082" w:rsidRPr="006349C9" w:rsidRDefault="00C71082" w:rsidP="00FE2ED0">
            <w:pPr>
              <w:spacing w:after="0" w:line="278" w:lineRule="exact"/>
              <w:ind w:right="-20"/>
              <w:jc w:val="center"/>
              <w:rPr>
                <w:sz w:val="24"/>
                <w:szCs w:val="24"/>
                <w:lang w:val="en-US"/>
              </w:rPr>
            </w:pPr>
            <w:r w:rsidRPr="006349C9">
              <w:rPr>
                <w:sz w:val="24"/>
                <w:szCs w:val="24"/>
                <w:lang w:val="en-US"/>
              </w:rPr>
              <w:t>Left middle frontal gyrus (10)</w:t>
            </w:r>
          </w:p>
        </w:tc>
        <w:tc>
          <w:tcPr>
            <w:tcW w:w="116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F947B9C" w14:textId="346AE9DC" w:rsidR="00C71082" w:rsidRPr="006349C9" w:rsidRDefault="00C71082" w:rsidP="00FE2ED0">
            <w:pPr>
              <w:spacing w:after="0" w:line="278" w:lineRule="exact"/>
              <w:ind w:right="-20"/>
              <w:jc w:val="center"/>
              <w:rPr>
                <w:sz w:val="24"/>
                <w:szCs w:val="24"/>
                <w:lang w:val="en-US"/>
              </w:rPr>
            </w:pPr>
            <w:r w:rsidRPr="006349C9">
              <w:rPr>
                <w:sz w:val="24"/>
                <w:szCs w:val="24"/>
                <w:lang w:val="en-US"/>
              </w:rPr>
              <w:t>-32</w:t>
            </w:r>
          </w:p>
        </w:tc>
        <w:tc>
          <w:tcPr>
            <w:tcW w:w="1243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E571890" w14:textId="049A7B69" w:rsidR="00C71082" w:rsidRPr="006349C9" w:rsidRDefault="00C71082" w:rsidP="00FE2ED0">
            <w:pPr>
              <w:spacing w:after="0" w:line="278" w:lineRule="exact"/>
              <w:ind w:right="-20"/>
              <w:jc w:val="center"/>
              <w:rPr>
                <w:sz w:val="24"/>
                <w:szCs w:val="24"/>
                <w:lang w:val="en-US"/>
              </w:rPr>
            </w:pPr>
            <w:r w:rsidRPr="006349C9">
              <w:rPr>
                <w:sz w:val="24"/>
                <w:szCs w:val="24"/>
                <w:lang w:val="en-US"/>
              </w:rPr>
              <w:t>45</w:t>
            </w:r>
          </w:p>
        </w:tc>
        <w:tc>
          <w:tcPr>
            <w:tcW w:w="1242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56471E" w14:textId="357D207F" w:rsidR="00C71082" w:rsidRPr="006349C9" w:rsidRDefault="00C71082" w:rsidP="00FE2ED0">
            <w:pPr>
              <w:spacing w:after="0" w:line="278" w:lineRule="exact"/>
              <w:ind w:right="-20"/>
              <w:jc w:val="center"/>
              <w:rPr>
                <w:sz w:val="24"/>
                <w:szCs w:val="24"/>
                <w:lang w:val="en-US"/>
              </w:rPr>
            </w:pPr>
            <w:r w:rsidRPr="006349C9">
              <w:rPr>
                <w:sz w:val="24"/>
                <w:szCs w:val="24"/>
                <w:lang w:val="en-US"/>
              </w:rPr>
              <w:t>22</w:t>
            </w:r>
          </w:p>
        </w:tc>
        <w:tc>
          <w:tcPr>
            <w:tcW w:w="1243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EF33F02" w14:textId="1C546834" w:rsidR="00C71082" w:rsidRPr="006349C9" w:rsidRDefault="00C71082" w:rsidP="00FE2ED0">
            <w:pPr>
              <w:spacing w:after="0" w:line="278" w:lineRule="exact"/>
              <w:ind w:right="-20"/>
              <w:jc w:val="center"/>
              <w:rPr>
                <w:sz w:val="24"/>
                <w:szCs w:val="24"/>
                <w:lang w:val="en-US"/>
              </w:rPr>
            </w:pPr>
            <w:r w:rsidRPr="006349C9">
              <w:rPr>
                <w:sz w:val="24"/>
                <w:szCs w:val="24"/>
                <w:lang w:val="en-US"/>
              </w:rPr>
              <w:t>5.28</w:t>
            </w:r>
          </w:p>
        </w:tc>
        <w:tc>
          <w:tcPr>
            <w:tcW w:w="1243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4C52C55" w14:textId="6D2E51FA" w:rsidR="00C71082" w:rsidRPr="006349C9" w:rsidRDefault="00C71082" w:rsidP="00FE2ED0">
            <w:pPr>
              <w:spacing w:after="0" w:line="278" w:lineRule="exact"/>
              <w:ind w:right="-20"/>
              <w:jc w:val="center"/>
              <w:rPr>
                <w:sz w:val="24"/>
                <w:szCs w:val="24"/>
                <w:lang w:val="en-US"/>
              </w:rPr>
            </w:pPr>
            <w:r w:rsidRPr="006349C9">
              <w:rPr>
                <w:sz w:val="24"/>
                <w:szCs w:val="24"/>
                <w:lang w:val="en-US"/>
              </w:rPr>
              <w:t>5.17</w:t>
            </w:r>
          </w:p>
        </w:tc>
        <w:tc>
          <w:tcPr>
            <w:tcW w:w="12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970CF04" w14:textId="250BE1C7" w:rsidR="00C71082" w:rsidRPr="006349C9" w:rsidRDefault="00C71082" w:rsidP="00FE2ED0">
            <w:pPr>
              <w:spacing w:after="0" w:line="278" w:lineRule="exact"/>
              <w:ind w:right="-20"/>
              <w:jc w:val="center"/>
              <w:rPr>
                <w:sz w:val="24"/>
                <w:szCs w:val="24"/>
                <w:lang w:val="en-US"/>
              </w:rPr>
            </w:pPr>
            <w:r w:rsidRPr="006349C9">
              <w:rPr>
                <w:sz w:val="24"/>
                <w:szCs w:val="24"/>
                <w:lang w:val="en-US"/>
              </w:rPr>
              <w:t>67</w:t>
            </w:r>
          </w:p>
        </w:tc>
      </w:tr>
      <w:tr w:rsidR="00373503" w:rsidRPr="006349C9" w14:paraId="20F80FAE" w14:textId="77777777" w:rsidTr="003B2058">
        <w:trPr>
          <w:trHeight w:hRule="exact" w:val="916"/>
        </w:trPr>
        <w:tc>
          <w:tcPr>
            <w:tcW w:w="8699" w:type="dxa"/>
            <w:gridSpan w:val="1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2FAF78F" w14:textId="4AC87E94" w:rsidR="00373503" w:rsidRPr="006349C9" w:rsidRDefault="0037350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i/>
                <w:sz w:val="24"/>
                <w:szCs w:val="24"/>
                <w:lang w:val="en-US"/>
              </w:rPr>
              <w:t>Regions correlated with Tower of London (correct moves) (&amp;)</w:t>
            </w:r>
          </w:p>
        </w:tc>
      </w:tr>
      <w:tr w:rsidR="00373503" w:rsidRPr="006349C9" w14:paraId="7A150626" w14:textId="77777777" w:rsidTr="00C12293">
        <w:trPr>
          <w:trHeight w:hRule="exact" w:val="660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0AB3DEFC" w14:textId="442B27D9" w:rsidR="00373503" w:rsidRPr="006349C9" w:rsidRDefault="0037350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middle frontal gyrus (9, 10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7E2BC9" w14:textId="260B1F79" w:rsidR="00373503" w:rsidRPr="006349C9" w:rsidRDefault="0037350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32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0628760" w14:textId="523B7F90" w:rsidR="00373503" w:rsidRPr="006349C9" w:rsidRDefault="0037350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F0410B" w14:textId="217644F3" w:rsidR="00373503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2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1FC34AA" w14:textId="0ECDF035" w:rsidR="00373503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28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37D265E" w14:textId="3F45F48D" w:rsidR="00373503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17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43359800" w14:textId="5E1F187D" w:rsidR="00373503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631</w:t>
            </w:r>
          </w:p>
        </w:tc>
      </w:tr>
      <w:tr w:rsidR="00373503" w:rsidRPr="006349C9" w14:paraId="71122212" w14:textId="77777777" w:rsidTr="00C12293">
        <w:trPr>
          <w:trHeight w:hRule="exact" w:val="698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9F12CB0" w14:textId="77777777" w:rsidR="00373503" w:rsidRPr="006349C9" w:rsidRDefault="0037350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44C49DC" w14:textId="13C32613" w:rsidR="00373503" w:rsidRPr="006349C9" w:rsidRDefault="0037350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27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DBA424E" w14:textId="6850E79C" w:rsidR="00373503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D8E8BD0" w14:textId="5711F4ED" w:rsidR="00373503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3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96B6D4" w14:textId="57AA1060" w:rsidR="00373503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43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0F0BE0F" w14:textId="50238779" w:rsidR="00373503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40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EB7ED28" w14:textId="77777777" w:rsidR="00373503" w:rsidRPr="006349C9" w:rsidRDefault="0037350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FA718A" w:rsidRPr="006349C9" w14:paraId="1B460AC8" w14:textId="77777777" w:rsidTr="00C12293">
        <w:trPr>
          <w:trHeight w:hRule="exact" w:val="626"/>
        </w:trPr>
        <w:tc>
          <w:tcPr>
            <w:tcW w:w="1402" w:type="dxa"/>
            <w:gridSpan w:val="2"/>
            <w:vMerge w:val="restart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FDCA077" w14:textId="2970592A" w:rsidR="00FA718A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inferior frontal gyrus (47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0500F9" w14:textId="691856D2" w:rsidR="00FA718A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0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032128" w14:textId="65C7B105" w:rsidR="00FA718A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1BC70F" w14:textId="38DEFAE3" w:rsidR="00FA718A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12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4B067E3" w14:textId="5D4BA9C9" w:rsidR="00FA718A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.55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E8E3659" w14:textId="3ABD5D43" w:rsidR="00FA718A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.49</w:t>
            </w:r>
          </w:p>
        </w:tc>
        <w:tc>
          <w:tcPr>
            <w:tcW w:w="1276" w:type="dxa"/>
            <w:gridSpan w:val="2"/>
            <w:vMerge w:val="restart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0C7C7BA" w14:textId="03CF6CFA" w:rsidR="00FA718A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78</w:t>
            </w:r>
          </w:p>
        </w:tc>
      </w:tr>
      <w:tr w:rsidR="00FA718A" w:rsidRPr="006349C9" w14:paraId="0E97FBE7" w14:textId="77777777" w:rsidTr="00C12293">
        <w:trPr>
          <w:trHeight w:hRule="exact" w:val="706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358DAE" w14:textId="77777777" w:rsidR="00FA718A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D891C89" w14:textId="47945B6E" w:rsidR="00FA718A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4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01882D2" w14:textId="21847609" w:rsidR="00FA718A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75F7DF8" w14:textId="71B10066" w:rsidR="00FA718A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14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570581A" w14:textId="2E692DAF" w:rsidR="00FA718A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39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1F0C273" w14:textId="140A6A51" w:rsidR="00FA718A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36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6089EC" w14:textId="77777777" w:rsidR="00FA718A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373503" w:rsidRPr="006349C9" w14:paraId="6A9C99A5" w14:textId="77777777" w:rsidTr="00C12293">
        <w:trPr>
          <w:trHeight w:hRule="exact" w:val="624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616607B7" w14:textId="2816E123" w:rsidR="00373503" w:rsidRPr="006349C9" w:rsidRDefault="0037350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middle frontal gyrus (9, 10, 46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242E8B3" w14:textId="76AC3295" w:rsidR="00373503" w:rsidRPr="006349C9" w:rsidRDefault="0037350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6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BE5E01C" w14:textId="471D8753" w:rsidR="00373503" w:rsidRPr="006349C9" w:rsidRDefault="0037350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CD37E25" w14:textId="52DD451B" w:rsidR="00373503" w:rsidRPr="006349C9" w:rsidRDefault="0037350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8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89B218B" w14:textId="12D8AA2C" w:rsidR="00373503" w:rsidRPr="006349C9" w:rsidRDefault="0037350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.</w:t>
            </w:r>
            <w:r w:rsidR="00FA718A" w:rsidRPr="006349C9">
              <w:rPr>
                <w:rFonts w:eastAsia="Cambria" w:cs="Cambria"/>
                <w:sz w:val="24"/>
                <w:szCs w:val="24"/>
                <w:lang w:val="en-US"/>
              </w:rPr>
              <w:t>32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2628BA5" w14:textId="66B6EFF8" w:rsidR="00373503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.26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6993EA9E" w14:textId="6E1BDDE8" w:rsidR="00373503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104</w:t>
            </w:r>
          </w:p>
        </w:tc>
      </w:tr>
      <w:tr w:rsidR="00373503" w:rsidRPr="006349C9" w14:paraId="24EB4146" w14:textId="77777777" w:rsidTr="00C12293">
        <w:trPr>
          <w:trHeight w:hRule="exact" w:val="704"/>
        </w:trPr>
        <w:tc>
          <w:tcPr>
            <w:tcW w:w="1402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D671E19" w14:textId="77777777" w:rsidR="00373503" w:rsidRPr="006349C9" w:rsidRDefault="0037350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7FA6991" w14:textId="45C689D7" w:rsidR="00373503" w:rsidRPr="006349C9" w:rsidRDefault="0037350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0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CB0BA44" w14:textId="0C1A81D7" w:rsidR="00373503" w:rsidRPr="006349C9" w:rsidRDefault="0037350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2E68D55" w14:textId="75C1D50A" w:rsidR="00373503" w:rsidRPr="006349C9" w:rsidRDefault="0037350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2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1C8CC6C" w14:textId="7AAF6A65" w:rsidR="00373503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.32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F571D35" w14:textId="304FE9D8" w:rsidR="00373503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.26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C084927" w14:textId="77777777" w:rsidR="00373503" w:rsidRPr="006349C9" w:rsidRDefault="0037350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373503" w:rsidRPr="006349C9" w14:paraId="52FEF4D7" w14:textId="77777777" w:rsidTr="00C12293">
        <w:trPr>
          <w:trHeight w:hRule="exact" w:val="715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4978CE0" w14:textId="77777777" w:rsidR="00373503" w:rsidRPr="006349C9" w:rsidRDefault="0037350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5042DF8" w14:textId="21615ACD" w:rsidR="00373503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7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C643D3D" w14:textId="2C0787E9" w:rsidR="00373503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C8E2534" w14:textId="6809890D" w:rsidR="00373503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435FFC7" w14:textId="142C7ED0" w:rsidR="00373503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.00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6A23E7F" w14:textId="3060730C" w:rsidR="00373503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95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94479BB" w14:textId="77777777" w:rsidR="00373503" w:rsidRPr="006349C9" w:rsidRDefault="0037350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373503" w:rsidRPr="006349C9" w14:paraId="2A6F7F21" w14:textId="77777777" w:rsidTr="00376985">
        <w:trPr>
          <w:trHeight w:hRule="exact" w:val="573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71D2DBAA" w14:textId="4307A516" w:rsidR="00373503" w:rsidRPr="006349C9" w:rsidRDefault="0037350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and left medial frontal gyrus (10), left anterior cingulate (32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42031E" w14:textId="2720C8C7" w:rsidR="00373503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C7E6134" w14:textId="71070A79" w:rsidR="00373503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763D06C" w14:textId="031AB291" w:rsidR="00373503" w:rsidRPr="006349C9" w:rsidRDefault="0037350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3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3F927C" w14:textId="792983BA" w:rsidR="00373503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.21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0E34AF5" w14:textId="0E7ABAF5" w:rsidR="00373503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.15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4ABF5D6A" w14:textId="1414CE7C" w:rsidR="00373503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814</w:t>
            </w:r>
          </w:p>
        </w:tc>
      </w:tr>
      <w:tr w:rsidR="00373503" w:rsidRPr="006349C9" w14:paraId="6CD42A0D" w14:textId="77777777" w:rsidTr="00376985">
        <w:trPr>
          <w:trHeight w:hRule="exact" w:val="567"/>
        </w:trPr>
        <w:tc>
          <w:tcPr>
            <w:tcW w:w="1402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A240F8B" w14:textId="77777777" w:rsidR="00373503" w:rsidRPr="006349C9" w:rsidRDefault="0037350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4754094" w14:textId="2EECF721" w:rsidR="00373503" w:rsidRPr="006349C9" w:rsidRDefault="0037350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2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3B5BFD" w14:textId="169D7EA2" w:rsidR="00373503" w:rsidRPr="006349C9" w:rsidRDefault="0037350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D44B3CE" w14:textId="6D99A0D7" w:rsidR="00373503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8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FB2B6D5" w14:textId="064D4637" w:rsidR="00373503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93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61CF0C7" w14:textId="44309BD3" w:rsidR="00373503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88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F4DF59B" w14:textId="77777777" w:rsidR="00373503" w:rsidRPr="006349C9" w:rsidRDefault="0037350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373503" w:rsidRPr="006349C9" w14:paraId="0BFF2ACD" w14:textId="77777777" w:rsidTr="00376985">
        <w:trPr>
          <w:trHeight w:hRule="exact" w:val="56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3ECACEA" w14:textId="77777777" w:rsidR="00373503" w:rsidRPr="006349C9" w:rsidRDefault="0037350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9B28978" w14:textId="284240D5" w:rsidR="00373503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2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15068C2" w14:textId="61574F7E" w:rsidR="00373503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4CF9BBE" w14:textId="02D1063B" w:rsidR="00373503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B968384" w14:textId="2826FC02" w:rsidR="00373503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81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8404155" w14:textId="31B73E92" w:rsidR="00373503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77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41746AE" w14:textId="77777777" w:rsidR="00373503" w:rsidRPr="006349C9" w:rsidRDefault="00373503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FA718A" w:rsidRPr="006349C9" w14:paraId="55ECC6CD" w14:textId="77777777" w:rsidTr="00376985">
        <w:trPr>
          <w:trHeight w:hRule="exact" w:val="569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0D9F5B5F" w14:textId="40A2BCAA" w:rsidR="00FA718A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inferior and middle frontal gyri (9, 46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58104AF" w14:textId="0FE0DA48" w:rsidR="00FA718A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46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9D77C1" w14:textId="4022AE95" w:rsidR="00FA718A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107FA37" w14:textId="0D906D56" w:rsidR="00FA718A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8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16ADF4" w14:textId="78BF4299" w:rsidR="00FA718A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89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31C364B" w14:textId="5C6AD6ED" w:rsidR="00FA718A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85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2C5BB99F" w14:textId="214FDDB4" w:rsidR="00FA718A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46</w:t>
            </w:r>
          </w:p>
        </w:tc>
      </w:tr>
      <w:tr w:rsidR="00FA718A" w:rsidRPr="006349C9" w14:paraId="45E243EC" w14:textId="77777777" w:rsidTr="00376985">
        <w:trPr>
          <w:trHeight w:hRule="exact" w:val="563"/>
        </w:trPr>
        <w:tc>
          <w:tcPr>
            <w:tcW w:w="1402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371A8B0" w14:textId="77777777" w:rsidR="00FA718A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A616D28" w14:textId="0FF911F8" w:rsidR="00FA718A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46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6A5963C" w14:textId="613306D2" w:rsidR="00FA718A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9815B8F" w14:textId="7D999B2C" w:rsidR="00FA718A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2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2A235AC" w14:textId="08E2F4FA" w:rsidR="00FA718A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65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3F1CE37" w14:textId="05DCD664" w:rsidR="00FA718A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62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E80FFCD" w14:textId="77777777" w:rsidR="00FA718A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FA718A" w:rsidRPr="006349C9" w14:paraId="65F313AE" w14:textId="77777777" w:rsidTr="003B2058">
        <w:trPr>
          <w:trHeight w:hRule="exact" w:val="916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3E642A1D" w14:textId="283DD3D7" w:rsidR="00FA718A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precuneus (31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B07666" w14:textId="3946E668" w:rsidR="00FA718A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8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3BAF50E" w14:textId="700208B5" w:rsidR="00FA718A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6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657F74B" w14:textId="1914FB4C" w:rsidR="00FA718A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9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7B6F6F4" w14:textId="54F949AE" w:rsidR="00FA718A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82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2CA81D" w14:textId="7A8C8574" w:rsidR="00FA718A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78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193A203A" w14:textId="7BE8ACE5" w:rsidR="00FA718A" w:rsidRPr="006349C9" w:rsidRDefault="00FA718A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70</w:t>
            </w:r>
          </w:p>
        </w:tc>
      </w:tr>
      <w:tr w:rsidR="00006CE0" w:rsidRPr="006349C9" w14:paraId="6ED2E9DD" w14:textId="77777777" w:rsidTr="00376985">
        <w:trPr>
          <w:trHeight w:hRule="exact" w:val="723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468DC542" w14:textId="0F5160E5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 xml:space="preserve">Right and left cingulate gyrus, </w:t>
            </w: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lastRenderedPageBreak/>
              <w:t>left precuneus (31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7D5545C" w14:textId="15012D7D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lastRenderedPageBreak/>
              <w:t>4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123007" w14:textId="693ACB1B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4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AC957E1" w14:textId="2DA52FBC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2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3D3CB1" w14:textId="684E2766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79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D4DFFC8" w14:textId="53FCABF5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75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145A7F50" w14:textId="1F5DA73A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790</w:t>
            </w:r>
          </w:p>
        </w:tc>
      </w:tr>
      <w:tr w:rsidR="00006CE0" w:rsidRPr="006349C9" w14:paraId="16695DF5" w14:textId="77777777" w:rsidTr="003B2058">
        <w:trPr>
          <w:trHeight w:hRule="exact" w:val="916"/>
        </w:trPr>
        <w:tc>
          <w:tcPr>
            <w:tcW w:w="1402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205C4B0" w14:textId="777777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25780E2" w14:textId="01BC840C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F83C23" w14:textId="1A50069D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5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B27E2FB" w14:textId="0F30DAE1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4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43B8FFA" w14:textId="01358EC5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72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C0F26A9" w14:textId="2ECBB301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68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C4B0E1D" w14:textId="777777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006CE0" w:rsidRPr="006349C9" w14:paraId="574E543E" w14:textId="77777777" w:rsidTr="00376985">
        <w:trPr>
          <w:trHeight w:hRule="exact" w:val="793"/>
        </w:trPr>
        <w:tc>
          <w:tcPr>
            <w:tcW w:w="1402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71B1083" w14:textId="777777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4555697" w14:textId="08C7BFE1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8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8E7D95E" w14:textId="3DBA197F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4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8A9E06" w14:textId="331EADBC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4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DDD32D4" w14:textId="6BB1D320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35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9F3E960" w14:textId="57DD8FC3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32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D4CD32E" w14:textId="777777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EB6598" w:rsidRPr="006349C9" w14:paraId="7E2FD9B0" w14:textId="77777777" w:rsidTr="00376985">
        <w:trPr>
          <w:trHeight w:hRule="exact" w:val="860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6EAC2EF6" w14:textId="4EBB2BC5" w:rsidR="00EB6598" w:rsidRPr="006349C9" w:rsidRDefault="00D81AAD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inferior frontal and superior temporal gyrus (38, 47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92978A" w14:textId="2C64CDB5" w:rsidR="00EB6598" w:rsidRPr="006349C9" w:rsidRDefault="00EB659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42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8CC72DB" w14:textId="32346B8D" w:rsidR="00EB6598" w:rsidRPr="006349C9" w:rsidRDefault="00EB659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65F20B7" w14:textId="200ECF0D" w:rsidR="00EB6598" w:rsidRPr="006349C9" w:rsidRDefault="00EB659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8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76C832" w14:textId="7329DC7E" w:rsidR="00EB6598" w:rsidRPr="006349C9" w:rsidRDefault="00EB659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79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EB1D74" w14:textId="27FCC583" w:rsidR="00EB6598" w:rsidRPr="006349C9" w:rsidRDefault="00EB659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74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6BD5A535" w14:textId="259BD907" w:rsidR="00EB6598" w:rsidRPr="006349C9" w:rsidRDefault="00EB659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744</w:t>
            </w:r>
          </w:p>
        </w:tc>
      </w:tr>
      <w:tr w:rsidR="00EB6598" w:rsidRPr="006349C9" w14:paraId="30F9EF04" w14:textId="77777777" w:rsidTr="00376985">
        <w:trPr>
          <w:trHeight w:hRule="exact" w:val="689"/>
        </w:trPr>
        <w:tc>
          <w:tcPr>
            <w:tcW w:w="1402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D6D0C0C" w14:textId="77777777" w:rsidR="00EB6598" w:rsidRPr="006349C9" w:rsidRDefault="00EB659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B73E74C" w14:textId="2731F042" w:rsidR="00EB6598" w:rsidRPr="006349C9" w:rsidRDefault="00EB659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32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87D3EA1" w14:textId="41DADA42" w:rsidR="00EB6598" w:rsidRPr="006349C9" w:rsidRDefault="00EB659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7D86F3E" w14:textId="03F3FE5B" w:rsidR="00EB6598" w:rsidRPr="006349C9" w:rsidRDefault="00EB659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26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53085AC" w14:textId="42719D82" w:rsidR="00EB6598" w:rsidRPr="006349C9" w:rsidRDefault="00EB659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68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8503C1" w14:textId="1BB463C3" w:rsidR="00EB6598" w:rsidRPr="006349C9" w:rsidRDefault="00EB659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65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6EDEF16" w14:textId="77777777" w:rsidR="00EB6598" w:rsidRPr="006349C9" w:rsidRDefault="00EB659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5C33B5" w:rsidRPr="006349C9" w14:paraId="10B55B3D" w14:textId="77777777" w:rsidTr="00376985">
        <w:trPr>
          <w:trHeight w:hRule="exact" w:val="854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14391BA6" w14:textId="42FBBE2A" w:rsidR="005C33B5" w:rsidRPr="006349C9" w:rsidRDefault="00D81AAD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inferior frontal gyrus (46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DE66D7E" w14:textId="7E5CFFEA" w:rsidR="005C33B5" w:rsidRPr="006349C9" w:rsidRDefault="00370F9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6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C0371D6" w14:textId="50D2BA6E" w:rsidR="005C33B5" w:rsidRPr="006349C9" w:rsidRDefault="00370F9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B32EA58" w14:textId="3F46E2B5" w:rsidR="005C33B5" w:rsidRPr="006349C9" w:rsidRDefault="00370F9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B551660" w14:textId="1D73FDF1" w:rsidR="005C33B5" w:rsidRPr="006349C9" w:rsidRDefault="00370F9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72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4823A3" w14:textId="05E1C545" w:rsidR="005C33B5" w:rsidRPr="006349C9" w:rsidRDefault="00370F9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68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2C8BF7FC" w14:textId="41599CD1" w:rsidR="005C33B5" w:rsidRPr="006349C9" w:rsidRDefault="00370F9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09</w:t>
            </w:r>
          </w:p>
        </w:tc>
      </w:tr>
      <w:tr w:rsidR="005C33B5" w:rsidRPr="006349C9" w14:paraId="1A8B25D5" w14:textId="77777777" w:rsidTr="00376985">
        <w:trPr>
          <w:trHeight w:hRule="exact" w:val="852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47E2DEE0" w14:textId="3E043897" w:rsidR="005C33B5" w:rsidRPr="006349C9" w:rsidRDefault="00D81AAD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caudate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58D08F8" w14:textId="25E1D2F9" w:rsidR="005C33B5" w:rsidRPr="006349C9" w:rsidRDefault="00370F9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6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9E0AE0" w14:textId="63675426" w:rsidR="005C33B5" w:rsidRPr="006349C9" w:rsidRDefault="00370F9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0142C16" w14:textId="0E1430C4" w:rsidR="005C33B5" w:rsidRPr="006349C9" w:rsidRDefault="00370F9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EC1371" w14:textId="379F8574" w:rsidR="005C33B5" w:rsidRPr="006349C9" w:rsidRDefault="00370F9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70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BB2D2E1" w14:textId="7DCF7A18" w:rsidR="005C33B5" w:rsidRPr="006349C9" w:rsidRDefault="00370F9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66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7650F31A" w14:textId="1B8BEB73" w:rsidR="005C33B5" w:rsidRPr="006349C9" w:rsidRDefault="00370F9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67</w:t>
            </w:r>
          </w:p>
        </w:tc>
      </w:tr>
      <w:tr w:rsidR="005C33B5" w:rsidRPr="006349C9" w14:paraId="40821758" w14:textId="77777777" w:rsidTr="00376985">
        <w:trPr>
          <w:trHeight w:hRule="exact" w:val="1134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03EE3939" w14:textId="604123B8" w:rsidR="005C33B5" w:rsidRPr="006349C9" w:rsidRDefault="00D81AAD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para-hippocampal gyrus (34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5160277" w14:textId="3A52A8EF" w:rsidR="005C33B5" w:rsidRPr="006349C9" w:rsidRDefault="00370F9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0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869895E" w14:textId="08E04620" w:rsidR="005C33B5" w:rsidRPr="006349C9" w:rsidRDefault="00370F9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C79179" w14:textId="5B23D647" w:rsidR="005C33B5" w:rsidRPr="006349C9" w:rsidRDefault="00370F9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14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A249CE2" w14:textId="02C6B8E3" w:rsidR="005C33B5" w:rsidRPr="006349C9" w:rsidRDefault="00370F9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64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9A36059" w14:textId="1CAF90B1" w:rsidR="005C33B5" w:rsidRPr="006349C9" w:rsidRDefault="00370F9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60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7BB3EC6D" w14:textId="164EA0EF" w:rsidR="005C33B5" w:rsidRPr="006349C9" w:rsidRDefault="00370F9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45</w:t>
            </w:r>
          </w:p>
        </w:tc>
      </w:tr>
      <w:tr w:rsidR="00370F9C" w:rsidRPr="006349C9" w14:paraId="07598ECC" w14:textId="77777777" w:rsidTr="00376985">
        <w:trPr>
          <w:trHeight w:hRule="exact" w:val="852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4FF64547" w14:textId="44A24E31" w:rsidR="00370F9C" w:rsidRPr="006349C9" w:rsidRDefault="00D81AAD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middle frontal gyrus (10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5CC8CD6" w14:textId="6180B801" w:rsidR="00370F9C" w:rsidRPr="006349C9" w:rsidRDefault="00370F9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40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343B1A2" w14:textId="221FEDA2" w:rsidR="00370F9C" w:rsidRPr="006349C9" w:rsidRDefault="00370F9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70236B1" w14:textId="3DEC2F93" w:rsidR="00370F9C" w:rsidRPr="006349C9" w:rsidRDefault="00370F9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7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AF90FE7" w14:textId="28E9FE6F" w:rsidR="00370F9C" w:rsidRPr="006349C9" w:rsidRDefault="00370F9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62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FE3D51B" w14:textId="33D2AE9C" w:rsidR="00370F9C" w:rsidRPr="006349C9" w:rsidRDefault="00370F9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58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32732B86" w14:textId="348158AF" w:rsidR="00370F9C" w:rsidRPr="006349C9" w:rsidRDefault="00370F9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33</w:t>
            </w:r>
          </w:p>
        </w:tc>
      </w:tr>
      <w:tr w:rsidR="00370F9C" w:rsidRPr="006349C9" w14:paraId="0A652200" w14:textId="77777777" w:rsidTr="003B2058">
        <w:trPr>
          <w:trHeight w:hRule="exact" w:val="916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092D3FA3" w14:textId="2EDF3934" w:rsidR="00370F9C" w:rsidRPr="006349C9" w:rsidRDefault="00D81AAD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angular gyrus (39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7EEFAB3" w14:textId="1275A607" w:rsidR="00370F9C" w:rsidRPr="006349C9" w:rsidRDefault="00F6202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1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6147E7F" w14:textId="466F100B" w:rsidR="00370F9C" w:rsidRPr="006349C9" w:rsidRDefault="00F6202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6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457CF8" w14:textId="2DC743FF" w:rsidR="00370F9C" w:rsidRPr="006349C9" w:rsidRDefault="00F6202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3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D7FDBA" w14:textId="50886AD9" w:rsidR="00370F9C" w:rsidRPr="006349C9" w:rsidRDefault="00F6202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60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02D94EC" w14:textId="1C77DF2D" w:rsidR="00370F9C" w:rsidRPr="006349C9" w:rsidRDefault="00F6202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57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5FB6FF18" w14:textId="61340C63" w:rsidR="00370F9C" w:rsidRPr="006349C9" w:rsidRDefault="00370F9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05</w:t>
            </w:r>
          </w:p>
        </w:tc>
      </w:tr>
      <w:tr w:rsidR="00370F9C" w:rsidRPr="006349C9" w14:paraId="1C70D8C5" w14:textId="77777777" w:rsidTr="003B2058">
        <w:trPr>
          <w:trHeight w:hRule="exact" w:val="916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408C95F0" w14:textId="5E0632FF" w:rsidR="00370F9C" w:rsidRPr="006349C9" w:rsidRDefault="00D81AAD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middle occipital gyrus (19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C60F0FA" w14:textId="3DB97ABE" w:rsidR="00370F9C" w:rsidRPr="006349C9" w:rsidRDefault="00F6202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34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098A06" w14:textId="0FA6AA1C" w:rsidR="00370F9C" w:rsidRPr="006349C9" w:rsidRDefault="00F6202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9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F00F4E7" w14:textId="07D8BAE8" w:rsidR="00370F9C" w:rsidRPr="006349C9" w:rsidRDefault="00F6202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7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2C00AE6" w14:textId="20871BBE" w:rsidR="00370F9C" w:rsidRPr="006349C9" w:rsidRDefault="00F6202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58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6EF040" w14:textId="7A400A1B" w:rsidR="00370F9C" w:rsidRPr="006349C9" w:rsidRDefault="00F6202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55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370380CC" w14:textId="24CC1180" w:rsidR="00370F9C" w:rsidRPr="006349C9" w:rsidRDefault="00370F9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05</w:t>
            </w:r>
          </w:p>
        </w:tc>
      </w:tr>
      <w:tr w:rsidR="00370F9C" w:rsidRPr="006349C9" w14:paraId="6FC381AC" w14:textId="77777777" w:rsidTr="003B2058">
        <w:trPr>
          <w:trHeight w:hRule="exact" w:val="916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2FB96401" w14:textId="51D4712A" w:rsidR="00370F9C" w:rsidRPr="006349C9" w:rsidRDefault="00D81AAD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precentral gyrus (6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63E589F" w14:textId="552349D1" w:rsidR="00370F9C" w:rsidRPr="006349C9" w:rsidRDefault="007A095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6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0DAB8EE" w14:textId="45D3BAA8" w:rsidR="00370F9C" w:rsidRPr="006349C9" w:rsidRDefault="007A095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F57553" w14:textId="66AC8FCD" w:rsidR="00370F9C" w:rsidRPr="006349C9" w:rsidRDefault="007A095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1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A2DC72" w14:textId="0515A456" w:rsidR="00370F9C" w:rsidRPr="006349C9" w:rsidRDefault="007A095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49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2F005D0" w14:textId="2A4E2A32" w:rsidR="00370F9C" w:rsidRPr="006349C9" w:rsidRDefault="007A095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46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3D1BD4E7" w14:textId="43C825AE" w:rsidR="00370F9C" w:rsidRPr="006349C9" w:rsidRDefault="00370F9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02</w:t>
            </w:r>
          </w:p>
        </w:tc>
      </w:tr>
      <w:tr w:rsidR="007A0959" w:rsidRPr="006349C9" w14:paraId="580D8F1A" w14:textId="77777777" w:rsidTr="00376985">
        <w:trPr>
          <w:trHeight w:hRule="exact" w:val="776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32F5BCCD" w14:textId="426C5A63" w:rsidR="007A0959" w:rsidRPr="006349C9" w:rsidRDefault="00D81AAD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precentral and middle temporal gyri (21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858C789" w14:textId="13B5876D" w:rsidR="007A0959" w:rsidRPr="006349C9" w:rsidRDefault="007A095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8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0EB9C0D" w14:textId="36190A1C" w:rsidR="007A0959" w:rsidRPr="006349C9" w:rsidRDefault="007A095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9CE6AEE" w14:textId="79A59FC5" w:rsidR="007A0959" w:rsidRPr="006349C9" w:rsidRDefault="007A095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5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E8D585" w14:textId="61EF5355" w:rsidR="007A0959" w:rsidRPr="006349C9" w:rsidRDefault="007A095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36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5543DD6" w14:textId="355CCD01" w:rsidR="007A0959" w:rsidRPr="006349C9" w:rsidRDefault="007A095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33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1BD51183" w14:textId="59F60CF3" w:rsidR="007A0959" w:rsidRPr="006349C9" w:rsidRDefault="007A095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36</w:t>
            </w:r>
          </w:p>
        </w:tc>
      </w:tr>
      <w:tr w:rsidR="007A0959" w:rsidRPr="006349C9" w14:paraId="5B5BCDDD" w14:textId="77777777" w:rsidTr="00376985">
        <w:trPr>
          <w:trHeight w:hRule="exact" w:val="859"/>
        </w:trPr>
        <w:tc>
          <w:tcPr>
            <w:tcW w:w="1402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A5519F1" w14:textId="77777777" w:rsidR="007A0959" w:rsidRPr="006349C9" w:rsidRDefault="007A095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DD0E9B2" w14:textId="6BDBBBB3" w:rsidR="007A0959" w:rsidRPr="006349C9" w:rsidRDefault="007A095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8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2A245E1" w14:textId="67BCC41A" w:rsidR="007A0959" w:rsidRPr="006349C9" w:rsidRDefault="007A095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65F9817" w14:textId="4FBC0B69" w:rsidR="007A0959" w:rsidRPr="006349C9" w:rsidRDefault="007A095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20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C5A6B8C" w14:textId="012B0E99" w:rsidR="007A0959" w:rsidRPr="006349C9" w:rsidRDefault="007A095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30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3DC8E63" w14:textId="44317322" w:rsidR="007A0959" w:rsidRPr="006349C9" w:rsidRDefault="007A095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28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F4F2C1B" w14:textId="77777777" w:rsidR="007A0959" w:rsidRPr="006349C9" w:rsidRDefault="007A095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7A0959" w:rsidRPr="006349C9" w14:paraId="239ECB6D" w14:textId="77777777" w:rsidTr="00376985">
        <w:trPr>
          <w:trHeight w:hRule="exact" w:val="714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0CCD6FFF" w14:textId="20DC671C" w:rsidR="007A0959" w:rsidRPr="006349C9" w:rsidRDefault="00D81AAD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fusiform and inferior temporal gyri (20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04E4594" w14:textId="188A5D5B" w:rsidR="007A0959" w:rsidRPr="006349C9" w:rsidRDefault="007A095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6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5D02499" w14:textId="0F2C1C51" w:rsidR="007A0959" w:rsidRPr="006349C9" w:rsidRDefault="007A095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D18AF49" w14:textId="2A470201" w:rsidR="007A0959" w:rsidRPr="006349C9" w:rsidRDefault="007A095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26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7097C14" w14:textId="0124AB25" w:rsidR="007A0959" w:rsidRPr="006349C9" w:rsidRDefault="007A095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33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E9EF24" w14:textId="76C6688E" w:rsidR="007A0959" w:rsidRPr="006349C9" w:rsidRDefault="007A095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30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36883D27" w14:textId="4F5BB5B2" w:rsidR="007A0959" w:rsidRPr="006349C9" w:rsidRDefault="007A095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66</w:t>
            </w:r>
          </w:p>
        </w:tc>
      </w:tr>
      <w:tr w:rsidR="007A0959" w:rsidRPr="006349C9" w14:paraId="1487CC5A" w14:textId="77777777" w:rsidTr="00376985">
        <w:trPr>
          <w:trHeight w:hRule="exact" w:val="838"/>
        </w:trPr>
        <w:tc>
          <w:tcPr>
            <w:tcW w:w="1402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3F37ABB" w14:textId="77777777" w:rsidR="007A0959" w:rsidRPr="006349C9" w:rsidRDefault="007A095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B851C4" w14:textId="34A5FFAE" w:rsidR="007A0959" w:rsidRPr="006349C9" w:rsidRDefault="007A095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0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25B387" w14:textId="5F4E9166" w:rsidR="007A0959" w:rsidRPr="006349C9" w:rsidRDefault="007A095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1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1652E64" w14:textId="642CD211" w:rsidR="007A0959" w:rsidRPr="006349C9" w:rsidRDefault="007A095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21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B17ED5" w14:textId="2683B21D" w:rsidR="007A0959" w:rsidRPr="006349C9" w:rsidRDefault="007A095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27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5B7650" w14:textId="2554D781" w:rsidR="007A0959" w:rsidRPr="006349C9" w:rsidRDefault="007A095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24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CD6B919" w14:textId="77777777" w:rsidR="007A0959" w:rsidRPr="006349C9" w:rsidRDefault="007A095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B66AC8" w:rsidRPr="006349C9" w14:paraId="4C39DA47" w14:textId="77777777" w:rsidTr="00376985">
        <w:trPr>
          <w:trHeight w:hRule="exact" w:val="1007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5AB44D11" w14:textId="3559EF6F" w:rsidR="00B66AC8" w:rsidRPr="006349C9" w:rsidRDefault="007A095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posterior cingulate (30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FD5C51" w14:textId="50B81BA7" w:rsidR="00B66AC8" w:rsidRPr="006349C9" w:rsidRDefault="007A095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8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FCB72C7" w14:textId="7CFEFA05" w:rsidR="00B66AC8" w:rsidRPr="006349C9" w:rsidRDefault="007A095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6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AFF36F4" w14:textId="5CCA8B59" w:rsidR="00B66AC8" w:rsidRPr="006349C9" w:rsidRDefault="007A095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3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BEBEF74" w14:textId="6150C725" w:rsidR="00B66AC8" w:rsidRPr="006349C9" w:rsidRDefault="007A095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30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54E138D" w14:textId="72F4D345" w:rsidR="00B66AC8" w:rsidRPr="006349C9" w:rsidRDefault="007A0959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27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2F50DCF8" w14:textId="6277BADF" w:rsidR="00B66AC8" w:rsidRPr="006349C9" w:rsidRDefault="00B66AC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20</w:t>
            </w:r>
          </w:p>
        </w:tc>
      </w:tr>
      <w:tr w:rsidR="00B66AC8" w:rsidRPr="006349C9" w14:paraId="0FAD18C0" w14:textId="77777777" w:rsidTr="00376985">
        <w:trPr>
          <w:trHeight w:hRule="exact" w:val="723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4EB4075A" w14:textId="2617AC65" w:rsidR="00B66AC8" w:rsidRPr="006349C9" w:rsidRDefault="00B66AC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lastRenderedPageBreak/>
              <w:t>Right caudate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B8AF264" w14:textId="50080030" w:rsidR="00B66AC8" w:rsidRPr="006349C9" w:rsidRDefault="00B66AC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8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C81D958" w14:textId="5DFC068E" w:rsidR="00B66AC8" w:rsidRPr="006349C9" w:rsidRDefault="00B66AC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7BD7EA" w14:textId="28945C9D" w:rsidR="00B66AC8" w:rsidRPr="006349C9" w:rsidRDefault="00B66AC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61708C5" w14:textId="5EB1C382" w:rsidR="00B66AC8" w:rsidRPr="006349C9" w:rsidRDefault="00B66AC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27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CB84275" w14:textId="64A62F36" w:rsidR="00B66AC8" w:rsidRPr="006349C9" w:rsidRDefault="00B66AC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25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23DA7AFE" w14:textId="7E9B333F" w:rsidR="00B66AC8" w:rsidRPr="006349C9" w:rsidRDefault="00B66AC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57</w:t>
            </w:r>
          </w:p>
        </w:tc>
      </w:tr>
      <w:tr w:rsidR="00B66AC8" w:rsidRPr="006349C9" w14:paraId="64E00BDE" w14:textId="77777777" w:rsidTr="00376985">
        <w:trPr>
          <w:trHeight w:hRule="exact" w:val="833"/>
        </w:trPr>
        <w:tc>
          <w:tcPr>
            <w:tcW w:w="1402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F38A699" w14:textId="77777777" w:rsidR="00B66AC8" w:rsidRPr="006349C9" w:rsidRDefault="00B66AC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5C0BC2" w14:textId="566E146A" w:rsidR="00B66AC8" w:rsidRPr="006349C9" w:rsidRDefault="00B66AC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8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53BD298" w14:textId="581212A1" w:rsidR="00B66AC8" w:rsidRPr="006349C9" w:rsidRDefault="00B66AC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30ABEC6" w14:textId="48618873" w:rsidR="00B66AC8" w:rsidRPr="006349C9" w:rsidRDefault="00B66AC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459C8E" w14:textId="60BC7513" w:rsidR="00B66AC8" w:rsidRPr="006349C9" w:rsidRDefault="00B66AC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18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F93B945" w14:textId="38E436D0" w:rsidR="00B66AC8" w:rsidRPr="006349C9" w:rsidRDefault="00B66AC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16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137630F" w14:textId="77777777" w:rsidR="00B66AC8" w:rsidRPr="006349C9" w:rsidRDefault="00B66AC8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006CE0" w:rsidRPr="006349C9" w14:paraId="3600542D" w14:textId="77777777" w:rsidTr="003B2058">
        <w:trPr>
          <w:trHeight w:hRule="exact" w:val="571"/>
        </w:trPr>
        <w:tc>
          <w:tcPr>
            <w:tcW w:w="8699" w:type="dxa"/>
            <w:gridSpan w:val="1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B2A6F65" w14:textId="5FDD2FCB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i/>
                <w:sz w:val="24"/>
                <w:szCs w:val="24"/>
                <w:lang w:val="en-US"/>
              </w:rPr>
            </w:pPr>
            <w:r w:rsidRPr="006349C9">
              <w:rPr>
                <w:i/>
                <w:sz w:val="24"/>
                <w:szCs w:val="24"/>
                <w:lang w:val="en-US"/>
              </w:rPr>
              <w:t>Regions correlated with Free and Cued Selective Reminding Test (free recall 1)</w:t>
            </w:r>
          </w:p>
        </w:tc>
      </w:tr>
      <w:tr w:rsidR="00006CE0" w:rsidRPr="006349C9" w14:paraId="7A8989F1" w14:textId="77777777" w:rsidTr="003B2058">
        <w:trPr>
          <w:trHeight w:hRule="exact" w:val="571"/>
        </w:trPr>
        <w:tc>
          <w:tcPr>
            <w:tcW w:w="1402" w:type="dxa"/>
            <w:gridSpan w:val="2"/>
            <w:vMerge w:val="restart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4BCD53C" w14:textId="614E7754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and right thalamus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4D65BF" w14:textId="7C7EA32D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5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345091C" w14:textId="3AD98D73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3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A7B3DE7" w14:textId="4BEC95CA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502B2BD" w14:textId="705DFD79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88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38FE530" w14:textId="74D7D781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67</w:t>
            </w:r>
          </w:p>
        </w:tc>
        <w:tc>
          <w:tcPr>
            <w:tcW w:w="1276" w:type="dxa"/>
            <w:gridSpan w:val="2"/>
            <w:vMerge w:val="restart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25824D3" w14:textId="3D454821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637</w:t>
            </w:r>
          </w:p>
        </w:tc>
      </w:tr>
      <w:tr w:rsidR="00006CE0" w:rsidRPr="006349C9" w14:paraId="61257654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77A6FE6" w14:textId="777777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F23A823" w14:textId="75396EA5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18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5F641E5" w14:textId="3756B2FE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3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34ADFB6" w14:textId="141D884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A7503C9" w14:textId="4C01C2A4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70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61F187B" w14:textId="7A94E5EA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50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1FAE4BA" w14:textId="777777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006CE0" w:rsidRPr="006349C9" w14:paraId="14E7362D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DDA3AD1" w14:textId="777777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80F4D46" w14:textId="1FDD4A75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145F41" w14:textId="0E9E3D59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1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971EDF" w14:textId="210D2312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2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6883E2E" w14:textId="009F9E33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66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3C65D81" w14:textId="2E96913C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46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BFDDBD4" w14:textId="777777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006CE0" w:rsidRPr="006349C9" w14:paraId="2283CE2E" w14:textId="77777777" w:rsidTr="003B2058">
        <w:trPr>
          <w:trHeight w:hRule="exact" w:val="571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C38331D" w14:textId="59762CC2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caudate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0DCE82" w14:textId="35897E99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3B80513" w14:textId="76CA7CC9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5A79E6B" w14:textId="5122169E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2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7533A8" w14:textId="23CA7EF2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72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D4B8421" w14:textId="2A74D1B2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52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518C680" w14:textId="5E9D73F3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515</w:t>
            </w:r>
          </w:p>
        </w:tc>
      </w:tr>
      <w:tr w:rsidR="00006CE0" w:rsidRPr="006349C9" w14:paraId="1BFEEE04" w14:textId="77777777" w:rsidTr="003B2058">
        <w:trPr>
          <w:trHeight w:hRule="exact" w:val="571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288A06B7" w14:textId="03B383F2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caudate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2306987" w14:textId="4EC810EE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4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64D5216" w14:textId="5C4CABB4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F52DAFF" w14:textId="0C41B13A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7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8A87401" w14:textId="4C1A23E0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30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771E82" w14:textId="0B89031E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13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31DA3A64" w14:textId="706E3B19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226</w:t>
            </w:r>
          </w:p>
        </w:tc>
      </w:tr>
      <w:tr w:rsidR="00006CE0" w:rsidRPr="006349C9" w14:paraId="200DF9D5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B6232DF" w14:textId="777777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1466DF4" w14:textId="53362FF4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9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5F4F46B" w14:textId="60DA79BB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51915A" w14:textId="387CEFD3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141F36D" w14:textId="2C0932EB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20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A246C3E" w14:textId="77F31CDC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04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25989F2" w14:textId="777777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006CE0" w:rsidRPr="006349C9" w14:paraId="4CAC7DE5" w14:textId="77777777" w:rsidTr="003B2058">
        <w:trPr>
          <w:trHeight w:hRule="exact" w:val="571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758013B2" w14:textId="2C4B8593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precuneus (7) and left paracentral lobule (5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D8086C1" w14:textId="6C3E65E8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6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BE73F4" w14:textId="30D86141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4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3732950" w14:textId="2CD8FBAF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4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404BB73" w14:textId="5759EB3C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71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4981F5D" w14:textId="7FBD3E5D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58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6AF824E6" w14:textId="35BA94B6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49</w:t>
            </w:r>
          </w:p>
        </w:tc>
      </w:tr>
      <w:tr w:rsidR="00006CE0" w:rsidRPr="006349C9" w14:paraId="293DDB2C" w14:textId="77777777" w:rsidTr="003B2058">
        <w:trPr>
          <w:trHeight w:hRule="exact" w:val="948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A300C92" w14:textId="777777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5F1A40" w14:textId="7817CAB5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3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B7EE197" w14:textId="43C888A0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4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DA13D9E" w14:textId="551BCBD5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6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DC58F1E" w14:textId="48FE55B8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01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F105EFF" w14:textId="76AF36FF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.92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2192218" w14:textId="777777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006CE0" w:rsidRPr="006349C9" w14:paraId="3FF00F87" w14:textId="77777777" w:rsidTr="003B2058">
        <w:trPr>
          <w:trHeight w:hRule="exact" w:val="800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4466B1" w14:textId="2A4131A0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precuneus (31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24994C" w14:textId="1FA6EA60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8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419E256" w14:textId="7F2E3A2A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6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0CBC08" w14:textId="2740E120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4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39660FD" w14:textId="44362711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51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139AE9" w14:textId="75159BE9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39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2A9DAF" w14:textId="1AA95A58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51</w:t>
            </w:r>
          </w:p>
        </w:tc>
      </w:tr>
      <w:tr w:rsidR="00006CE0" w:rsidRPr="006349C9" w14:paraId="48A3D4DD" w14:textId="77777777" w:rsidTr="003B2058">
        <w:trPr>
          <w:trHeight w:hRule="exact" w:val="1266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37CC849" w14:textId="221994FA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cerebellum (anterior lobe, culmen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51C858A" w14:textId="7200B071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0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23BE3FC" w14:textId="68619F6B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3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EA6271D" w14:textId="6ACA1448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15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7378B61" w14:textId="6C90DA8D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41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8EAEE37" w14:textId="59788C8D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30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7C195FD" w14:textId="36DBD944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05</w:t>
            </w:r>
          </w:p>
        </w:tc>
      </w:tr>
      <w:tr w:rsidR="00006CE0" w:rsidRPr="006349C9" w14:paraId="5122F97B" w14:textId="77777777" w:rsidTr="003B2058">
        <w:trPr>
          <w:trHeight w:hRule="exact" w:val="571"/>
        </w:trPr>
        <w:tc>
          <w:tcPr>
            <w:tcW w:w="8699" w:type="dxa"/>
            <w:gridSpan w:val="1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43144A2" w14:textId="45173753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i/>
                <w:sz w:val="24"/>
                <w:szCs w:val="24"/>
                <w:lang w:val="en-US"/>
              </w:rPr>
              <w:t>Regions correlated with Free and Cued Selective Reminding Test (total free recall)</w:t>
            </w:r>
          </w:p>
        </w:tc>
      </w:tr>
      <w:tr w:rsidR="00006CE0" w:rsidRPr="006349C9" w14:paraId="731D9E79" w14:textId="77777777" w:rsidTr="003B2058">
        <w:trPr>
          <w:trHeight w:hRule="exact" w:val="571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45C9BC79" w14:textId="45B1C93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and right thalamus, left and right caudate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7505129" w14:textId="723AF0EB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15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F467E9E" w14:textId="6639104E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2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E743C62" w14:textId="6CA1104D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0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C3D2BEE" w14:textId="368F1269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8.84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1CB2960" w14:textId="369B0B76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Inf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69FEE82B" w14:textId="13FEFE81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7957</w:t>
            </w:r>
          </w:p>
        </w:tc>
      </w:tr>
      <w:tr w:rsidR="00006CE0" w:rsidRPr="006349C9" w14:paraId="573A654F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2558B88" w14:textId="777777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6D6B8BF" w14:textId="2C6BFF81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18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67A5725" w14:textId="189B44FF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3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E6E0586" w14:textId="0FDFB388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DD6D2C6" w14:textId="0AAA96A1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8.78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560E1C1" w14:textId="68D6D88E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Inf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0C16B33" w14:textId="777777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006CE0" w:rsidRPr="006349C9" w14:paraId="32F38DA6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E25E522" w14:textId="777777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D406DE" w14:textId="2AD713CA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2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718515C" w14:textId="78613455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1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AF600AE" w14:textId="5AABC319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3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A84C6E9" w14:textId="67A273FA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8.64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2CFBF3A" w14:textId="315DF8DF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Inf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6E7BABB" w14:textId="777777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006CE0" w:rsidRPr="006349C9" w14:paraId="0C22B462" w14:textId="77777777" w:rsidTr="00227603">
        <w:trPr>
          <w:trHeight w:hRule="exact" w:val="1028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03551D4" w14:textId="7797F63E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insula (13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890F65B" w14:textId="2A6EBE50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0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C47A759" w14:textId="7587CB11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2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EBD434" w14:textId="75863A5E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938A4AF" w14:textId="397A1745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52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D12A696" w14:textId="1BDB73EE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33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8DC09A" w14:textId="4CFB3E56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66</w:t>
            </w:r>
          </w:p>
        </w:tc>
      </w:tr>
      <w:tr w:rsidR="00006CE0" w:rsidRPr="006349C9" w14:paraId="5B8CCEF7" w14:textId="77777777" w:rsidTr="00227603">
        <w:trPr>
          <w:trHeight w:hRule="exact" w:val="1000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20B1807" w14:textId="685014DE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paracentral lobule (5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EA58E59" w14:textId="1916CB99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8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52C2F2" w14:textId="1A8D5C64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4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20DBD38" w14:textId="1A95DD9C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5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420D832" w14:textId="11304401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20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12E19D" w14:textId="380CB5E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04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6609A4" w14:textId="7406AF28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50</w:t>
            </w:r>
          </w:p>
        </w:tc>
      </w:tr>
      <w:tr w:rsidR="00006CE0" w:rsidRPr="006349C9" w14:paraId="6F4A595B" w14:textId="77777777" w:rsidTr="003B2058">
        <w:trPr>
          <w:trHeight w:hRule="exact" w:val="571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39952ECA" w14:textId="377FE412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lastRenderedPageBreak/>
              <w:t>Left insula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30CCC2" w14:textId="1252EDC6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38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A2BEBFF" w14:textId="12788632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2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2094DFB" w14:textId="34C0E7A8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A0186CD" w14:textId="6783FA69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17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79D408A" w14:textId="4D2A7AF1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02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26C1AE59" w14:textId="71BB3F7F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23</w:t>
            </w:r>
          </w:p>
        </w:tc>
      </w:tr>
      <w:tr w:rsidR="00006CE0" w:rsidRPr="006349C9" w14:paraId="00073BB5" w14:textId="77777777" w:rsidTr="003B2058">
        <w:trPr>
          <w:trHeight w:hRule="exact" w:val="571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768642B0" w14:textId="3C1E22F6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and left precuneus (31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7B94C0E" w14:textId="31647B8B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8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AA78124" w14:textId="6B300328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6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7120391" w14:textId="314DC462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4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1FA214" w14:textId="5A442F8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00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D9988EB" w14:textId="297A775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85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36268D4B" w14:textId="0CAA6A93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76</w:t>
            </w:r>
          </w:p>
        </w:tc>
      </w:tr>
      <w:tr w:rsidR="00006CE0" w:rsidRPr="006349C9" w14:paraId="6564837C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5DC1A39" w14:textId="777777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7E6DA37" w14:textId="2BF5F823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4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4E6432" w14:textId="163D320E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7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066A171" w14:textId="4F967DEC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5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C4C2645" w14:textId="793A7598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27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0650413" w14:textId="6669517D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17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E5A3307" w14:textId="777777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006CE0" w:rsidRPr="006349C9" w14:paraId="1014BC23" w14:textId="77777777" w:rsidTr="003B2058">
        <w:trPr>
          <w:trHeight w:hRule="exact" w:val="1157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7204EBC" w14:textId="225EDA42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cerebellum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D79382B" w14:textId="06823DE5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0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6CBA77" w14:textId="4D8D2FFD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3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C3A2FFD" w14:textId="3C76E6C9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15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F4FBEB2" w14:textId="388079BF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75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539EF0" w14:textId="33CB6E3A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63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0522CB" w14:textId="1E5078BF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15</w:t>
            </w:r>
          </w:p>
        </w:tc>
      </w:tr>
      <w:tr w:rsidR="00006CE0" w:rsidRPr="006349C9" w14:paraId="18963A05" w14:textId="77777777" w:rsidTr="003B2058">
        <w:trPr>
          <w:trHeight w:hRule="exact" w:val="1157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941BA5" w14:textId="2F4FC5AA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claustrum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3F541D1" w14:textId="563CA104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8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2EA9D3B" w14:textId="6EF9F011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D9EC404" w14:textId="057B9F4F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3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ED2905D" w14:textId="729B5929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18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F9217E" w14:textId="4CB87454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09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686B338" w14:textId="5B538CDC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5</w:t>
            </w:r>
          </w:p>
        </w:tc>
      </w:tr>
      <w:tr w:rsidR="00006CE0" w:rsidRPr="006349C9" w14:paraId="3C76A0A0" w14:textId="77777777" w:rsidTr="003B2058">
        <w:trPr>
          <w:trHeight w:hRule="exact" w:val="1157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8AE27D" w14:textId="4F37202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 xml:space="preserve">Right </w:t>
            </w:r>
            <w:proofErr w:type="spellStart"/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parahippocampal</w:t>
            </w:r>
            <w:proofErr w:type="spellEnd"/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 xml:space="preserve"> gyrus (34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1FCA85" w14:textId="0F0E40CA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6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BA94CED" w14:textId="3F58F558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1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8F8D632" w14:textId="04070C04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17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D3E1B8D" w14:textId="390ACBA2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12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2B3AC78" w14:textId="31FE4C7D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03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EC2C91" w14:textId="5839B882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7</w:t>
            </w:r>
          </w:p>
        </w:tc>
      </w:tr>
      <w:tr w:rsidR="00006CE0" w:rsidRPr="006349C9" w14:paraId="7247A518" w14:textId="77777777" w:rsidTr="003B2058">
        <w:trPr>
          <w:trHeight w:hRule="exact" w:val="991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F2B57E" w14:textId="6B169DAF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inferior parietal lobule (40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7298CDF" w14:textId="448F0E1F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38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00E28A5" w14:textId="3F1D81EB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4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A3A0F6B" w14:textId="53D8082D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3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06E4EAB" w14:textId="5911B2BB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06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2CCC4F3" w14:textId="5B0F98B3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.97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4AC550D" w14:textId="63362B1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4</w:t>
            </w:r>
          </w:p>
        </w:tc>
      </w:tr>
      <w:tr w:rsidR="00006CE0" w:rsidRPr="006349C9" w14:paraId="347E3F23" w14:textId="77777777" w:rsidTr="003B2058">
        <w:trPr>
          <w:trHeight w:hRule="exact" w:val="571"/>
        </w:trPr>
        <w:tc>
          <w:tcPr>
            <w:tcW w:w="8699" w:type="dxa"/>
            <w:gridSpan w:val="1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8AF3482" w14:textId="351EEC4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i/>
                <w:sz w:val="24"/>
                <w:szCs w:val="24"/>
                <w:lang w:val="en-US"/>
              </w:rPr>
              <w:t>Regions correlated with Free and Cued Selective Reminding Test (total recall)</w:t>
            </w:r>
          </w:p>
        </w:tc>
      </w:tr>
      <w:tr w:rsidR="00006CE0" w:rsidRPr="006349C9" w14:paraId="0CE0B5D1" w14:textId="77777777" w:rsidTr="003B2058">
        <w:trPr>
          <w:trHeight w:hRule="exact" w:val="571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6A48E85F" w14:textId="752768EE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thalamus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A07695E" w14:textId="7E5B4132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20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962015B" w14:textId="0DE120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3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FDAE178" w14:textId="04CF9535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08712B" w14:textId="630CD8AF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90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DEA376A" w14:textId="30A2312B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76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1D5CD193" w14:textId="494709DE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77</w:t>
            </w:r>
          </w:p>
        </w:tc>
      </w:tr>
      <w:tr w:rsidR="00006CE0" w:rsidRPr="006349C9" w14:paraId="412087C9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02CB87B" w14:textId="777777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AE0E9D" w14:textId="180604AF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6738543" w14:textId="39EE7F2C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2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8CC284B" w14:textId="0D918D69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3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328DA1" w14:textId="23EAA121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64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D701ECC" w14:textId="7B343A5D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52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5A529F" w14:textId="777777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006CE0" w:rsidRPr="006349C9" w14:paraId="64B22753" w14:textId="77777777" w:rsidTr="003B2058">
        <w:trPr>
          <w:trHeight w:hRule="exact" w:val="571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ABDC5C" w14:textId="290ECFEE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thalamus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3316933" w14:textId="1A6D5E12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8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99D90B5" w14:textId="10A72E1B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3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CC55F05" w14:textId="2D5F6DAE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ADB38E8" w14:textId="256A7689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27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722D9F2" w14:textId="6B11FB5D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17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F10058F" w14:textId="0D6A4C80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30</w:t>
            </w:r>
          </w:p>
        </w:tc>
      </w:tr>
      <w:tr w:rsidR="00006CE0" w:rsidRPr="006349C9" w14:paraId="1196F03F" w14:textId="77777777" w:rsidTr="003B2058">
        <w:trPr>
          <w:trHeight w:hRule="exact" w:val="571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19B75F8" w14:textId="384BB953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caudate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4096443" w14:textId="6739098E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0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7584EE2" w14:textId="65E466D4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D70732" w14:textId="6640907C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2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3BF3DC" w14:textId="2314EDEB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06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40731F0" w14:textId="6B399C2C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.97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313970F" w14:textId="73D3D215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86</w:t>
            </w:r>
          </w:p>
        </w:tc>
      </w:tr>
      <w:tr w:rsidR="00006CE0" w:rsidRPr="006349C9" w14:paraId="0A10A6E2" w14:textId="77777777" w:rsidTr="003B2058">
        <w:trPr>
          <w:trHeight w:hRule="exact" w:val="571"/>
        </w:trPr>
        <w:tc>
          <w:tcPr>
            <w:tcW w:w="8699" w:type="dxa"/>
            <w:gridSpan w:val="1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68B5389" w14:textId="47BFD93C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i/>
                <w:sz w:val="24"/>
                <w:szCs w:val="24"/>
                <w:lang w:val="en-US"/>
              </w:rPr>
              <w:t>Regions correlated with Free and Cued Selective Reminding Test (delayed free recall)</w:t>
            </w:r>
          </w:p>
        </w:tc>
      </w:tr>
      <w:tr w:rsidR="00006CE0" w:rsidRPr="006349C9" w14:paraId="6717C8A3" w14:textId="77777777" w:rsidTr="003B2058">
        <w:trPr>
          <w:trHeight w:hRule="exact" w:val="571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3BDEE619" w14:textId="0C6D869A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and right thalamus, left and right caudate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2E172F" w14:textId="0950465F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03C5891" w14:textId="200DB38A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1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61E7B21" w14:textId="43104EBA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3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A6693A2" w14:textId="214C237B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8.16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C3A5E08" w14:textId="0C96C55D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7.81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06362AE2" w14:textId="38FA641A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4208</w:t>
            </w:r>
          </w:p>
        </w:tc>
      </w:tr>
      <w:tr w:rsidR="00006CE0" w:rsidRPr="006349C9" w14:paraId="35CA5F5C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7E6BA61" w14:textId="777777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890890" w14:textId="11E2C339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16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91A3050" w14:textId="436821D9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3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CBC4926" w14:textId="0A86E45D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E4F19B6" w14:textId="73F389B1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7.71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B9A2BF7" w14:textId="13D096A3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7.41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4957C32" w14:textId="777777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006CE0" w:rsidRPr="006349C9" w14:paraId="06C9CD23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390B976" w14:textId="777777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227A594" w14:textId="756725AF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15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6080412" w14:textId="3A52C449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2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C90F032" w14:textId="1A121C20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2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F5B76D7" w14:textId="46B09905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7.68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2EB1DA6" w14:textId="7B5E60BA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7.39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0DD59C6" w14:textId="777777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006CE0" w:rsidRPr="006349C9" w14:paraId="0268B4BA" w14:textId="77777777" w:rsidTr="003B2058">
        <w:trPr>
          <w:trHeight w:hRule="exact" w:val="744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B053344" w14:textId="727A8C0B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insula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8C8016" w14:textId="33FA21F9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9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61A914C" w14:textId="1FBDC94D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2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445117C" w14:textId="02F8D234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8BCAC13" w14:textId="354271D2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65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220948" w14:textId="3A03BCC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53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9CAC15C" w14:textId="5E234C92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03</w:t>
            </w:r>
          </w:p>
        </w:tc>
      </w:tr>
      <w:tr w:rsidR="00006CE0" w:rsidRPr="006349C9" w14:paraId="7CCC7A3C" w14:textId="77777777" w:rsidTr="003B2058">
        <w:trPr>
          <w:trHeight w:hRule="exact" w:val="1290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46F437" w14:textId="6A14E210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 xml:space="preserve">Left </w:t>
            </w:r>
            <w:proofErr w:type="spellStart"/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parahippocampal</w:t>
            </w:r>
            <w:proofErr w:type="spellEnd"/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 xml:space="preserve"> gyrus (34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313BD64" w14:textId="4EE04FC9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14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755963E" w14:textId="0E61B06F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1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971BE8A" w14:textId="4D20918E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15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BA76AD4" w14:textId="4F13A843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33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0BA37C9" w14:textId="4A65AA5D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23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2FADBBB" w14:textId="3DED3512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4</w:t>
            </w:r>
          </w:p>
        </w:tc>
      </w:tr>
      <w:tr w:rsidR="00006CE0" w:rsidRPr="006349C9" w14:paraId="05ACA26E" w14:textId="77777777" w:rsidTr="003B2058">
        <w:trPr>
          <w:trHeight w:hRule="exact" w:val="982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25687E1" w14:textId="0C16B0D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lastRenderedPageBreak/>
              <w:t>Left insula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A7A44C" w14:textId="4ADFF85A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39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656BE1E" w14:textId="0D477CD9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1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8C85BD1" w14:textId="0A8D56BE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9772F5F" w14:textId="6B457C8E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26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C615688" w14:textId="63C84301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16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D418588" w14:textId="14BF5B1A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12</w:t>
            </w:r>
          </w:p>
        </w:tc>
      </w:tr>
      <w:tr w:rsidR="00006CE0" w:rsidRPr="006349C9" w14:paraId="7404A604" w14:textId="77777777" w:rsidTr="003B2058">
        <w:trPr>
          <w:trHeight w:hRule="exact" w:val="982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678F952" w14:textId="3E3182A3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precuneus (31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A018C0A" w14:textId="72A916D3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8663FE2" w14:textId="085123F1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6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5ADC2A7" w14:textId="089297CB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2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6115CAE" w14:textId="7F23A068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21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31D5B26" w14:textId="350A3C6E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11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83E95C6" w14:textId="44F7BBF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2</w:t>
            </w:r>
          </w:p>
        </w:tc>
      </w:tr>
      <w:tr w:rsidR="00006CE0" w:rsidRPr="006349C9" w14:paraId="53D5CBA4" w14:textId="77777777" w:rsidTr="003B2058">
        <w:trPr>
          <w:trHeight w:hRule="exact" w:val="571"/>
        </w:trPr>
        <w:tc>
          <w:tcPr>
            <w:tcW w:w="8699" w:type="dxa"/>
            <w:gridSpan w:val="1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61E687" w14:textId="53E390F8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i/>
                <w:sz w:val="24"/>
                <w:szCs w:val="24"/>
                <w:lang w:val="en-US"/>
              </w:rPr>
              <w:t>Regions correlated with Free and Cued Selective Reminding Test (delayed total recall)</w:t>
            </w:r>
          </w:p>
        </w:tc>
      </w:tr>
      <w:tr w:rsidR="00006CE0" w:rsidRPr="006349C9" w14:paraId="77DEE392" w14:textId="77777777" w:rsidTr="003B2058">
        <w:trPr>
          <w:trHeight w:hRule="exact" w:val="571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BF2437F" w14:textId="0D79021E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thalamus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8142EB6" w14:textId="46BA80AC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8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950D236" w14:textId="6E3451C9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3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C9D3025" w14:textId="74574E2D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54CBCB4" w14:textId="5FE348B0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18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BF0273E" w14:textId="1AF164A5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02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71E7E44" w14:textId="02E838E6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81</w:t>
            </w:r>
          </w:p>
        </w:tc>
      </w:tr>
      <w:tr w:rsidR="00006CE0" w:rsidRPr="006349C9" w14:paraId="16365963" w14:textId="77777777" w:rsidTr="003B2058">
        <w:trPr>
          <w:trHeight w:hRule="exact" w:val="571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146B109C" w14:textId="7652E1F5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thalamus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A68E3EC" w14:textId="38B85EC3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18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4FCB7DD" w14:textId="14183B74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3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E267F09" w14:textId="1CB54DB9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5E46FBC" w14:textId="7A89DABF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98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79F55B0" w14:textId="46080243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84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46A72B56" w14:textId="3BC3BF19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877</w:t>
            </w:r>
          </w:p>
        </w:tc>
      </w:tr>
      <w:tr w:rsidR="00006CE0" w:rsidRPr="006349C9" w14:paraId="39786B5D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9AD4328" w14:textId="777777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6F64818" w14:textId="59E2AE3D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2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138B682" w14:textId="7867B08D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2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7BE6162" w14:textId="6EAB29CB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2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DAAC35E" w14:textId="40681B4E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35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B15D406" w14:textId="279F221F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25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F73D328" w14:textId="777777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006CE0" w:rsidRPr="006349C9" w14:paraId="751568A2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A964FA" w14:textId="777777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493839E" w14:textId="515BF32E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6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A2D121A" w14:textId="4F8D0DF1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3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1C30C8" w14:textId="715CB568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88517C" w14:textId="0CA8555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30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AAAB9F1" w14:textId="30DE9624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20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2AC3FB9" w14:textId="777777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006CE0" w:rsidRPr="006349C9" w14:paraId="4115A48B" w14:textId="77777777" w:rsidTr="003B2058">
        <w:trPr>
          <w:trHeight w:hRule="exact" w:val="571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E6E5B27" w14:textId="2AD8F9C5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caudate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AABAB22" w14:textId="005FDE82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4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6D0E129" w14:textId="78A1F0DC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65AC95F" w14:textId="77A2310A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EC1582" w14:textId="5C3535CC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30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301E775" w14:textId="2792377D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20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B193510" w14:textId="333B25A1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37</w:t>
            </w:r>
          </w:p>
        </w:tc>
      </w:tr>
      <w:tr w:rsidR="00006CE0" w:rsidRPr="006349C9" w14:paraId="63DB5750" w14:textId="77777777" w:rsidTr="003B2058">
        <w:trPr>
          <w:trHeight w:hRule="exact" w:val="571"/>
        </w:trPr>
        <w:tc>
          <w:tcPr>
            <w:tcW w:w="8699" w:type="dxa"/>
            <w:gridSpan w:val="1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DAB68AB" w14:textId="777777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i/>
                <w:sz w:val="24"/>
                <w:szCs w:val="24"/>
                <w:lang w:val="en-US"/>
              </w:rPr>
              <w:t>Regions correlated with verbal fluency (animals)</w:t>
            </w:r>
          </w:p>
        </w:tc>
      </w:tr>
      <w:tr w:rsidR="00006CE0" w:rsidRPr="006349C9" w14:paraId="23552A68" w14:textId="77777777" w:rsidTr="003B2058">
        <w:trPr>
          <w:trHeight w:hRule="exact" w:val="571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70B1872E" w14:textId="0B35498D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and right caudate, left and right putamen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59BD7DC" w14:textId="78478C35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8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6B4FF58" w14:textId="6BDACF41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8B4A671" w14:textId="444DD026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0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561FDDE" w14:textId="3A249FCB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7.91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B54E5B1" w14:textId="72D67583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7.60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32FCB269" w14:textId="4E8F19BD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3774</w:t>
            </w:r>
          </w:p>
        </w:tc>
      </w:tr>
      <w:tr w:rsidR="00006CE0" w:rsidRPr="006349C9" w14:paraId="01127B08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9C8EDA8" w14:textId="777777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C520006" w14:textId="78E7C2E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4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D7D6A5" w14:textId="12786C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526A82" w14:textId="0E83F329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9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CCCCBA" w14:textId="5B7440A1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7.44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AD6CAB1" w14:textId="578EEA26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7.18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D2AE14F" w14:textId="777777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006CE0" w:rsidRPr="006349C9" w14:paraId="5F575E42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6BE1266" w14:textId="777777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4D4AE79" w14:textId="0D52D863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35FC25" w14:textId="53680D2B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8170D61" w14:textId="50ECA4C3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0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769187C" w14:textId="524FBAA4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89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5DD0325" w14:textId="4B4CA0D5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67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ACE81D2" w14:textId="777777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006CE0" w:rsidRPr="006349C9" w14:paraId="3C71E413" w14:textId="77777777" w:rsidTr="003B2058">
        <w:trPr>
          <w:trHeight w:hRule="exact" w:val="571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629EC1" w14:textId="58B09869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and left thalamus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F712A9B" w14:textId="31AF5DB5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8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7C43A4" w14:textId="40AE044B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3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3BC16B" w14:textId="43250A42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C7813B8" w14:textId="4FC213EE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84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5993869" w14:textId="43F21B1D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70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215E153" w14:textId="3817A535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41</w:t>
            </w:r>
          </w:p>
        </w:tc>
      </w:tr>
      <w:tr w:rsidR="00006CE0" w:rsidRPr="006349C9" w14:paraId="6050D660" w14:textId="77777777" w:rsidTr="00BA217C">
        <w:trPr>
          <w:trHeight w:hRule="exact" w:val="1149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5489D78" w14:textId="2A3977AB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cerebellum (anterior lobe, culmen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DCDB53A" w14:textId="53DC43AB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28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7AE211F" w14:textId="441CD202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4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39A529" w14:textId="20B17D3B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24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481FC53" w14:textId="1E33A3A8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08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9B9BB50" w14:textId="44A13DF8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.99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553F0FC" w14:textId="58F9984A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1</w:t>
            </w:r>
          </w:p>
        </w:tc>
      </w:tr>
      <w:tr w:rsidR="00006CE0" w:rsidRPr="006349C9" w14:paraId="75460267" w14:textId="77777777" w:rsidTr="00BA217C">
        <w:trPr>
          <w:trHeight w:hRule="exact" w:val="884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89063DB" w14:textId="7E791D41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posterior cingulate (31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6539210" w14:textId="19D7226E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F1750EC" w14:textId="6D5096EC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6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8830CC" w14:textId="47BAC815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6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FC4CB63" w14:textId="639A9A4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.98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BBB8788" w14:textId="3D1D8F0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.89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44B3BE8" w14:textId="3204D556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6</w:t>
            </w:r>
          </w:p>
        </w:tc>
      </w:tr>
      <w:tr w:rsidR="00006CE0" w:rsidRPr="006349C9" w14:paraId="79C6897B" w14:textId="77777777" w:rsidTr="003B2058">
        <w:trPr>
          <w:trHeight w:hRule="exact" w:val="571"/>
        </w:trPr>
        <w:tc>
          <w:tcPr>
            <w:tcW w:w="8699" w:type="dxa"/>
            <w:gridSpan w:val="1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83D111F" w14:textId="777777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i/>
                <w:sz w:val="24"/>
                <w:szCs w:val="24"/>
                <w:lang w:val="en-US"/>
              </w:rPr>
              <w:t>Regions correlated with verbal fluency (words beginning with “p”)</w:t>
            </w:r>
          </w:p>
        </w:tc>
      </w:tr>
      <w:tr w:rsidR="00006CE0" w:rsidRPr="006349C9" w14:paraId="28991A20" w14:textId="77777777" w:rsidTr="003B2058">
        <w:trPr>
          <w:trHeight w:hRule="exact" w:val="571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50952EDD" w14:textId="06ED9B8A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caudate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633C5CE" w14:textId="54BDA95F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0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382A6F" w14:textId="6971DBD2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4C09974" w14:textId="500AE6E6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BCBA24C" w14:textId="1D854D26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49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E1E2F6C" w14:textId="36D0BB9F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37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670E3F23" w14:textId="111F5CBE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09</w:t>
            </w:r>
          </w:p>
        </w:tc>
      </w:tr>
      <w:tr w:rsidR="00006CE0" w:rsidRPr="006349C9" w14:paraId="120290BE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1EA4E31" w14:textId="777777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4C66D31" w14:textId="07777802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2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B57BDE7" w14:textId="0D4393EF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01D1D3D" w14:textId="748EFBEE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0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7F76A39" w14:textId="2C63DDF0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20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B30E56" w14:textId="0E45F910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11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539B5DD" w14:textId="777777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006CE0" w:rsidRPr="006349C9" w14:paraId="7C1E9F1A" w14:textId="77777777" w:rsidTr="003B2058">
        <w:trPr>
          <w:trHeight w:hRule="exact" w:val="571"/>
        </w:trPr>
        <w:tc>
          <w:tcPr>
            <w:tcW w:w="8699" w:type="dxa"/>
            <w:gridSpan w:val="1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AB3BB21" w14:textId="777777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i/>
                <w:sz w:val="24"/>
                <w:szCs w:val="24"/>
                <w:lang w:val="en-US"/>
              </w:rPr>
              <w:t>Regions correlated with verbal fluency (words beginning with “m”)</w:t>
            </w:r>
          </w:p>
        </w:tc>
      </w:tr>
      <w:tr w:rsidR="00006CE0" w:rsidRPr="006349C9" w14:paraId="57BD69C3" w14:textId="77777777" w:rsidTr="003B2058">
        <w:trPr>
          <w:trHeight w:hRule="exact" w:val="571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3DCA988A" w14:textId="24CB2921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caudate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04AB5C9" w14:textId="52D022C6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8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D2C96B7" w14:textId="0979EA20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29EDB3F" w14:textId="2517914A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34DE7F7" w14:textId="59DEAC32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32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C8ADAB" w14:textId="439C0AA2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15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53BB6924" w14:textId="3904D514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063</w:t>
            </w:r>
          </w:p>
        </w:tc>
      </w:tr>
      <w:tr w:rsidR="00006CE0" w:rsidRPr="006349C9" w14:paraId="6AA56639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3F9FE43" w14:textId="777777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89C442E" w14:textId="664F89C6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0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DF06B81" w14:textId="14654E71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B59290C" w14:textId="0D7F12E8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9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88B4DC" w14:textId="2DE8D7D3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12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58F2D5E" w14:textId="6EEE029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97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CC59FE" w14:textId="777777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006CE0" w:rsidRPr="006349C9" w14:paraId="0C27D9D5" w14:textId="77777777" w:rsidTr="003B2058">
        <w:trPr>
          <w:trHeight w:hRule="exact" w:val="571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D6A66A4" w14:textId="0004D59D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lastRenderedPageBreak/>
              <w:t>Left caudate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5F06624" w14:textId="541E067E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8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28B2E46" w14:textId="59C92D0D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7AF9EF" w14:textId="15D241AA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0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8D3431B" w14:textId="0DD8D071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91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BC23143" w14:textId="7A776553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77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3E891A3" w14:textId="63024953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970</w:t>
            </w:r>
          </w:p>
        </w:tc>
      </w:tr>
      <w:tr w:rsidR="00006CE0" w:rsidRPr="006349C9" w14:paraId="1C355C77" w14:textId="77777777" w:rsidTr="003B2058">
        <w:trPr>
          <w:trHeight w:hRule="exact" w:val="571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9C64CA" w14:textId="39278F51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thalamus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0D3940B" w14:textId="4629146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FE32ABC" w14:textId="310095BA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1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8EB45BE" w14:textId="7E7CC008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5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4DF3C86" w14:textId="12DFED58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09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321CADA" w14:textId="33A0F4F4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00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26FF5CD" w14:textId="40E20005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9</w:t>
            </w:r>
          </w:p>
        </w:tc>
      </w:tr>
      <w:tr w:rsidR="00006CE0" w:rsidRPr="006349C9" w14:paraId="61595592" w14:textId="77777777" w:rsidTr="003B2058">
        <w:trPr>
          <w:trHeight w:hRule="exact" w:val="571"/>
        </w:trPr>
        <w:tc>
          <w:tcPr>
            <w:tcW w:w="8699" w:type="dxa"/>
            <w:gridSpan w:val="1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43CF393" w14:textId="777777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i/>
                <w:sz w:val="24"/>
                <w:szCs w:val="24"/>
                <w:lang w:val="en-US"/>
              </w:rPr>
              <w:t>Regions correlated with verbal fluency (words beginning with “r”)</w:t>
            </w:r>
          </w:p>
        </w:tc>
      </w:tr>
      <w:tr w:rsidR="00006CE0" w:rsidRPr="006349C9" w14:paraId="7ACB4E78" w14:textId="77777777" w:rsidTr="003B2058">
        <w:trPr>
          <w:trHeight w:hRule="exact" w:val="571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B34B5F4" w14:textId="4B55F2E1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caudate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352B67" w14:textId="0E6D9AC9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6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2CEFF7C" w14:textId="1DD7B776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A2C15A3" w14:textId="77A5E44F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846BCAC" w14:textId="41CA6B6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69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CC0DDA3" w14:textId="165F4F4C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57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03972C" w14:textId="69A5A396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167</w:t>
            </w:r>
          </w:p>
        </w:tc>
      </w:tr>
      <w:tr w:rsidR="00006CE0" w:rsidRPr="006349C9" w14:paraId="0B0EDCD4" w14:textId="77777777" w:rsidTr="003B2058">
        <w:trPr>
          <w:trHeight w:hRule="exact" w:val="571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48E497A" w14:textId="3B5386F8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caudate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A5BF23" w14:textId="1EEBE33F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12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EA2782F" w14:textId="7ABFCB92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9E96E15" w14:textId="2AF19262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9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B30C849" w14:textId="65C15B65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49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9807C3F" w14:textId="283FB4B9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38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2B7406" w14:textId="6A3ED348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704</w:t>
            </w:r>
          </w:p>
        </w:tc>
      </w:tr>
      <w:tr w:rsidR="00006CE0" w:rsidRPr="006349C9" w14:paraId="52FB8834" w14:textId="77777777" w:rsidTr="003B2058">
        <w:trPr>
          <w:trHeight w:hRule="exact" w:val="571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4242F61" w14:textId="16A51640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precuneus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B3A7A92" w14:textId="5A79A8B3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6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D7D272E" w14:textId="0849B971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4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554D82C" w14:textId="1E555D02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8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2F5B5E6" w14:textId="33A7D5AD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16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7500EF2" w14:textId="17726D1C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07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55A444F" w14:textId="2A270600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95</w:t>
            </w:r>
          </w:p>
        </w:tc>
      </w:tr>
      <w:tr w:rsidR="00006CE0" w:rsidRPr="006349C9" w14:paraId="6130904B" w14:textId="77777777" w:rsidTr="003B2058">
        <w:trPr>
          <w:trHeight w:hRule="exact" w:val="571"/>
        </w:trPr>
        <w:tc>
          <w:tcPr>
            <w:tcW w:w="8699" w:type="dxa"/>
            <w:gridSpan w:val="1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43A71E7" w14:textId="777777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i/>
                <w:sz w:val="24"/>
                <w:szCs w:val="24"/>
                <w:lang w:val="en-US"/>
              </w:rPr>
              <w:t>Regions correlated with Boston Naming Test</w:t>
            </w:r>
          </w:p>
        </w:tc>
      </w:tr>
      <w:tr w:rsidR="00006CE0" w:rsidRPr="006349C9" w14:paraId="4AE62F4C" w14:textId="77777777" w:rsidTr="003B2058">
        <w:trPr>
          <w:trHeight w:hRule="exact" w:val="571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1F1C843C" w14:textId="232BC9BB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and right thalamus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409B65C" w14:textId="1EEEA45D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0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A5A29E" w14:textId="0F5BD26F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2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45C4DE8" w14:textId="5611364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4259434" w14:textId="3DE16612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64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0B336FB" w14:textId="05D5B6E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44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6650F57A" w14:textId="7BAED800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512</w:t>
            </w:r>
          </w:p>
        </w:tc>
      </w:tr>
      <w:tr w:rsidR="00006CE0" w:rsidRPr="006349C9" w14:paraId="3C532703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6236CA6" w14:textId="777777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80BD998" w14:textId="7E6B6845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9A78C63" w14:textId="5654B278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2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BC18896" w14:textId="0FBDCA0F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3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AA19511" w14:textId="2246A514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35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3E09E51" w14:textId="3EA6BD99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18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B266DE7" w14:textId="777777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006CE0" w:rsidRPr="006349C9" w14:paraId="28FFF51F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9A49864" w14:textId="777777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A76EC9A" w14:textId="151C6545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F5F933C" w14:textId="44AFFFF5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A01C9E" w14:textId="78289E4F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0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976BF99" w14:textId="55DA25D3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33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BA1477E" w14:textId="25C62BE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16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54090CD" w14:textId="777777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006CE0" w:rsidRPr="006349C9" w14:paraId="46CB7412" w14:textId="77777777" w:rsidTr="003B2058">
        <w:trPr>
          <w:trHeight w:hRule="exact" w:val="571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9CEA3F8" w14:textId="271833FD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caudate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7752CEB" w14:textId="7B599B72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3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5492CAE" w14:textId="29605366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343EC0C" w14:textId="6F6C3583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FC36439" w14:textId="0FED9EBC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99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5E8ACB6" w14:textId="59C50094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85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A3678F6" w14:textId="4A2D812F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813</w:t>
            </w:r>
          </w:p>
        </w:tc>
      </w:tr>
      <w:tr w:rsidR="00006CE0" w:rsidRPr="006349C9" w14:paraId="20934293" w14:textId="77777777" w:rsidTr="003B2058">
        <w:trPr>
          <w:trHeight w:hRule="exact" w:val="1161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27B859" w14:textId="20AF6AE2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 xml:space="preserve">Left </w:t>
            </w:r>
            <w:proofErr w:type="spellStart"/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parahippocampal</w:t>
            </w:r>
            <w:proofErr w:type="spellEnd"/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 xml:space="preserve"> gyrus (34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4D81E7F" w14:textId="37AD5FD2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15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216EB1E" w14:textId="64D2E635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446B6D6" w14:textId="1141DB6D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15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7E120E2" w14:textId="375D66E3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52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2B76294" w14:textId="7440BA54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41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4DB7DB" w14:textId="13102CDF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12</w:t>
            </w:r>
          </w:p>
        </w:tc>
      </w:tr>
      <w:tr w:rsidR="00006CE0" w:rsidRPr="006349C9" w14:paraId="09042535" w14:textId="77777777" w:rsidTr="00BA217C">
        <w:trPr>
          <w:trHeight w:hRule="exact" w:val="1290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0EE65E81" w14:textId="6B7BE062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 xml:space="preserve">Right </w:t>
            </w:r>
            <w:proofErr w:type="spellStart"/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parahippocampal</w:t>
            </w:r>
            <w:proofErr w:type="spellEnd"/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 xml:space="preserve"> gyrus (34) and hippocampus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6C440FF" w14:textId="7BE26C89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6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1FE5114" w14:textId="268B99CC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1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47928F5" w14:textId="5497FF99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18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7251DCA" w14:textId="58C82738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62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5F49F9B" w14:textId="755D1B96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50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249BD341" w14:textId="7FEA80EC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24</w:t>
            </w:r>
          </w:p>
        </w:tc>
      </w:tr>
      <w:tr w:rsidR="00006CE0" w:rsidRPr="006349C9" w14:paraId="28085FE2" w14:textId="77777777" w:rsidTr="003B2058">
        <w:trPr>
          <w:trHeight w:hRule="exact" w:val="826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5D8529B" w14:textId="3B9202A2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hippocampus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6E5C1FA" w14:textId="1018785C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27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74F5A1A" w14:textId="415FB571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1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A407FD3" w14:textId="0FC095A8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20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774761A" w14:textId="48E0CCB8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26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9E3A2FC" w14:textId="5A6AE539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16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CF0415C" w14:textId="624AF2B4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4</w:t>
            </w:r>
          </w:p>
        </w:tc>
      </w:tr>
      <w:tr w:rsidR="00006CE0" w:rsidRPr="006349C9" w14:paraId="245DD363" w14:textId="77777777" w:rsidTr="003B2058">
        <w:trPr>
          <w:trHeight w:hRule="exact" w:val="571"/>
        </w:trPr>
        <w:tc>
          <w:tcPr>
            <w:tcW w:w="8699" w:type="dxa"/>
            <w:gridSpan w:val="1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C41B72" w14:textId="72AE3349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i/>
                <w:sz w:val="24"/>
                <w:szCs w:val="24"/>
                <w:lang w:val="en-US"/>
              </w:rPr>
              <w:t>Regions correlated with Judgement of Line Orientation</w:t>
            </w:r>
          </w:p>
        </w:tc>
      </w:tr>
      <w:tr w:rsidR="00006CE0" w:rsidRPr="006349C9" w14:paraId="669E90B7" w14:textId="77777777" w:rsidTr="003B2058">
        <w:trPr>
          <w:trHeight w:hRule="exact" w:val="826"/>
        </w:trPr>
        <w:tc>
          <w:tcPr>
            <w:tcW w:w="8699" w:type="dxa"/>
            <w:gridSpan w:val="1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4381586" w14:textId="71B086CB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No suprathreshold clusters</w:t>
            </w:r>
          </w:p>
        </w:tc>
      </w:tr>
      <w:tr w:rsidR="00006CE0" w:rsidRPr="006349C9" w14:paraId="514DA192" w14:textId="77777777" w:rsidTr="003B2058">
        <w:trPr>
          <w:trHeight w:hRule="exact" w:val="571"/>
        </w:trPr>
        <w:tc>
          <w:tcPr>
            <w:tcW w:w="8699" w:type="dxa"/>
            <w:gridSpan w:val="1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40CFCDF" w14:textId="1FF25CE6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i/>
                <w:sz w:val="24"/>
                <w:szCs w:val="24"/>
                <w:lang w:val="en-US"/>
              </w:rPr>
              <w:t>Regions correlated with Judgement of Line Orientation (&amp;)</w:t>
            </w:r>
          </w:p>
        </w:tc>
      </w:tr>
      <w:tr w:rsidR="00006CE0" w:rsidRPr="006349C9" w14:paraId="1B490CFD" w14:textId="77777777" w:rsidTr="003B2058">
        <w:trPr>
          <w:trHeight w:hRule="exact" w:val="571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3C3E79" w14:textId="67CF9E16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thalamus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4357907" w14:textId="7890BAF2" w:rsidR="00006CE0" w:rsidRPr="006349C9" w:rsidRDefault="008A273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16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270EFE9" w14:textId="12C7084F" w:rsidR="00006CE0" w:rsidRPr="006349C9" w:rsidRDefault="008A273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3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B0ACD6" w14:textId="40C081D6" w:rsidR="00006CE0" w:rsidRPr="006349C9" w:rsidRDefault="008A273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2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1E37CDD" w14:textId="5A291444" w:rsidR="00006CE0" w:rsidRPr="006349C9" w:rsidRDefault="008A273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.63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F39EC26" w14:textId="6A11E45F" w:rsidR="00006CE0" w:rsidRPr="006349C9" w:rsidRDefault="008A273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.56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C253AAE" w14:textId="13E2C15E" w:rsidR="00006CE0" w:rsidRPr="006349C9" w:rsidRDefault="008A273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36</w:t>
            </w:r>
          </w:p>
        </w:tc>
      </w:tr>
      <w:tr w:rsidR="00006CE0" w:rsidRPr="006349C9" w14:paraId="202CF9F2" w14:textId="77777777" w:rsidTr="003B2058">
        <w:trPr>
          <w:trHeight w:hRule="exact" w:val="571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5C840F57" w14:textId="410F83A8" w:rsidR="00006CE0" w:rsidRPr="006349C9" w:rsidRDefault="008A273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</w:t>
            </w:r>
            <w:r w:rsidR="00006CE0" w:rsidRPr="006349C9">
              <w:rPr>
                <w:rFonts w:eastAsia="Cambria" w:cs="Cambria"/>
                <w:sz w:val="24"/>
                <w:szCs w:val="24"/>
                <w:lang w:val="en-US"/>
              </w:rPr>
              <w:t xml:space="preserve"> posterior cingulate</w:t>
            </w: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 xml:space="preserve"> and cuneus</w:t>
            </w:r>
            <w:r w:rsidR="00006CE0" w:rsidRPr="006349C9">
              <w:rPr>
                <w:rFonts w:eastAsia="Cambria" w:cs="Cambria"/>
                <w:sz w:val="24"/>
                <w:szCs w:val="24"/>
                <w:lang w:val="en-US"/>
              </w:rPr>
              <w:t xml:space="preserve"> (</w:t>
            </w: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 xml:space="preserve">18, </w:t>
            </w:r>
            <w:r w:rsidR="00006CE0" w:rsidRPr="006349C9">
              <w:rPr>
                <w:rFonts w:eastAsia="Cambria" w:cs="Cambria"/>
                <w:sz w:val="24"/>
                <w:szCs w:val="24"/>
                <w:lang w:val="en-US"/>
              </w:rPr>
              <w:t>31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4D56BE" w14:textId="1E764884" w:rsidR="00006CE0" w:rsidRPr="006349C9" w:rsidRDefault="008A273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</w:t>
            </w:r>
            <w:r w:rsidR="00006CE0" w:rsidRPr="006349C9">
              <w:rPr>
                <w:rFonts w:eastAsia="Cambria" w:cs="Cambria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F05A492" w14:textId="754476E0" w:rsidR="00006CE0" w:rsidRPr="006349C9" w:rsidRDefault="008A273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6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6873DF2" w14:textId="0C5B538D" w:rsidR="00006CE0" w:rsidRPr="006349C9" w:rsidRDefault="008A273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0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D603CA2" w14:textId="090FF1C3" w:rsidR="00006CE0" w:rsidRPr="006349C9" w:rsidRDefault="008A273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.30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031D3E" w14:textId="65F7B123" w:rsidR="00006CE0" w:rsidRPr="006349C9" w:rsidRDefault="008A273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.24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4285C03F" w14:textId="1DE45952" w:rsidR="00006CE0" w:rsidRPr="006349C9" w:rsidRDefault="008A273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052</w:t>
            </w:r>
          </w:p>
        </w:tc>
      </w:tr>
      <w:tr w:rsidR="00006CE0" w:rsidRPr="006349C9" w14:paraId="115DE428" w14:textId="77777777" w:rsidTr="00BB5C65">
        <w:trPr>
          <w:trHeight w:hRule="exact" w:val="80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AE9E8C9" w14:textId="777777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A9454DC" w14:textId="1D3C31F0" w:rsidR="00006CE0" w:rsidRPr="006349C9" w:rsidRDefault="008A273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3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7888737" w14:textId="2BFD7E36" w:rsidR="00006CE0" w:rsidRPr="006349C9" w:rsidRDefault="008A273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7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BB8163B" w14:textId="3D23D0FB" w:rsidR="00006CE0" w:rsidRPr="006349C9" w:rsidRDefault="008A273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9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039B9B1" w14:textId="1C36DD4B" w:rsidR="00006CE0" w:rsidRPr="006349C9" w:rsidRDefault="008A273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46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957020" w14:textId="0DD68771" w:rsidR="00006CE0" w:rsidRPr="006349C9" w:rsidRDefault="008A273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43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CFB57A3" w14:textId="777777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8A273C" w:rsidRPr="006349C9" w14:paraId="63F3F34B" w14:textId="77777777" w:rsidTr="00BB5C65">
        <w:trPr>
          <w:trHeight w:hRule="exact" w:val="658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514A1E9E" w14:textId="45D46AB9" w:rsidR="008A273C" w:rsidRPr="006349C9" w:rsidRDefault="008A273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lastRenderedPageBreak/>
              <w:t>Left and right posterior cingulate (31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856586" w14:textId="20C96355" w:rsidR="008A273C" w:rsidRPr="006349C9" w:rsidRDefault="008A273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947C27" w14:textId="68F47A9C" w:rsidR="008A273C" w:rsidRPr="006349C9" w:rsidRDefault="008A273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3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E6BC009" w14:textId="06109E7F" w:rsidR="008A273C" w:rsidRPr="006349C9" w:rsidRDefault="008A273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9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B2C0E8" w14:textId="469D3039" w:rsidR="008A273C" w:rsidRPr="006349C9" w:rsidRDefault="008A273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.21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29F617F" w14:textId="174FDC7E" w:rsidR="008A273C" w:rsidRPr="006349C9" w:rsidRDefault="008A273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.16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576BF71D" w14:textId="6DCA82D2" w:rsidR="008A273C" w:rsidRPr="006349C9" w:rsidRDefault="008A273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39</w:t>
            </w:r>
          </w:p>
        </w:tc>
      </w:tr>
      <w:tr w:rsidR="008A273C" w:rsidRPr="006349C9" w14:paraId="161A3A29" w14:textId="77777777" w:rsidTr="00BB5C65">
        <w:trPr>
          <w:trHeight w:hRule="exact" w:val="71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2FA61AC" w14:textId="77777777" w:rsidR="008A273C" w:rsidRPr="006349C9" w:rsidRDefault="008A273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A820B68" w14:textId="0735F550" w:rsidR="008A273C" w:rsidRPr="006349C9" w:rsidRDefault="008A273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6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9FC5B70" w14:textId="3C10BD4D" w:rsidR="008A273C" w:rsidRPr="006349C9" w:rsidRDefault="008A273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3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14CBC8B" w14:textId="693B1880" w:rsidR="008A273C" w:rsidRPr="006349C9" w:rsidRDefault="008A273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0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7E9E6B5" w14:textId="1B27C510" w:rsidR="008A273C" w:rsidRPr="006349C9" w:rsidRDefault="008A273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74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34468CD" w14:textId="5FBFB321" w:rsidR="008A273C" w:rsidRPr="006349C9" w:rsidRDefault="008A273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70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275390A" w14:textId="77777777" w:rsidR="008A273C" w:rsidRPr="006349C9" w:rsidRDefault="008A273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8A273C" w:rsidRPr="006349C9" w14:paraId="135A885E" w14:textId="77777777" w:rsidTr="00BB5C65">
        <w:trPr>
          <w:trHeight w:hRule="exact" w:val="645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02201729" w14:textId="5843E830" w:rsidR="008A273C" w:rsidRPr="006349C9" w:rsidRDefault="008A273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inferior frontal gyrus and caudate (47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4253612" w14:textId="4A44E253" w:rsidR="008A273C" w:rsidRPr="006349C9" w:rsidRDefault="008A273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7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2981088" w14:textId="70C1FB4F" w:rsidR="008A273C" w:rsidRPr="006349C9" w:rsidRDefault="008A273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BF0087" w14:textId="4FAB66B0" w:rsidR="008A273C" w:rsidRPr="006349C9" w:rsidRDefault="008A273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17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84340D" w14:textId="7D8F5449" w:rsidR="008A273C" w:rsidRPr="006349C9" w:rsidRDefault="008A273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.10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ACDBDF9" w14:textId="7EA1795D" w:rsidR="008A273C" w:rsidRPr="006349C9" w:rsidRDefault="008A273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.05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51FDDED6" w14:textId="13B9E6F0" w:rsidR="008A273C" w:rsidRPr="006349C9" w:rsidRDefault="008A273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345</w:t>
            </w:r>
          </w:p>
        </w:tc>
      </w:tr>
      <w:tr w:rsidR="008A273C" w:rsidRPr="006349C9" w14:paraId="6A109084" w14:textId="77777777" w:rsidTr="00BB5C65">
        <w:trPr>
          <w:trHeight w:hRule="exact" w:val="696"/>
        </w:trPr>
        <w:tc>
          <w:tcPr>
            <w:tcW w:w="1402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29D4348" w14:textId="77777777" w:rsidR="008A273C" w:rsidRPr="006349C9" w:rsidRDefault="008A273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2AE650" w14:textId="2C447779" w:rsidR="008A273C" w:rsidRPr="006349C9" w:rsidRDefault="008A273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7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6D27E01" w14:textId="59A838F8" w:rsidR="008A273C" w:rsidRPr="006349C9" w:rsidRDefault="008A273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438B845" w14:textId="259E7509" w:rsidR="008A273C" w:rsidRPr="006349C9" w:rsidRDefault="008A273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F01E29E" w14:textId="4AFCA62C" w:rsidR="008A273C" w:rsidRPr="006349C9" w:rsidRDefault="008A273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.04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65FA009" w14:textId="597FBFE6" w:rsidR="008A273C" w:rsidRPr="006349C9" w:rsidRDefault="008A273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99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D8B74E6" w14:textId="77777777" w:rsidR="008A273C" w:rsidRPr="006349C9" w:rsidRDefault="008A273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8A273C" w:rsidRPr="006349C9" w14:paraId="034C96DE" w14:textId="77777777" w:rsidTr="00BB5C65">
        <w:trPr>
          <w:trHeight w:hRule="exact" w:val="706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FB70AE" w14:textId="77777777" w:rsidR="008A273C" w:rsidRPr="006349C9" w:rsidRDefault="008A273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F1EA8E4" w14:textId="14F1B333" w:rsidR="008A273C" w:rsidRPr="006349C9" w:rsidRDefault="008A273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2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641F8F5" w14:textId="17745A6F" w:rsidR="008A273C" w:rsidRPr="006349C9" w:rsidRDefault="008A273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BF8CFCE" w14:textId="65BE22EC" w:rsidR="008A273C" w:rsidRPr="006349C9" w:rsidRDefault="008A273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2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348F4F7" w14:textId="4A4EA654" w:rsidR="008A273C" w:rsidRPr="006349C9" w:rsidRDefault="008A273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71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0EA8D7B" w14:textId="464FC240" w:rsidR="008A273C" w:rsidRPr="006349C9" w:rsidRDefault="008A273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67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429B4C" w14:textId="77777777" w:rsidR="008A273C" w:rsidRPr="006349C9" w:rsidRDefault="008A273C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285951" w:rsidRPr="006349C9" w14:paraId="17F6B48D" w14:textId="77777777" w:rsidTr="003B2058">
        <w:trPr>
          <w:trHeight w:hRule="exact" w:val="998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D6BEC4D" w14:textId="75F787CD" w:rsidR="00285951" w:rsidRPr="006349C9" w:rsidRDefault="00285951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middle temporal gyrus (22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055280F" w14:textId="6E794702" w:rsidR="00285951" w:rsidRPr="006349C9" w:rsidRDefault="00285951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48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DEE7203" w14:textId="3DA60400" w:rsidR="00285951" w:rsidRPr="006349C9" w:rsidRDefault="00285951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4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F989729" w14:textId="24F4399C" w:rsidR="00285951" w:rsidRPr="006349C9" w:rsidRDefault="00285951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9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EBD0F8" w14:textId="4852E5B2" w:rsidR="00285951" w:rsidRPr="006349C9" w:rsidRDefault="00285951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.09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BC8219" w14:textId="2F42B734" w:rsidR="00285951" w:rsidRPr="006349C9" w:rsidRDefault="00285951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.04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AD7E847" w14:textId="2D7B220E" w:rsidR="00285951" w:rsidRPr="006349C9" w:rsidRDefault="00285951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86</w:t>
            </w:r>
          </w:p>
        </w:tc>
      </w:tr>
      <w:tr w:rsidR="00006CE0" w:rsidRPr="006349C9" w14:paraId="488A0B27" w14:textId="77777777" w:rsidTr="003B2058">
        <w:trPr>
          <w:trHeight w:hRule="exact" w:val="571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01C41A5C" w14:textId="429F2B72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angular and supramarginal gyri (39, 40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B33FD95" w14:textId="47B6CB26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50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49425E1" w14:textId="4A9C4F84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5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27E1708" w14:textId="732FBA88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8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A467621" w14:textId="0E4B5660" w:rsidR="00006CE0" w:rsidRPr="006349C9" w:rsidRDefault="00285951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.03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2EC34E" w14:textId="79C8BEA6" w:rsidR="00006CE0" w:rsidRPr="006349C9" w:rsidRDefault="00285951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98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19074FB8" w14:textId="2D254E0B" w:rsidR="00006CE0" w:rsidRPr="006349C9" w:rsidRDefault="00285951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67</w:t>
            </w:r>
          </w:p>
        </w:tc>
      </w:tr>
      <w:tr w:rsidR="00006CE0" w:rsidRPr="006349C9" w14:paraId="0CB76E31" w14:textId="77777777" w:rsidTr="00BB5C65">
        <w:trPr>
          <w:trHeight w:hRule="exact" w:val="685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16C848" w14:textId="777777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20E50DE" w14:textId="69A34534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52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A411EE8" w14:textId="37A2DC52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6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4B5DFB" w14:textId="4C5C4259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3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614CC3" w14:textId="41E10A4F" w:rsidR="00006CE0" w:rsidRPr="006349C9" w:rsidRDefault="00285951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26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4CAA1DE" w14:textId="6E35CD5E" w:rsidR="00006CE0" w:rsidRPr="006349C9" w:rsidRDefault="00285951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24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B09100" w14:textId="777777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285951" w:rsidRPr="006349C9" w14:paraId="05B575AE" w14:textId="77777777" w:rsidTr="003B2058">
        <w:trPr>
          <w:trHeight w:hRule="exact" w:val="952"/>
        </w:trPr>
        <w:tc>
          <w:tcPr>
            <w:tcW w:w="1402" w:type="dxa"/>
            <w:gridSpan w:val="2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C3F5867" w14:textId="655E0EDA" w:rsidR="00285951" w:rsidRPr="006349C9" w:rsidRDefault="00285951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thalamus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52F1978" w14:textId="1D7037A8" w:rsidR="00285951" w:rsidRPr="006349C9" w:rsidRDefault="00285951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6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AF0F752" w14:textId="7513D848" w:rsidR="00285951" w:rsidRPr="006349C9" w:rsidRDefault="00285951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2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94CDFC0" w14:textId="155D4176" w:rsidR="00285951" w:rsidRPr="006349C9" w:rsidRDefault="00285951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2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530B639" w14:textId="35A516B9" w:rsidR="00285951" w:rsidRPr="006349C9" w:rsidRDefault="00285951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.02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8CB6AA5" w14:textId="19657C4B" w:rsidR="00285951" w:rsidRPr="006349C9" w:rsidRDefault="00285951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97</w:t>
            </w:r>
          </w:p>
        </w:tc>
        <w:tc>
          <w:tcPr>
            <w:tcW w:w="1276" w:type="dxa"/>
            <w:gridSpan w:val="2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EC70FCA" w14:textId="646CB795" w:rsidR="00285951" w:rsidRPr="006349C9" w:rsidRDefault="00285951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863</w:t>
            </w:r>
          </w:p>
        </w:tc>
      </w:tr>
      <w:tr w:rsidR="00006CE0" w:rsidRPr="006349C9" w14:paraId="2C734E72" w14:textId="77777777" w:rsidTr="003B2058">
        <w:trPr>
          <w:trHeight w:hRule="exact" w:val="571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222BE7E3" w14:textId="4DBB11A4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inferior frontal gyrus (47) and insula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96BB8AC" w14:textId="39FB38AE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40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49863B9" w14:textId="2F2180C9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5365D63" w14:textId="75BA2C65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9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A98D1B" w14:textId="7130DCA2" w:rsidR="00006CE0" w:rsidRPr="006349C9" w:rsidRDefault="001363D7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.02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0974577" w14:textId="147102E8" w:rsidR="00006CE0" w:rsidRPr="006349C9" w:rsidRDefault="001363D7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93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16509510" w14:textId="024C19E0" w:rsidR="00006CE0" w:rsidRPr="006349C9" w:rsidRDefault="001363D7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13</w:t>
            </w:r>
          </w:p>
        </w:tc>
      </w:tr>
      <w:tr w:rsidR="00006CE0" w:rsidRPr="006349C9" w14:paraId="3B3E1C67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DCE3491" w14:textId="777777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AC36A34" w14:textId="7A4928E3" w:rsidR="00006CE0" w:rsidRPr="006349C9" w:rsidRDefault="001363D7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28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5CE2A53" w14:textId="521F0136" w:rsidR="00006CE0" w:rsidRPr="006349C9" w:rsidRDefault="001363D7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13A9F67" w14:textId="2CA2B883" w:rsidR="00006CE0" w:rsidRPr="006349C9" w:rsidRDefault="001363D7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9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01DF9A" w14:textId="39EC80FE" w:rsidR="00006CE0" w:rsidRPr="006349C9" w:rsidRDefault="001363D7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55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FEBDEB9" w14:textId="1F8B3713" w:rsidR="00006CE0" w:rsidRPr="006349C9" w:rsidRDefault="001363D7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52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6CC6B53" w14:textId="777777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006CE0" w:rsidRPr="006349C9" w14:paraId="5DF3F426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085494" w14:textId="777777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DA196B2" w14:textId="5383A522" w:rsidR="00006CE0" w:rsidRPr="006349C9" w:rsidRDefault="001363D7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42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1EF7EB" w14:textId="7AAC89B5" w:rsidR="00006CE0" w:rsidRPr="006349C9" w:rsidRDefault="001363D7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19B043" w14:textId="5779D70F" w:rsidR="00006CE0" w:rsidRPr="006349C9" w:rsidRDefault="001363D7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3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A8BD588" w14:textId="3B3B4F33" w:rsidR="00006CE0" w:rsidRPr="006349C9" w:rsidRDefault="001363D7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49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18B780F" w14:textId="35E00EF2" w:rsidR="00006CE0" w:rsidRPr="006349C9" w:rsidRDefault="001363D7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45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898D05" w14:textId="77777777" w:rsidR="00006CE0" w:rsidRPr="006349C9" w:rsidRDefault="00006CE0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1363D7" w:rsidRPr="006349C9" w14:paraId="0676B2C2" w14:textId="77777777" w:rsidTr="003B2058">
        <w:trPr>
          <w:trHeight w:hRule="exact" w:val="571"/>
        </w:trPr>
        <w:tc>
          <w:tcPr>
            <w:tcW w:w="1402" w:type="dxa"/>
            <w:gridSpan w:val="2"/>
            <w:vMerge w:val="restart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0032499" w14:textId="342ADF0F" w:rsidR="001363D7" w:rsidRPr="006349C9" w:rsidRDefault="00A80C56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cuneus and precuneus (7, 30, 31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39FB642" w14:textId="2EF07FD3" w:rsidR="001363D7" w:rsidRPr="006349C9" w:rsidRDefault="001363D7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0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1FD00D" w14:textId="5B64804B" w:rsidR="001363D7" w:rsidRPr="006349C9" w:rsidRDefault="001363D7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6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C7D74B9" w14:textId="399A9164" w:rsidR="001363D7" w:rsidRPr="006349C9" w:rsidRDefault="001363D7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0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F3D851" w14:textId="79C8827D" w:rsidR="001363D7" w:rsidRPr="006349C9" w:rsidRDefault="001363D7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82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CBE5FAF" w14:textId="1C42FB76" w:rsidR="001363D7" w:rsidRPr="006349C9" w:rsidRDefault="001363D7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78</w:t>
            </w:r>
          </w:p>
        </w:tc>
        <w:tc>
          <w:tcPr>
            <w:tcW w:w="1276" w:type="dxa"/>
            <w:gridSpan w:val="2"/>
            <w:vMerge w:val="restart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E69A8A0" w14:textId="50B58FB2" w:rsidR="001363D7" w:rsidRPr="006349C9" w:rsidRDefault="001363D7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97</w:t>
            </w:r>
          </w:p>
        </w:tc>
      </w:tr>
      <w:tr w:rsidR="001363D7" w:rsidRPr="006349C9" w14:paraId="42075910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2ACCDF5" w14:textId="77777777" w:rsidR="001363D7" w:rsidRPr="006349C9" w:rsidRDefault="001363D7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A6616CE" w14:textId="39C38000" w:rsidR="001363D7" w:rsidRPr="006349C9" w:rsidRDefault="001363D7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2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985BEC4" w14:textId="1C124A1B" w:rsidR="001363D7" w:rsidRPr="006349C9" w:rsidRDefault="001363D7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6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F44E8E" w14:textId="04B1B9F1" w:rsidR="001363D7" w:rsidRPr="006349C9" w:rsidRDefault="001363D7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0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9765FE5" w14:textId="3136F4A5" w:rsidR="001363D7" w:rsidRPr="006349C9" w:rsidRDefault="001363D7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50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D49CAE1" w14:textId="24542A38" w:rsidR="001363D7" w:rsidRPr="006349C9" w:rsidRDefault="001363D7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46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2F8E8CA" w14:textId="77777777" w:rsidR="001363D7" w:rsidRPr="006349C9" w:rsidRDefault="001363D7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1363D7" w:rsidRPr="006349C9" w14:paraId="5AFDC102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3301DDA" w14:textId="77777777" w:rsidR="001363D7" w:rsidRPr="006349C9" w:rsidRDefault="001363D7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7F6226A" w14:textId="53E24045" w:rsidR="001363D7" w:rsidRPr="006349C9" w:rsidRDefault="001363D7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8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8931DC4" w14:textId="29C8690A" w:rsidR="001363D7" w:rsidRPr="006349C9" w:rsidRDefault="001363D7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6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E9B933" w14:textId="08727389" w:rsidR="001363D7" w:rsidRPr="006349C9" w:rsidRDefault="001363D7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1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772C0ED" w14:textId="29C70C83" w:rsidR="001363D7" w:rsidRPr="006349C9" w:rsidRDefault="001363D7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40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860376B" w14:textId="5437CAD7" w:rsidR="001363D7" w:rsidRPr="006349C9" w:rsidRDefault="001363D7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37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E3AA5F6" w14:textId="77777777" w:rsidR="001363D7" w:rsidRPr="006349C9" w:rsidRDefault="001363D7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FD30BF" w:rsidRPr="006349C9" w14:paraId="59F1D2B4" w14:textId="77777777" w:rsidTr="003B2058">
        <w:trPr>
          <w:trHeight w:hRule="exact" w:val="571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436F36A2" w14:textId="0A9005C8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inferior parietal lobule (40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C8FC0B7" w14:textId="523A727E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0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E0FA7B" w14:textId="27472564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3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EF61DE5" w14:textId="6F722A18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6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2E5B289" w14:textId="09C5C07A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69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0FEEB2A" w14:textId="0275AF36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65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0E908959" w14:textId="77CF6881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99</w:t>
            </w:r>
          </w:p>
        </w:tc>
      </w:tr>
      <w:tr w:rsidR="00FD30BF" w:rsidRPr="006349C9" w14:paraId="1C12E09D" w14:textId="77777777" w:rsidTr="003B2058">
        <w:trPr>
          <w:trHeight w:hRule="exact" w:val="571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60BABF09" w14:textId="1C26F1E9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caudate and putamen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73F9847" w14:textId="70B822EE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14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DC1DE17" w14:textId="2871A48C" w:rsidR="00FD30BF" w:rsidRPr="006349C9" w:rsidRDefault="0066464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7213C2" w14:textId="79EAA9BD" w:rsidR="00FD30BF" w:rsidRPr="006349C9" w:rsidRDefault="0066464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3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06CFFE6" w14:textId="289A3F78" w:rsidR="00FD30BF" w:rsidRPr="006349C9" w:rsidRDefault="0066464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67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0A1EF4D" w14:textId="469F64C5" w:rsidR="00FD30BF" w:rsidRPr="006349C9" w:rsidRDefault="0066464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64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4F662128" w14:textId="006C04C2" w:rsidR="00FD30BF" w:rsidRPr="006349C9" w:rsidRDefault="0066464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072</w:t>
            </w:r>
          </w:p>
        </w:tc>
      </w:tr>
      <w:tr w:rsidR="00FD30BF" w:rsidRPr="006349C9" w14:paraId="1F5AC840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CA27194" w14:textId="77777777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EEC412F" w14:textId="05831683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6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88DA32E" w14:textId="0F767069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CBA0655" w14:textId="12AC9C13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791D6EE" w14:textId="3BFD5BB6" w:rsidR="00FD30BF" w:rsidRPr="006349C9" w:rsidRDefault="0066464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59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EF193E" w14:textId="782122AF" w:rsidR="00FD30BF" w:rsidRPr="006349C9" w:rsidRDefault="0066464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56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FA81C83" w14:textId="77777777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FD30BF" w:rsidRPr="006349C9" w14:paraId="4A69BBC3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B158EC8" w14:textId="77777777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5137A8E" w14:textId="110342CF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22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75162A5" w14:textId="465CCE69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8420B3C" w14:textId="71676BE8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8B5FEF3" w14:textId="6D12EF2D" w:rsidR="00FD30BF" w:rsidRPr="006349C9" w:rsidRDefault="0066464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57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027763" w14:textId="4B82A60C" w:rsidR="00FD30BF" w:rsidRPr="006349C9" w:rsidRDefault="0066464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54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EAAD2E8" w14:textId="77777777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FD30BF" w:rsidRPr="006349C9" w14:paraId="1D113BF3" w14:textId="77777777" w:rsidTr="00BB5C65">
        <w:trPr>
          <w:trHeight w:hRule="exact" w:val="802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534223D" w14:textId="131ACF54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inferior frontal gyrus (9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124664" w14:textId="7AC38FF2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33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4234810" w14:textId="74862843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8907091" w14:textId="59C38F2B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7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83B53F4" w14:textId="3252CF8A" w:rsidR="00FD30BF" w:rsidRPr="006349C9" w:rsidRDefault="0066464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59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71072FB" w14:textId="059E0704" w:rsidR="00FD30BF" w:rsidRPr="006349C9" w:rsidRDefault="0066464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56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D1801FD" w14:textId="33A8ACDC" w:rsidR="00FD30BF" w:rsidRPr="006349C9" w:rsidRDefault="0066464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20</w:t>
            </w:r>
          </w:p>
        </w:tc>
      </w:tr>
      <w:tr w:rsidR="00FD30BF" w:rsidRPr="006349C9" w14:paraId="1633BD8A" w14:textId="77777777" w:rsidTr="00BB5C65">
        <w:trPr>
          <w:trHeight w:hRule="exact" w:val="856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9398FD2" w14:textId="1CC53DA8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cerebellum (anterior lobe, culmen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4F66B2" w14:textId="3F06473A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28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239AB8" w14:textId="6EE7559B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4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DF37FCD" w14:textId="3BCC1DD6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24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7AB815" w14:textId="3273C12F" w:rsidR="00FD30BF" w:rsidRPr="006349C9" w:rsidRDefault="0066464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53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F4EAF4" w14:textId="76F1BC0E" w:rsidR="00FD30BF" w:rsidRPr="006349C9" w:rsidRDefault="0066464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50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DE646B7" w14:textId="4CC5DAEC" w:rsidR="00FD30BF" w:rsidRPr="006349C9" w:rsidRDefault="0066464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85</w:t>
            </w:r>
          </w:p>
        </w:tc>
      </w:tr>
      <w:tr w:rsidR="00664644" w:rsidRPr="006349C9" w14:paraId="663417FB" w14:textId="77777777" w:rsidTr="00BB5C65">
        <w:trPr>
          <w:trHeight w:hRule="exact" w:val="570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389ECB2C" w14:textId="2FFB56C1" w:rsidR="00664644" w:rsidRPr="006349C9" w:rsidRDefault="003C53D1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lastRenderedPageBreak/>
              <w:t>Right insula (13, 22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EE538FE" w14:textId="7788EB45" w:rsidR="00664644" w:rsidRPr="006349C9" w:rsidRDefault="0066464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8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AC83239" w14:textId="5AB6B644" w:rsidR="00664644" w:rsidRPr="006349C9" w:rsidRDefault="0066464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1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D3BBF9F" w14:textId="2E7B46D1" w:rsidR="00664644" w:rsidRPr="006349C9" w:rsidRDefault="0066464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3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8332DF9" w14:textId="4A5879EC" w:rsidR="00664644" w:rsidRPr="006349C9" w:rsidRDefault="0066464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49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7782FF" w14:textId="3F4A1CD7" w:rsidR="00664644" w:rsidRPr="006349C9" w:rsidRDefault="0066464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46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59E94CCC" w14:textId="1941303C" w:rsidR="00664644" w:rsidRPr="006349C9" w:rsidRDefault="0066464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00</w:t>
            </w:r>
          </w:p>
        </w:tc>
      </w:tr>
      <w:tr w:rsidR="00664644" w:rsidRPr="006349C9" w14:paraId="2BA37622" w14:textId="77777777" w:rsidTr="00BB5C65">
        <w:trPr>
          <w:trHeight w:hRule="exact" w:val="706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F72EC08" w14:textId="77777777" w:rsidR="00664644" w:rsidRPr="006349C9" w:rsidRDefault="0066464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6D5DCAC" w14:textId="5031E5D1" w:rsidR="00664644" w:rsidRPr="006349C9" w:rsidRDefault="0066464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2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57FB6BD" w14:textId="254A62E9" w:rsidR="00664644" w:rsidRPr="006349C9" w:rsidRDefault="0066464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2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F9214B4" w14:textId="31C15245" w:rsidR="00664644" w:rsidRPr="006349C9" w:rsidRDefault="0066464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230FF06" w14:textId="607E01CC" w:rsidR="00664644" w:rsidRPr="006349C9" w:rsidRDefault="0066464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33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CB48DE0" w14:textId="5D17DC0E" w:rsidR="00664644" w:rsidRPr="006349C9" w:rsidRDefault="0066464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30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5B3BE97" w14:textId="77777777" w:rsidR="00664644" w:rsidRPr="006349C9" w:rsidRDefault="0066464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FD30BF" w:rsidRPr="006349C9" w14:paraId="58FB0B20" w14:textId="77777777" w:rsidTr="003B2058">
        <w:trPr>
          <w:trHeight w:hRule="exact" w:val="995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E6B4664" w14:textId="55DB12CC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middle temporal gyrus (21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478496A" w14:textId="274C64C1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4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5A52E3E" w14:textId="20A15E68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4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EBC5FC" w14:textId="082885CD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C1716A2" w14:textId="24824DE9" w:rsidR="00FD30BF" w:rsidRPr="006349C9" w:rsidRDefault="0066464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43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CCC26A2" w14:textId="60324CD1" w:rsidR="00FD30BF" w:rsidRPr="006349C9" w:rsidRDefault="0066464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490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F2F057" w14:textId="671A5166" w:rsidR="00FD30BF" w:rsidRPr="006349C9" w:rsidRDefault="0066464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11</w:t>
            </w:r>
          </w:p>
        </w:tc>
      </w:tr>
      <w:tr w:rsidR="00FD30BF" w:rsidRPr="006349C9" w14:paraId="69D37B1C" w14:textId="77777777" w:rsidTr="003B2058">
        <w:trPr>
          <w:trHeight w:hRule="exact" w:val="571"/>
        </w:trPr>
        <w:tc>
          <w:tcPr>
            <w:tcW w:w="8699" w:type="dxa"/>
            <w:gridSpan w:val="1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7274D75" w14:textId="5412A2D0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i/>
                <w:sz w:val="24"/>
                <w:szCs w:val="24"/>
                <w:lang w:val="en-US"/>
              </w:rPr>
              <w:t>Regions correlated with Rey-</w:t>
            </w:r>
            <w:proofErr w:type="spellStart"/>
            <w:r w:rsidRPr="006349C9">
              <w:rPr>
                <w:i/>
                <w:sz w:val="24"/>
                <w:szCs w:val="24"/>
                <w:lang w:val="en-US"/>
              </w:rPr>
              <w:t>Osterrieth</w:t>
            </w:r>
            <w:proofErr w:type="spellEnd"/>
            <w:r w:rsidRPr="006349C9">
              <w:rPr>
                <w:i/>
                <w:sz w:val="24"/>
                <w:szCs w:val="24"/>
                <w:lang w:val="en-US"/>
              </w:rPr>
              <w:t xml:space="preserve"> Complex Figure (copy accuracy)</w:t>
            </w:r>
          </w:p>
        </w:tc>
      </w:tr>
      <w:tr w:rsidR="00FD30BF" w:rsidRPr="006349C9" w14:paraId="63852B52" w14:textId="77777777" w:rsidTr="003B2058">
        <w:trPr>
          <w:trHeight w:hRule="exact" w:val="954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26D9CE" w14:textId="29A5DFDB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precentral gyrus (6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A7E9E9B" w14:textId="5DF1842F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3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6979A5D" w14:textId="0A6BA73B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09DDF1" w14:textId="73E5E8B3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6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2943F91" w14:textId="561D1D67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22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C576F6D" w14:textId="35FDD45B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12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5A6297" w14:textId="544EAC5F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80</w:t>
            </w:r>
          </w:p>
        </w:tc>
      </w:tr>
      <w:tr w:rsidR="00FD30BF" w:rsidRPr="006349C9" w14:paraId="66A0DF14" w14:textId="77777777" w:rsidTr="003B2058">
        <w:trPr>
          <w:trHeight w:hRule="exact" w:val="571"/>
        </w:trPr>
        <w:tc>
          <w:tcPr>
            <w:tcW w:w="8699" w:type="dxa"/>
            <w:gridSpan w:val="1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95E02DE" w14:textId="0F0EB6D7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i/>
                <w:sz w:val="24"/>
                <w:szCs w:val="24"/>
                <w:lang w:val="en-US"/>
              </w:rPr>
              <w:t>Regions correlated with Rey-</w:t>
            </w:r>
            <w:proofErr w:type="spellStart"/>
            <w:r w:rsidRPr="006349C9">
              <w:rPr>
                <w:i/>
                <w:sz w:val="24"/>
                <w:szCs w:val="24"/>
                <w:lang w:val="en-US"/>
              </w:rPr>
              <w:t>Osterrieth</w:t>
            </w:r>
            <w:proofErr w:type="spellEnd"/>
            <w:r w:rsidRPr="006349C9">
              <w:rPr>
                <w:i/>
                <w:sz w:val="24"/>
                <w:szCs w:val="24"/>
                <w:lang w:val="en-US"/>
              </w:rPr>
              <w:t xml:space="preserve"> Complex Figure (copy accuracy) (&amp;)</w:t>
            </w:r>
          </w:p>
        </w:tc>
      </w:tr>
      <w:tr w:rsidR="00FD30BF" w:rsidRPr="006349C9" w14:paraId="59C1D6C4" w14:textId="77777777" w:rsidTr="003B2058">
        <w:trPr>
          <w:trHeight w:hRule="exact" w:val="1062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7D31B56" w14:textId="6D566E32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precentral gyrus (6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8CCB31F" w14:textId="3A5FACAE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3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0006FEC" w14:textId="5EFB2E7D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BD28B66" w14:textId="091C392D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6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73A99A8" w14:textId="1ACA2A6C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22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E256E17" w14:textId="58CA381E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12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CFD3AB4" w14:textId="32EAFAA3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979</w:t>
            </w:r>
          </w:p>
        </w:tc>
      </w:tr>
      <w:tr w:rsidR="00FD30BF" w:rsidRPr="006349C9" w14:paraId="2A1F836A" w14:textId="77777777" w:rsidTr="003B2058">
        <w:trPr>
          <w:trHeight w:hRule="exact" w:val="571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6C1B9E7A" w14:textId="3198E26B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precentral and inferior frontal gyri (4, 9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A9BA993" w14:textId="65336A1E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57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0C564F6" w14:textId="007AF2A5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BF153E" w14:textId="289B65DB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4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09EF099" w14:textId="2FC74CEE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.75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C80E7D6" w14:textId="0AD2B10B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.68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384AD6CF" w14:textId="369DF17F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763</w:t>
            </w:r>
          </w:p>
        </w:tc>
      </w:tr>
      <w:tr w:rsidR="00FD30BF" w:rsidRPr="006349C9" w14:paraId="01390F57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A260E3B" w14:textId="77777777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7054A2A" w14:textId="07BB4D15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56</w:t>
            </w:r>
          </w:p>
          <w:p w14:paraId="176EF13A" w14:textId="77777777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  <w:p w14:paraId="50FCE0FA" w14:textId="1628EAA8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04FA4C0" w14:textId="3788C764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7009A1" w14:textId="66A3700C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4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72E41F4" w14:textId="2CADB5BB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.75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4A4E6A9" w14:textId="68BCD69E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.67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531C401" w14:textId="77777777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FD30BF" w:rsidRPr="006349C9" w14:paraId="69403FCE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CA2B010" w14:textId="60FAFAA8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8493DE4" w14:textId="1556257A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51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CD812D7" w14:textId="29DE3984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857B918" w14:textId="4D513F0A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3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8649248" w14:textId="34BAFA6B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40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54C8F5A" w14:textId="33B55142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337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5243634" w14:textId="77777777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FD30BF" w:rsidRPr="006349C9" w14:paraId="712826C1" w14:textId="77777777" w:rsidTr="003B2058">
        <w:trPr>
          <w:trHeight w:hRule="exact" w:val="571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799E81E9" w14:textId="61EA2EFF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inferior parietal lobule (40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0EACB71" w14:textId="24E888E5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52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8B9B5F" w14:textId="07D88F4A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6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8D465E0" w14:textId="7C5E8706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6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7551E76" w14:textId="28A2092D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.36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77E77C6" w14:textId="17E57485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.30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39C5B7C7" w14:textId="038F903C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679</w:t>
            </w:r>
          </w:p>
        </w:tc>
      </w:tr>
      <w:tr w:rsidR="00FD30BF" w:rsidRPr="006349C9" w14:paraId="2544D95F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36933D8" w14:textId="77777777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5F6B8B6" w14:textId="605B4DB9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48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51916C0" w14:textId="066D7D40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4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8AAE85" w14:textId="685D9722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8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9561E4C" w14:textId="504A4224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.30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7D53EB9" w14:textId="41CFD840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.24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AD41560" w14:textId="77777777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FD30BF" w:rsidRPr="006349C9" w14:paraId="26308CBD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0D3F513" w14:textId="77777777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6D98D7" w14:textId="1AF6B09F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56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D8D601F" w14:textId="04E27FC9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3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3AD744F" w14:textId="0BD43DFB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5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53B586" w14:textId="74390033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.10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6677959" w14:textId="54E74C87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.05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AA7107D" w14:textId="77777777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FD30BF" w:rsidRPr="006349C9" w14:paraId="45F55AE2" w14:textId="77777777" w:rsidTr="00BB5C65">
        <w:trPr>
          <w:trHeight w:hRule="exact" w:val="569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62658121" w14:textId="36C5E26A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precentral gyrus (4,6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B17B377" w14:textId="4E3CAF90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2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74CCC54" w14:textId="004CE218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1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8475BCE" w14:textId="5E3FACA8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7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499A488" w14:textId="6BD1A8D7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.27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549E62D" w14:textId="7952C12E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.21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1F100DFD" w14:textId="4030CEE3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745</w:t>
            </w:r>
          </w:p>
        </w:tc>
      </w:tr>
      <w:tr w:rsidR="00FD30BF" w:rsidRPr="006349C9" w14:paraId="7FD9E103" w14:textId="77777777" w:rsidTr="00BB5C65">
        <w:trPr>
          <w:trHeight w:hRule="exact" w:val="562"/>
        </w:trPr>
        <w:tc>
          <w:tcPr>
            <w:tcW w:w="1402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3BB0E7A" w14:textId="77777777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A271027" w14:textId="649A2773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0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7A353A1" w14:textId="08E84E42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1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CC0873" w14:textId="530EE788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4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16D1021" w14:textId="7DD53707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82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0106847" w14:textId="77ACF396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78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07D3EAB" w14:textId="77777777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FD30BF" w:rsidRPr="006349C9" w14:paraId="0D3F7390" w14:textId="77777777" w:rsidTr="00BB5C65">
        <w:trPr>
          <w:trHeight w:hRule="exact" w:val="570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A506C24" w14:textId="77777777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51A1F5" w14:textId="784FE36E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6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8BEF7AB" w14:textId="2BD4EB1C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1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300F6B" w14:textId="224C61DF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3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BCC73D4" w14:textId="6753738A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57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D8484E0" w14:textId="07845292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53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EA5EB0" w14:textId="77777777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FD30BF" w:rsidRPr="006349C9" w14:paraId="261EBCFD" w14:textId="77777777" w:rsidTr="00BB5C65">
        <w:trPr>
          <w:trHeight w:hRule="exact" w:val="834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D0BF89" w14:textId="27EB877A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precentral gyrus (44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50D7A3" w14:textId="208A5C4E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51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86D8591" w14:textId="1C4DCDD9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CAA0788" w14:textId="6FDEBCD8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EFCFEA" w14:textId="72766640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91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807FFE0" w14:textId="2E8B4A44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87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5F0133C" w14:textId="73941255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32</w:t>
            </w:r>
          </w:p>
        </w:tc>
      </w:tr>
      <w:tr w:rsidR="00FD30BF" w:rsidRPr="006349C9" w14:paraId="6891C2B1" w14:textId="77777777" w:rsidTr="00BB5C65">
        <w:trPr>
          <w:trHeight w:hRule="exact" w:val="705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43EC5141" w14:textId="6CF128F3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superior and middle temporal gyri (21, 22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BF609D9" w14:textId="7ABCD70D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69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8E49E81" w14:textId="399319C4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3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5A17814" w14:textId="5B503A69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6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888077" w14:textId="1304300F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88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5B52FF8" w14:textId="7BFC3E82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84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02FE15AA" w14:textId="1E579B31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82</w:t>
            </w:r>
          </w:p>
        </w:tc>
      </w:tr>
      <w:tr w:rsidR="00FD30BF" w:rsidRPr="006349C9" w14:paraId="3B0C1E4C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EE2B49B" w14:textId="77777777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37565B" w14:textId="11D434F9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57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7F8B5CE" w14:textId="66A49328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2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636406" w14:textId="626943FB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2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F00F8E4" w14:textId="75120C5A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25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359444D" w14:textId="1534F62F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23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29E3960" w14:textId="77777777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FD30BF" w:rsidRPr="006349C9" w14:paraId="13CCA07C" w14:textId="77777777" w:rsidTr="00BB5C65">
        <w:trPr>
          <w:trHeight w:hRule="exact" w:val="992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DF5D986" w14:textId="4BDAA419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middle temporal gyrus (21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BA6BBE0" w14:textId="1DD5CFB4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51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82642E" w14:textId="1DBD42DD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34A1073" w14:textId="2E8DEEDB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29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660084" w14:textId="10CE9669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77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32EA1A5" w14:textId="4FEFE6E5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73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FBFAAE" w14:textId="17265B46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37</w:t>
            </w:r>
          </w:p>
        </w:tc>
      </w:tr>
      <w:tr w:rsidR="00FD30BF" w:rsidRPr="006349C9" w14:paraId="28A8C231" w14:textId="77777777" w:rsidTr="003B2058">
        <w:trPr>
          <w:trHeight w:hRule="exact" w:val="858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45057A" w14:textId="1DD63BAF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lastRenderedPageBreak/>
              <w:t>Left superior frontal gyrus (6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FF007FD" w14:textId="16111676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4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66F599E" w14:textId="7AD76B15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8CDBAAB" w14:textId="3534055B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6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77F1BC6" w14:textId="493EBF7A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68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25932C1" w14:textId="69B57313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64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2FCD5F4" w14:textId="09CEFB5C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44</w:t>
            </w:r>
          </w:p>
        </w:tc>
      </w:tr>
      <w:tr w:rsidR="00FD30BF" w:rsidRPr="006349C9" w14:paraId="045D5510" w14:textId="77777777" w:rsidTr="00BB5C65">
        <w:trPr>
          <w:trHeight w:hRule="exact" w:val="551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4572953E" w14:textId="2D93655B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medial frontal and cingulate gyrus (6, 24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7D440DE" w14:textId="04C662B9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4C95A38" w14:textId="49C5F3CD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B96DA74" w14:textId="4A26D9D6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2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5477241" w14:textId="28E8F529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67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0F6E07C" w14:textId="27FFF2D1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63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5A0EC9B7" w14:textId="7322DE4A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09</w:t>
            </w:r>
          </w:p>
        </w:tc>
      </w:tr>
      <w:tr w:rsidR="00FD30BF" w:rsidRPr="006349C9" w14:paraId="798BC224" w14:textId="77777777" w:rsidTr="00BB5C65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87067E6" w14:textId="77777777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4E9090" w14:textId="01A3D9E4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0CAC06" w14:textId="05EAA838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1300F24" w14:textId="16441C27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2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C18AF5" w14:textId="4DF8BECB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48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AFCA6F3" w14:textId="5ABC5C46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45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99D7B31" w14:textId="77777777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FD30BF" w:rsidRPr="006349C9" w14:paraId="013DD4DE" w14:textId="77777777" w:rsidTr="00BB5C65">
        <w:trPr>
          <w:trHeight w:hRule="exact" w:val="566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4FBBC75" w14:textId="77777777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879B144" w14:textId="3C1BFAA0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3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F925299" w14:textId="186AABE3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B7789B5" w14:textId="4F50E7A6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7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3EA9B3A" w14:textId="6DD3B061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33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A51DBEE" w14:textId="6D227AB6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30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6F2DD3" w14:textId="77777777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FD30BF" w:rsidRPr="006349C9" w14:paraId="74B95F09" w14:textId="77777777" w:rsidTr="00BB5C65">
        <w:trPr>
          <w:trHeight w:hRule="exact" w:val="716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30FA0C" w14:textId="3D3CE486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precentral gyrus (4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F54E63" w14:textId="6417CBCF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30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DCD165E" w14:textId="7FF2A9F3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2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FDFC4EE" w14:textId="1B6EC2BF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3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6929B75" w14:textId="0331C96B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53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1628570" w14:textId="2808D1E8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50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A5DA6E" w14:textId="7569886C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01</w:t>
            </w:r>
          </w:p>
        </w:tc>
      </w:tr>
      <w:tr w:rsidR="00FD30BF" w:rsidRPr="006349C9" w14:paraId="1B3C17D9" w14:textId="77777777" w:rsidTr="00BB5C65">
        <w:trPr>
          <w:trHeight w:hRule="exact" w:val="556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34B373" w14:textId="5E6B8AA1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postcentral gyrus (3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6D52767" w14:textId="16BC2B96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8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A559885" w14:textId="28976A9C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3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C91B21" w14:textId="0A189849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2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22A1A5" w14:textId="2C56017A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49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A01D12" w14:textId="20DA8345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46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6880532" w14:textId="39892011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07</w:t>
            </w:r>
          </w:p>
        </w:tc>
      </w:tr>
      <w:tr w:rsidR="00FD30BF" w:rsidRPr="006349C9" w14:paraId="0B57813A" w14:textId="77777777" w:rsidTr="003B2058">
        <w:trPr>
          <w:trHeight w:hRule="exact" w:val="571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5F1754C1" w14:textId="37D109CC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superior and medial frontal gyri (9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D1B49F4" w14:textId="3E77BAF2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AF0E750" w14:textId="124B9AED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6E6C174" w14:textId="798334BC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0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D984D5E" w14:textId="5A153F85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42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6DCDAE6" w14:textId="42078ABC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39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11C69BE6" w14:textId="6CEA2C8F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38</w:t>
            </w:r>
          </w:p>
        </w:tc>
      </w:tr>
      <w:tr w:rsidR="00FD30BF" w:rsidRPr="006349C9" w14:paraId="7ABEC6A0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CBF8DB" w14:textId="77777777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16C7F7" w14:textId="398B0ACE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0249D7" w14:textId="4BCB7CBA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1D7814B" w14:textId="467755C3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4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387D8F7" w14:textId="13400CD9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37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D9B307A" w14:textId="0C31DE68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.34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59FB3BB" w14:textId="77777777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FD30BF" w:rsidRPr="006349C9" w14:paraId="28AFB746" w14:textId="77777777" w:rsidTr="003B2058">
        <w:trPr>
          <w:trHeight w:hRule="exact" w:val="571"/>
        </w:trPr>
        <w:tc>
          <w:tcPr>
            <w:tcW w:w="8699" w:type="dxa"/>
            <w:gridSpan w:val="1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8009061" w14:textId="5479C717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i/>
                <w:sz w:val="24"/>
                <w:szCs w:val="24"/>
                <w:lang w:val="en-US"/>
              </w:rPr>
              <w:t>Regions correlated with Rey-</w:t>
            </w:r>
            <w:proofErr w:type="spellStart"/>
            <w:r w:rsidRPr="006349C9">
              <w:rPr>
                <w:i/>
                <w:sz w:val="24"/>
                <w:szCs w:val="24"/>
                <w:lang w:val="en-US"/>
              </w:rPr>
              <w:t>Osterrieth</w:t>
            </w:r>
            <w:proofErr w:type="spellEnd"/>
            <w:r w:rsidRPr="006349C9">
              <w:rPr>
                <w:i/>
                <w:sz w:val="24"/>
                <w:szCs w:val="24"/>
                <w:lang w:val="en-US"/>
              </w:rPr>
              <w:t xml:space="preserve"> Complex Figure (recall at 3 minutes)</w:t>
            </w:r>
          </w:p>
        </w:tc>
      </w:tr>
      <w:tr w:rsidR="00FD30BF" w:rsidRPr="006349C9" w14:paraId="60AC1F54" w14:textId="77777777" w:rsidTr="003B2058">
        <w:trPr>
          <w:trHeight w:hRule="exact" w:val="571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508B3581" w14:textId="49DF2E15" w:rsidR="00FD30BF" w:rsidRPr="006349C9" w:rsidRDefault="00FD30BF" w:rsidP="00FE2ED0">
            <w:pPr>
              <w:spacing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thalamus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79086F9" w14:textId="463ABFB8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3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96A5DE" w14:textId="56D9C664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4662452" w14:textId="7B9CCE47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D8C1C21" w14:textId="49A285D5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12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31FFC9F" w14:textId="7AF528F2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96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5D2B4969" w14:textId="733526C6" w:rsidR="00FD30BF" w:rsidRPr="006349C9" w:rsidRDefault="00FD30BF" w:rsidP="00FE2ED0">
            <w:pPr>
              <w:spacing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109</w:t>
            </w:r>
          </w:p>
        </w:tc>
      </w:tr>
      <w:tr w:rsidR="00FD30BF" w:rsidRPr="006349C9" w14:paraId="11161644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E4FCB97" w14:textId="76AF9B21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6422039" w14:textId="5ED79612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15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DADF4E" w14:textId="0FA50CC7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3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4B5A0CE" w14:textId="746ACD73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9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E6E723" w14:textId="21F3A33F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02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33DFD8F" w14:textId="6289D4A6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87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C353A9B" w14:textId="2D2B5A54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FD30BF" w:rsidRPr="006349C9" w14:paraId="56C3D4AA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A0540EC" w14:textId="77777777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98504F" w14:textId="17FF3DFC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2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4DD7D8" w14:textId="35F9BAB3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2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5E3796" w14:textId="07FC4EB1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3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873F38" w14:textId="70D6E5D9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57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D913D5C" w14:textId="575CA639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44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7EBA91E" w14:textId="77777777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FD30BF" w:rsidRPr="006349C9" w14:paraId="7286DD61" w14:textId="77777777" w:rsidTr="003B2058">
        <w:trPr>
          <w:trHeight w:hRule="exact" w:val="571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FFF1E5F" w14:textId="65FD3E24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thalamus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3CE533" w14:textId="3F45D2EE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5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031A254" w14:textId="1861CEB9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3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B2D5153" w14:textId="15C201F1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7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495AAB4" w14:textId="4ED1421B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60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CC29527" w14:textId="053A9FB0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47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FE0EA3B" w14:textId="4AAC999B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49</w:t>
            </w:r>
          </w:p>
        </w:tc>
      </w:tr>
      <w:tr w:rsidR="00FD30BF" w:rsidRPr="006349C9" w14:paraId="23015F43" w14:textId="77777777" w:rsidTr="003B2058">
        <w:trPr>
          <w:trHeight w:hRule="exact" w:val="571"/>
        </w:trPr>
        <w:tc>
          <w:tcPr>
            <w:tcW w:w="8699" w:type="dxa"/>
            <w:gridSpan w:val="1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484810" w14:textId="487C29D0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i/>
                <w:sz w:val="24"/>
                <w:szCs w:val="24"/>
                <w:lang w:val="en-US"/>
              </w:rPr>
              <w:t>Regions correlated with Rey-</w:t>
            </w:r>
            <w:proofErr w:type="spellStart"/>
            <w:r w:rsidRPr="006349C9">
              <w:rPr>
                <w:i/>
                <w:sz w:val="24"/>
                <w:szCs w:val="24"/>
                <w:lang w:val="en-US"/>
              </w:rPr>
              <w:t>Osterrieth</w:t>
            </w:r>
            <w:proofErr w:type="spellEnd"/>
            <w:r w:rsidRPr="006349C9">
              <w:rPr>
                <w:i/>
                <w:sz w:val="24"/>
                <w:szCs w:val="24"/>
                <w:lang w:val="en-US"/>
              </w:rPr>
              <w:t xml:space="preserve"> Complex Figure (recall at 30 minutes)</w:t>
            </w:r>
          </w:p>
        </w:tc>
      </w:tr>
      <w:tr w:rsidR="00FD30BF" w:rsidRPr="006349C9" w14:paraId="325EB148" w14:textId="77777777" w:rsidTr="003B2058">
        <w:trPr>
          <w:trHeight w:hRule="exact" w:val="571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3E1E630A" w14:textId="6E82FA5A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thalamus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CA4F20" w14:textId="5E5CE0A9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16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24A45F5" w14:textId="1597896F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3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66A9ED9" w14:textId="5E9EAD75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7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35CB251" w14:textId="7C34E2AC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19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6318BD7" w14:textId="6479FA4A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02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15CE9CB6" w14:textId="7CFF2942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575</w:t>
            </w:r>
          </w:p>
        </w:tc>
      </w:tr>
      <w:tr w:rsidR="00FD30BF" w:rsidRPr="006349C9" w14:paraId="27D46572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8C44BC2" w14:textId="77777777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D9B0D1F" w14:textId="27C86614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3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532838" w14:textId="0E5F25A8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13AAA8A" w14:textId="37FFA738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2AD1A79" w14:textId="6854FE1F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.03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5DD477E" w14:textId="3B2A4732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88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50C66E6" w14:textId="77777777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FD30BF" w:rsidRPr="006349C9" w14:paraId="2C647057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F9690E" w14:textId="77777777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B3FF6F4" w14:textId="5731BFF8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2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FF1F80B" w14:textId="2A9E6044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1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C5B7E7" w14:textId="7335C70C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2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C2D0711" w14:textId="1A79AAE6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35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674CB1B" w14:textId="70C5B91B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24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9A07990" w14:textId="77777777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FD30BF" w:rsidRPr="006349C9" w14:paraId="2C384187" w14:textId="77777777" w:rsidTr="003B2058">
        <w:trPr>
          <w:trHeight w:hRule="exact" w:val="571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08A4331" w14:textId="0536932A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thalamus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34079BB" w14:textId="31757397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6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B8AC6FD" w14:textId="18DFDC02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3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6009966" w14:textId="02197604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009AE74" w14:textId="0C514A74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85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E766E29" w14:textId="25A1FC1D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71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06CE274" w14:textId="640142CA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39</w:t>
            </w:r>
          </w:p>
        </w:tc>
      </w:tr>
      <w:tr w:rsidR="00FD30BF" w:rsidRPr="006349C9" w14:paraId="79B161D0" w14:textId="77777777" w:rsidTr="003B2058">
        <w:trPr>
          <w:trHeight w:hRule="exact" w:val="571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907F95A" w14:textId="250271C2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caudate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F5B103" w14:textId="13AE3340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14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9948639" w14:textId="5D6E40F5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1EE1326" w14:textId="59C60FF9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5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561557E" w14:textId="585B392A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06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219C7EC" w14:textId="09209848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.96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2177A09" w14:textId="13B16684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69</w:t>
            </w:r>
          </w:p>
        </w:tc>
      </w:tr>
      <w:tr w:rsidR="00FD30BF" w:rsidRPr="006349C9" w14:paraId="47BD0C96" w14:textId="77777777" w:rsidTr="003B2058">
        <w:trPr>
          <w:trHeight w:hRule="exact" w:val="571"/>
        </w:trPr>
        <w:tc>
          <w:tcPr>
            <w:tcW w:w="8699" w:type="dxa"/>
            <w:gridSpan w:val="1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D44E976" w14:textId="306DAB1C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i/>
                <w:sz w:val="24"/>
                <w:szCs w:val="24"/>
                <w:lang w:val="en-US"/>
              </w:rPr>
              <w:t>Regions correlated with Rey-</w:t>
            </w:r>
            <w:proofErr w:type="spellStart"/>
            <w:r w:rsidRPr="006349C9">
              <w:rPr>
                <w:i/>
                <w:sz w:val="24"/>
                <w:szCs w:val="24"/>
                <w:lang w:val="en-US"/>
              </w:rPr>
              <w:t>Osterrieth</w:t>
            </w:r>
            <w:proofErr w:type="spellEnd"/>
            <w:r w:rsidRPr="006349C9">
              <w:rPr>
                <w:i/>
                <w:sz w:val="24"/>
                <w:szCs w:val="24"/>
                <w:lang w:val="en-US"/>
              </w:rPr>
              <w:t xml:space="preserve"> Complex Figure (recognition)</w:t>
            </w:r>
          </w:p>
        </w:tc>
      </w:tr>
      <w:tr w:rsidR="00FD30BF" w:rsidRPr="006349C9" w14:paraId="6CC5E9DD" w14:textId="77777777" w:rsidTr="003B2058">
        <w:trPr>
          <w:trHeight w:hRule="exact" w:val="571"/>
        </w:trPr>
        <w:tc>
          <w:tcPr>
            <w:tcW w:w="1402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6C69C8D1" w14:textId="7D7769F4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Left caudate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49EB4B" w14:textId="1685A0FB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6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BD46F57" w14:textId="0B32BA53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FC0474E" w14:textId="3422BB53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7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7C47FD" w14:textId="6F3F5389" w:rsidR="00FD30BF" w:rsidRPr="006349C9" w:rsidRDefault="00454C5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31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E287C7" w14:textId="736CBA9A" w:rsidR="00FD30BF" w:rsidRPr="006349C9" w:rsidRDefault="00454C5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2</w:t>
            </w:r>
            <w:r w:rsidR="00FD30BF" w:rsidRPr="006349C9">
              <w:rPr>
                <w:rFonts w:eastAsia="Cambria" w:cs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3D7FD973" w14:textId="7C60225C" w:rsidR="00FD30BF" w:rsidRPr="006349C9" w:rsidRDefault="00454C5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16</w:t>
            </w:r>
          </w:p>
        </w:tc>
      </w:tr>
      <w:tr w:rsidR="00FD30BF" w:rsidRPr="006349C9" w14:paraId="020C98F3" w14:textId="77777777" w:rsidTr="003B2058">
        <w:trPr>
          <w:trHeight w:hRule="exact" w:val="571"/>
        </w:trPr>
        <w:tc>
          <w:tcPr>
            <w:tcW w:w="1402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C2BEAB8" w14:textId="77777777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BD8773A" w14:textId="1F7D8198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12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62B280" w14:textId="71AA33F1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2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766CED1" w14:textId="2997A0B5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18D422" w14:textId="6D10D9DF" w:rsidR="00FD30BF" w:rsidRPr="006349C9" w:rsidRDefault="00454C5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22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98EFCA2" w14:textId="55D38BDD" w:rsidR="00FD30BF" w:rsidRPr="006349C9" w:rsidRDefault="00454C5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1</w:t>
            </w:r>
            <w:r w:rsidR="00FD30BF" w:rsidRPr="006349C9">
              <w:rPr>
                <w:rFonts w:eastAsia="Cambria" w:cs="Cambria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D7EBC59" w14:textId="77777777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</w:p>
        </w:tc>
      </w:tr>
      <w:tr w:rsidR="00FD30BF" w:rsidRPr="006349C9" w14:paraId="6BB8185C" w14:textId="77777777" w:rsidTr="003B2058">
        <w:trPr>
          <w:trHeight w:hRule="exact" w:val="571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5DDD6E3" w14:textId="69289EEA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thalamus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896BE7" w14:textId="108B6CB9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6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4FD418D" w14:textId="2CE177D7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3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2C8A6C0" w14:textId="79B30C00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B1D636" w14:textId="171A4C75" w:rsidR="00FD30BF" w:rsidRPr="006349C9" w:rsidRDefault="00454C5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2</w:t>
            </w:r>
            <w:r w:rsidR="00FD30BF" w:rsidRPr="006349C9">
              <w:rPr>
                <w:rFonts w:eastAsia="Cambria" w:cs="Cambria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F73B3E0" w14:textId="36FBC3F7" w:rsidR="00FD30BF" w:rsidRPr="006349C9" w:rsidRDefault="00454C5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12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4C8858C" w14:textId="67E556E9" w:rsidR="00FD30BF" w:rsidRPr="006349C9" w:rsidRDefault="00454C5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72</w:t>
            </w:r>
          </w:p>
        </w:tc>
      </w:tr>
      <w:tr w:rsidR="00454C54" w:rsidRPr="006349C9" w14:paraId="43F45025" w14:textId="77777777" w:rsidTr="003B2058">
        <w:trPr>
          <w:trHeight w:hRule="exact" w:val="1014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7EA35E3" w14:textId="0EB372BC" w:rsidR="00454C54" w:rsidRPr="006349C9" w:rsidRDefault="00454C5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lastRenderedPageBreak/>
              <w:t>Left thalamus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F220CA6" w14:textId="1545613A" w:rsidR="00454C54" w:rsidRPr="006349C9" w:rsidRDefault="00454C5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14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84C0536" w14:textId="21AFBA20" w:rsidR="00454C54" w:rsidRPr="006349C9" w:rsidRDefault="00454C5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2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770B857" w14:textId="6D841F1C" w:rsidR="00454C54" w:rsidRPr="006349C9" w:rsidRDefault="00454C5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13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A5CC5A2" w14:textId="00AA6BF0" w:rsidR="00454C54" w:rsidRPr="006349C9" w:rsidRDefault="00454C5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14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416C47F" w14:textId="24FB85EB" w:rsidR="00454C54" w:rsidRPr="006349C9" w:rsidRDefault="00454C5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05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87D24AA" w14:textId="604D56E5" w:rsidR="00454C54" w:rsidRPr="006349C9" w:rsidRDefault="00454C5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81</w:t>
            </w:r>
          </w:p>
        </w:tc>
      </w:tr>
      <w:tr w:rsidR="00FD30BF" w:rsidRPr="006349C9" w14:paraId="64591D64" w14:textId="77777777" w:rsidTr="003B2058">
        <w:trPr>
          <w:trHeight w:hRule="exact" w:val="1014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C7C76EA" w14:textId="38044E42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Right inferior parietal lobe (40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DEAADB8" w14:textId="49C981EF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34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F176D51" w14:textId="60BF41DA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3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0C9B7D6" w14:textId="27E7F1E8" w:rsidR="00FD30BF" w:rsidRPr="006349C9" w:rsidRDefault="00FD30BF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8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59E466F" w14:textId="245EAFD6" w:rsidR="00FD30BF" w:rsidRPr="006349C9" w:rsidRDefault="00454C5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12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4010B48" w14:textId="285494AB" w:rsidR="00FD30BF" w:rsidRPr="006349C9" w:rsidRDefault="00454C5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02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71AA5D8" w14:textId="0F8BC0BE" w:rsidR="00FD30BF" w:rsidRPr="006349C9" w:rsidRDefault="00454C5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48</w:t>
            </w:r>
          </w:p>
        </w:tc>
      </w:tr>
      <w:tr w:rsidR="00FD30BF" w:rsidRPr="00464043" w14:paraId="543CE335" w14:textId="77777777" w:rsidTr="00454C54">
        <w:trPr>
          <w:trHeight w:hRule="exact" w:val="979"/>
        </w:trPr>
        <w:tc>
          <w:tcPr>
            <w:tcW w:w="14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3C91220" w14:textId="1382B28F" w:rsidR="00FD30BF" w:rsidRPr="006349C9" w:rsidRDefault="00FD30BF" w:rsidP="00454C54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 xml:space="preserve">Left </w:t>
            </w:r>
            <w:r w:rsidR="00454C54" w:rsidRPr="006349C9">
              <w:rPr>
                <w:rFonts w:eastAsia="Cambria" w:cs="Cambria"/>
                <w:sz w:val="24"/>
                <w:szCs w:val="24"/>
                <w:lang w:val="en-US"/>
              </w:rPr>
              <w:t>para-hippocampal gyrus (30)</w:t>
            </w:r>
          </w:p>
        </w:tc>
        <w:tc>
          <w:tcPr>
            <w:tcW w:w="120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3C93382" w14:textId="393043FD" w:rsidR="00FD30BF" w:rsidRPr="006349C9" w:rsidRDefault="00454C5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–15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8C9F2EB" w14:textId="0A584FE4" w:rsidR="00FD30BF" w:rsidRPr="006349C9" w:rsidRDefault="00454C5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3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6790267" w14:textId="34CD1736" w:rsidR="00FD30BF" w:rsidRPr="006349C9" w:rsidRDefault="00454C5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-3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B5E0BDF" w14:textId="16CF672D" w:rsidR="00FD30BF" w:rsidRPr="006349C9" w:rsidRDefault="00454C5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09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FA5DC7" w14:textId="37ED7968" w:rsidR="00FD30BF" w:rsidRPr="006349C9" w:rsidRDefault="00454C5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.00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CEC671F" w14:textId="2FA4FA78" w:rsidR="00FD30BF" w:rsidRPr="006349C9" w:rsidRDefault="00454C54" w:rsidP="00FE2ED0">
            <w:pPr>
              <w:spacing w:after="0" w:line="278" w:lineRule="exact"/>
              <w:ind w:right="-20"/>
              <w:jc w:val="center"/>
              <w:rPr>
                <w:rFonts w:eastAsia="Cambria" w:cs="Cambria"/>
                <w:sz w:val="24"/>
                <w:szCs w:val="24"/>
                <w:lang w:val="en-US"/>
              </w:rPr>
            </w:pPr>
            <w:r w:rsidRPr="006349C9">
              <w:rPr>
                <w:rFonts w:eastAsia="Cambria" w:cs="Cambria"/>
                <w:sz w:val="24"/>
                <w:szCs w:val="24"/>
                <w:lang w:val="en-US"/>
              </w:rPr>
              <w:t>58</w:t>
            </w:r>
          </w:p>
        </w:tc>
      </w:tr>
    </w:tbl>
    <w:p w14:paraId="06DBDB49" w14:textId="77777777" w:rsidR="00484C9E" w:rsidRDefault="00484C9E" w:rsidP="00FE2ED0">
      <w:pPr>
        <w:jc w:val="center"/>
      </w:pPr>
    </w:p>
    <w:sectPr w:rsidR="00484C9E" w:rsidSect="00484C9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312F"/>
    <w:rsid w:val="0000135F"/>
    <w:rsid w:val="00006CE0"/>
    <w:rsid w:val="000223F7"/>
    <w:rsid w:val="0002505B"/>
    <w:rsid w:val="00033C3E"/>
    <w:rsid w:val="0008745F"/>
    <w:rsid w:val="000908A7"/>
    <w:rsid w:val="000A143D"/>
    <w:rsid w:val="000B1135"/>
    <w:rsid w:val="000B7BA8"/>
    <w:rsid w:val="000C724C"/>
    <w:rsid w:val="001363D7"/>
    <w:rsid w:val="0014535F"/>
    <w:rsid w:val="001506CD"/>
    <w:rsid w:val="00165659"/>
    <w:rsid w:val="00170CB6"/>
    <w:rsid w:val="001805D4"/>
    <w:rsid w:val="001A6743"/>
    <w:rsid w:val="001C6A05"/>
    <w:rsid w:val="001D2383"/>
    <w:rsid w:val="001D3972"/>
    <w:rsid w:val="001E2881"/>
    <w:rsid w:val="001E7053"/>
    <w:rsid w:val="001E76DF"/>
    <w:rsid w:val="00206180"/>
    <w:rsid w:val="00207CEF"/>
    <w:rsid w:val="00215B33"/>
    <w:rsid w:val="0022002D"/>
    <w:rsid w:val="0022513C"/>
    <w:rsid w:val="00227603"/>
    <w:rsid w:val="002312D2"/>
    <w:rsid w:val="0024335C"/>
    <w:rsid w:val="0026494A"/>
    <w:rsid w:val="00272FCF"/>
    <w:rsid w:val="00285951"/>
    <w:rsid w:val="002A2CB3"/>
    <w:rsid w:val="002A354C"/>
    <w:rsid w:val="002A7EE6"/>
    <w:rsid w:val="002C187E"/>
    <w:rsid w:val="002E0EC7"/>
    <w:rsid w:val="002E5B2D"/>
    <w:rsid w:val="002E73E3"/>
    <w:rsid w:val="002E7F5A"/>
    <w:rsid w:val="002F0EB7"/>
    <w:rsid w:val="00306506"/>
    <w:rsid w:val="003225B1"/>
    <w:rsid w:val="00362D27"/>
    <w:rsid w:val="00370F9C"/>
    <w:rsid w:val="00372A66"/>
    <w:rsid w:val="00373503"/>
    <w:rsid w:val="0037466C"/>
    <w:rsid w:val="00376985"/>
    <w:rsid w:val="003833C6"/>
    <w:rsid w:val="00397AAF"/>
    <w:rsid w:val="003B2058"/>
    <w:rsid w:val="003B5F09"/>
    <w:rsid w:val="003C4269"/>
    <w:rsid w:val="003C4ECD"/>
    <w:rsid w:val="003C53D1"/>
    <w:rsid w:val="003F7CE5"/>
    <w:rsid w:val="00403940"/>
    <w:rsid w:val="004075F0"/>
    <w:rsid w:val="00442334"/>
    <w:rsid w:val="00451269"/>
    <w:rsid w:val="004532D8"/>
    <w:rsid w:val="00454C54"/>
    <w:rsid w:val="00463F29"/>
    <w:rsid w:val="00464043"/>
    <w:rsid w:val="0047023F"/>
    <w:rsid w:val="00480C9F"/>
    <w:rsid w:val="00484C9E"/>
    <w:rsid w:val="00490FB6"/>
    <w:rsid w:val="004A1025"/>
    <w:rsid w:val="004A6654"/>
    <w:rsid w:val="004B335C"/>
    <w:rsid w:val="004E5663"/>
    <w:rsid w:val="0050285F"/>
    <w:rsid w:val="005064DC"/>
    <w:rsid w:val="0050768E"/>
    <w:rsid w:val="00512F6D"/>
    <w:rsid w:val="0051580D"/>
    <w:rsid w:val="00526EC6"/>
    <w:rsid w:val="00534164"/>
    <w:rsid w:val="005479BA"/>
    <w:rsid w:val="00553736"/>
    <w:rsid w:val="005543E5"/>
    <w:rsid w:val="00561286"/>
    <w:rsid w:val="00583D1E"/>
    <w:rsid w:val="005B7DDF"/>
    <w:rsid w:val="005C33B5"/>
    <w:rsid w:val="005C7434"/>
    <w:rsid w:val="00600775"/>
    <w:rsid w:val="00605887"/>
    <w:rsid w:val="006074A2"/>
    <w:rsid w:val="006118FC"/>
    <w:rsid w:val="006349C9"/>
    <w:rsid w:val="00634B22"/>
    <w:rsid w:val="00657608"/>
    <w:rsid w:val="006605B4"/>
    <w:rsid w:val="00663EF2"/>
    <w:rsid w:val="00664644"/>
    <w:rsid w:val="0067704B"/>
    <w:rsid w:val="00681FA9"/>
    <w:rsid w:val="00692A33"/>
    <w:rsid w:val="006A0966"/>
    <w:rsid w:val="006A2CAC"/>
    <w:rsid w:val="006B196E"/>
    <w:rsid w:val="006C23E3"/>
    <w:rsid w:val="006F312F"/>
    <w:rsid w:val="006F7E9D"/>
    <w:rsid w:val="007204D6"/>
    <w:rsid w:val="0072211D"/>
    <w:rsid w:val="00723047"/>
    <w:rsid w:val="00723A67"/>
    <w:rsid w:val="007448DB"/>
    <w:rsid w:val="007522E1"/>
    <w:rsid w:val="00753550"/>
    <w:rsid w:val="0076234B"/>
    <w:rsid w:val="00765DCA"/>
    <w:rsid w:val="00780918"/>
    <w:rsid w:val="00785715"/>
    <w:rsid w:val="007858EF"/>
    <w:rsid w:val="007A0959"/>
    <w:rsid w:val="007A1779"/>
    <w:rsid w:val="007C3CDC"/>
    <w:rsid w:val="007E74CF"/>
    <w:rsid w:val="007F4348"/>
    <w:rsid w:val="007F7E1B"/>
    <w:rsid w:val="008033A0"/>
    <w:rsid w:val="008148E7"/>
    <w:rsid w:val="00816615"/>
    <w:rsid w:val="00833F53"/>
    <w:rsid w:val="00834580"/>
    <w:rsid w:val="00853030"/>
    <w:rsid w:val="00855124"/>
    <w:rsid w:val="008A273C"/>
    <w:rsid w:val="008B7448"/>
    <w:rsid w:val="008C75E5"/>
    <w:rsid w:val="008D176E"/>
    <w:rsid w:val="008D578A"/>
    <w:rsid w:val="00901089"/>
    <w:rsid w:val="009115CA"/>
    <w:rsid w:val="00950E6C"/>
    <w:rsid w:val="009523A5"/>
    <w:rsid w:val="00955BA7"/>
    <w:rsid w:val="009602B2"/>
    <w:rsid w:val="0096499F"/>
    <w:rsid w:val="00966CDC"/>
    <w:rsid w:val="00967CBA"/>
    <w:rsid w:val="009719B1"/>
    <w:rsid w:val="00977FEB"/>
    <w:rsid w:val="00981479"/>
    <w:rsid w:val="009823A2"/>
    <w:rsid w:val="0098360D"/>
    <w:rsid w:val="009A599E"/>
    <w:rsid w:val="009D79F3"/>
    <w:rsid w:val="009E68A1"/>
    <w:rsid w:val="009F049A"/>
    <w:rsid w:val="00A14CB4"/>
    <w:rsid w:val="00A42449"/>
    <w:rsid w:val="00A4415C"/>
    <w:rsid w:val="00A46F47"/>
    <w:rsid w:val="00A4718B"/>
    <w:rsid w:val="00A63E03"/>
    <w:rsid w:val="00A80C56"/>
    <w:rsid w:val="00A8760C"/>
    <w:rsid w:val="00A91A74"/>
    <w:rsid w:val="00A94E22"/>
    <w:rsid w:val="00AC2BF6"/>
    <w:rsid w:val="00AC6254"/>
    <w:rsid w:val="00AD2DF7"/>
    <w:rsid w:val="00AF7128"/>
    <w:rsid w:val="00B249A5"/>
    <w:rsid w:val="00B2721B"/>
    <w:rsid w:val="00B66AC8"/>
    <w:rsid w:val="00BA1D90"/>
    <w:rsid w:val="00BA217C"/>
    <w:rsid w:val="00BA6E5E"/>
    <w:rsid w:val="00BA7E20"/>
    <w:rsid w:val="00BB5C65"/>
    <w:rsid w:val="00BC37E5"/>
    <w:rsid w:val="00BD1A39"/>
    <w:rsid w:val="00BD48EC"/>
    <w:rsid w:val="00BD4ED3"/>
    <w:rsid w:val="00BE6796"/>
    <w:rsid w:val="00BE6DDA"/>
    <w:rsid w:val="00BE7821"/>
    <w:rsid w:val="00BF60AE"/>
    <w:rsid w:val="00BF6A49"/>
    <w:rsid w:val="00C0502D"/>
    <w:rsid w:val="00C12293"/>
    <w:rsid w:val="00C159CA"/>
    <w:rsid w:val="00C16D3C"/>
    <w:rsid w:val="00C63809"/>
    <w:rsid w:val="00C71082"/>
    <w:rsid w:val="00C80823"/>
    <w:rsid w:val="00C938C6"/>
    <w:rsid w:val="00C97DF7"/>
    <w:rsid w:val="00CB44A6"/>
    <w:rsid w:val="00CB6B2D"/>
    <w:rsid w:val="00CC345F"/>
    <w:rsid w:val="00CF0847"/>
    <w:rsid w:val="00CF3E15"/>
    <w:rsid w:val="00CF4F64"/>
    <w:rsid w:val="00CF5E3E"/>
    <w:rsid w:val="00CF60A3"/>
    <w:rsid w:val="00D012C1"/>
    <w:rsid w:val="00D03CB1"/>
    <w:rsid w:val="00D20E08"/>
    <w:rsid w:val="00D371E6"/>
    <w:rsid w:val="00D4351C"/>
    <w:rsid w:val="00D5292B"/>
    <w:rsid w:val="00D746F8"/>
    <w:rsid w:val="00D765AA"/>
    <w:rsid w:val="00D81AAD"/>
    <w:rsid w:val="00D90CE5"/>
    <w:rsid w:val="00DD3BDD"/>
    <w:rsid w:val="00DE1032"/>
    <w:rsid w:val="00DF5701"/>
    <w:rsid w:val="00E10DFA"/>
    <w:rsid w:val="00E14BAC"/>
    <w:rsid w:val="00E2228D"/>
    <w:rsid w:val="00E26729"/>
    <w:rsid w:val="00E37C7E"/>
    <w:rsid w:val="00E41806"/>
    <w:rsid w:val="00E4276B"/>
    <w:rsid w:val="00E615A8"/>
    <w:rsid w:val="00E9626C"/>
    <w:rsid w:val="00EA1993"/>
    <w:rsid w:val="00EA3C53"/>
    <w:rsid w:val="00EB6598"/>
    <w:rsid w:val="00ED40FE"/>
    <w:rsid w:val="00F1252E"/>
    <w:rsid w:val="00F228E2"/>
    <w:rsid w:val="00F43E46"/>
    <w:rsid w:val="00F62026"/>
    <w:rsid w:val="00F67BC7"/>
    <w:rsid w:val="00F91BCA"/>
    <w:rsid w:val="00F92E4A"/>
    <w:rsid w:val="00FA1C1D"/>
    <w:rsid w:val="00FA718A"/>
    <w:rsid w:val="00FD30BF"/>
    <w:rsid w:val="00FE2ED0"/>
    <w:rsid w:val="00FE3022"/>
    <w:rsid w:val="00FE70E9"/>
    <w:rsid w:val="00FF6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0AAE5051"/>
  <w14:defaultImageDpi w14:val="300"/>
  <w15:docId w15:val="{B1BEB416-688E-4834-8C87-296196D0C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312F"/>
    <w:pPr>
      <w:widowControl w:val="0"/>
      <w:spacing w:after="200" w:line="276" w:lineRule="auto"/>
    </w:pPr>
    <w:rPr>
      <w:rFonts w:eastAsiaTheme="minorHAnsi"/>
      <w:sz w:val="22"/>
      <w:szCs w:val="22"/>
      <w:lang w:val="en-GB" w:eastAsia="en-GB" w:bidi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3C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C3E"/>
    <w:rPr>
      <w:rFonts w:ascii="Segoe UI" w:eastAsiaTheme="minorHAnsi" w:hAnsi="Segoe UI" w:cs="Segoe UI"/>
      <w:sz w:val="18"/>
      <w:szCs w:val="18"/>
      <w:lang w:val="en-GB" w:eastAsia="en-GB" w:bidi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949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887</Words>
  <Characters>10757</Characters>
  <Application>Microsoft Office Word</Application>
  <DocSecurity>0</DocSecurity>
  <Lines>89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JMGA</Company>
  <LinksUpToDate>false</LinksUpToDate>
  <CharactersWithSpaces>1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MATIAS-GUIU ANTEM</dc:creator>
  <cp:keywords/>
  <dc:description/>
  <cp:lastModifiedBy>Sean Thompson</cp:lastModifiedBy>
  <cp:revision>2</cp:revision>
  <dcterms:created xsi:type="dcterms:W3CDTF">2018-10-26T13:41:00Z</dcterms:created>
  <dcterms:modified xsi:type="dcterms:W3CDTF">2018-10-26T13:41:00Z</dcterms:modified>
</cp:coreProperties>
</file>